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2C901" w14:textId="77777777" w:rsidR="00C3026E" w:rsidRPr="00F92E4C" w:rsidRDefault="00C3026E" w:rsidP="00C3026E">
      <w:pPr>
        <w:pStyle w:val="Body"/>
        <w:rPr>
          <w:rFonts w:ascii="Times New Roman" w:hAnsi="Times New Roman"/>
          <w:sz w:val="22"/>
          <w:szCs w:val="22"/>
        </w:rPr>
      </w:pPr>
    </w:p>
    <w:p w14:paraId="3303AD81" w14:textId="77777777" w:rsidR="00421279" w:rsidRDefault="00421279" w:rsidP="00421279">
      <w:pPr>
        <w:spacing w:after="0" w:line="240" w:lineRule="auto"/>
        <w:contextualSpacing/>
        <w:jc w:val="center"/>
        <w:rPr>
          <w:b/>
          <w:sz w:val="24"/>
          <w:szCs w:val="24"/>
        </w:rPr>
      </w:pPr>
      <w:r w:rsidRPr="00C3026E">
        <w:rPr>
          <w:b/>
          <w:sz w:val="24"/>
          <w:szCs w:val="24"/>
        </w:rPr>
        <w:t xml:space="preserve">Effectiveness of Early Child Development Multi-Media Communication on Caregiver and Community Health Worker Behaviors: Evaluation of the </w:t>
      </w:r>
      <w:proofErr w:type="spellStart"/>
      <w:r w:rsidRPr="00C3026E">
        <w:rPr>
          <w:b/>
          <w:sz w:val="24"/>
          <w:szCs w:val="24"/>
        </w:rPr>
        <w:t>Malezi</w:t>
      </w:r>
      <w:proofErr w:type="spellEnd"/>
      <w:r w:rsidRPr="00C3026E">
        <w:rPr>
          <w:b/>
          <w:sz w:val="24"/>
          <w:szCs w:val="24"/>
        </w:rPr>
        <w:t xml:space="preserve"> II Program</w:t>
      </w:r>
    </w:p>
    <w:p w14:paraId="2F23F0C7" w14:textId="77777777" w:rsidR="00421279" w:rsidRPr="00C3026E" w:rsidRDefault="00421279" w:rsidP="00421279">
      <w:pPr>
        <w:spacing w:after="0" w:line="240" w:lineRule="auto"/>
        <w:contextualSpacing/>
        <w:jc w:val="center"/>
        <w:rPr>
          <w:b/>
          <w:sz w:val="24"/>
          <w:szCs w:val="24"/>
        </w:rPr>
      </w:pPr>
    </w:p>
    <w:p w14:paraId="10D8BDA4" w14:textId="5027146B" w:rsidR="00421279" w:rsidRDefault="00421279" w:rsidP="00421279">
      <w:pPr>
        <w:spacing w:after="0" w:line="240" w:lineRule="auto"/>
        <w:contextualSpacing/>
        <w:jc w:val="center"/>
        <w:rPr>
          <w:rFonts w:ascii="Calibri" w:eastAsia="Times New Roman" w:hAnsi="Calibri" w:cs="Calibri"/>
          <w:b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Home-based Session </w:t>
      </w:r>
      <w:r w:rsidRPr="00C3026E">
        <w:rPr>
          <w:rFonts w:ascii="Calibri" w:eastAsia="Times New Roman" w:hAnsi="Calibri" w:cs="Calibri"/>
          <w:b/>
          <w:color w:val="000000"/>
          <w:sz w:val="24"/>
          <w:szCs w:val="24"/>
        </w:rPr>
        <w:t>CHW Observation Checklist</w:t>
      </w:r>
    </w:p>
    <w:p w14:paraId="65EFEAA8" w14:textId="77777777" w:rsidR="00421279" w:rsidRPr="001B3CE0" w:rsidRDefault="00421279" w:rsidP="00421279">
      <w:pPr>
        <w:spacing w:after="0" w:line="240" w:lineRule="auto"/>
        <w:contextualSpacing/>
        <w:jc w:val="center"/>
        <w:rPr>
          <w:rFonts w:eastAsia="Times New Roman" w:cs="Calibri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Ind w:w="405" w:type="dxa"/>
        <w:tblLook w:val="04A0" w:firstRow="1" w:lastRow="0" w:firstColumn="1" w:lastColumn="0" w:noHBand="0" w:noVBand="1"/>
      </w:tblPr>
      <w:tblGrid>
        <w:gridCol w:w="5511"/>
        <w:gridCol w:w="3439"/>
      </w:tblGrid>
      <w:tr w:rsidR="00421279" w:rsidRPr="001B3CE0" w14:paraId="5D7B4D46" w14:textId="77777777" w:rsidTr="00421279">
        <w:trPr>
          <w:trHeight w:val="810"/>
        </w:trPr>
        <w:tc>
          <w:tcPr>
            <w:tcW w:w="8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B57D2" w14:textId="6CC71748" w:rsidR="00421279" w:rsidRDefault="00421279" w:rsidP="00421279">
            <w:pPr>
              <w:pStyle w:val="Body"/>
              <w:contextualSpacing/>
              <w:rPr>
                <w:sz w:val="36"/>
                <w:szCs w:val="36"/>
              </w:rPr>
            </w:pPr>
            <w:r>
              <w:rPr>
                <w:rFonts w:ascii="Calibri" w:hAnsi="Calibri" w:cs="Calibri"/>
                <w:szCs w:val="24"/>
              </w:rPr>
              <w:t xml:space="preserve">Village/area </w:t>
            </w:r>
            <w:r w:rsidRPr="00C3026E">
              <w:rPr>
                <w:rFonts w:ascii="Calibri" w:hAnsi="Calibri" w:cs="Calibri"/>
                <w:szCs w:val="24"/>
              </w:rPr>
              <w:t>name: ______________________________</w:t>
            </w:r>
            <w:r>
              <w:rPr>
                <w:rFonts w:ascii="Calibri" w:hAnsi="Calibri" w:cs="Calibri"/>
                <w:szCs w:val="24"/>
              </w:rPr>
              <w:tab/>
            </w:r>
            <w:r>
              <w:rPr>
                <w:rFonts w:ascii="Calibri" w:hAnsi="Calibri" w:cs="Calibri"/>
                <w:szCs w:val="24"/>
              </w:rPr>
              <w:tab/>
              <w:t>HH</w:t>
            </w:r>
            <w:r w:rsidRPr="00C3026E">
              <w:rPr>
                <w:rFonts w:ascii="Calibri" w:hAnsi="Calibri" w:cs="Calibri"/>
                <w:szCs w:val="24"/>
              </w:rPr>
              <w:t xml:space="preserve"> </w:t>
            </w:r>
            <w:r>
              <w:rPr>
                <w:rFonts w:ascii="Calibri" w:hAnsi="Calibri" w:cs="Calibri"/>
                <w:szCs w:val="24"/>
              </w:rPr>
              <w:t>GPS</w:t>
            </w:r>
            <w:r w:rsidRPr="00C3026E">
              <w:rPr>
                <w:rFonts w:ascii="Calibri" w:hAnsi="Calibri" w:cs="Calibri"/>
                <w:szCs w:val="24"/>
              </w:rPr>
              <w:t>:</w:t>
            </w:r>
            <w:r w:rsidRPr="00F92E4C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F92E4C">
              <w:rPr>
                <w:rFonts w:ascii="Times New Roman" w:eastAsia="Times New Roman" w:hAnsi="Times New Roman"/>
                <w:color w:val="auto"/>
                <w:sz w:val="22"/>
                <w:szCs w:val="22"/>
              </w:rPr>
              <w:t xml:space="preserve"> </w:t>
            </w:r>
            <w:r w:rsidRPr="00027A8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7A8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027A8D">
              <w:rPr>
                <w:sz w:val="36"/>
                <w:szCs w:val="36"/>
              </w:rPr>
              <w:fldChar w:fldCharType="end"/>
            </w:r>
            <w:r w:rsidRPr="00027A8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27A8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027A8D">
              <w:rPr>
                <w:sz w:val="36"/>
                <w:szCs w:val="36"/>
              </w:rPr>
              <w:fldChar w:fldCharType="end"/>
            </w:r>
          </w:p>
          <w:p w14:paraId="601695BD" w14:textId="77777777" w:rsidR="00421279" w:rsidRPr="001B3CE0" w:rsidRDefault="00421279" w:rsidP="008E66B7">
            <w:pPr>
              <w:pStyle w:val="Body"/>
              <w:contextualSpacing/>
              <w:jc w:val="right"/>
              <w:rPr>
                <w:rFonts w:asciiTheme="minorHAnsi" w:eastAsia="Times New Roman" w:hAnsiTheme="minorHAnsi" w:cs="Calibri"/>
                <w:color w:val="auto"/>
                <w:szCs w:val="24"/>
              </w:rPr>
            </w:pPr>
          </w:p>
        </w:tc>
      </w:tr>
      <w:tr w:rsidR="00421279" w:rsidRPr="001B3CE0" w14:paraId="669A2BB7" w14:textId="77777777" w:rsidTr="008E66B7">
        <w:tc>
          <w:tcPr>
            <w:tcW w:w="8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48732" w14:textId="726386E4" w:rsidR="00421279" w:rsidRDefault="00421279" w:rsidP="00421279">
            <w:pPr>
              <w:pStyle w:val="Body"/>
              <w:contextualSpacing/>
              <w:rPr>
                <w:rFonts w:ascii="Calibri" w:hAnsi="Calibri" w:cs="Calibri"/>
                <w:szCs w:val="24"/>
              </w:rPr>
            </w:pPr>
            <w:r w:rsidRPr="00C3026E">
              <w:rPr>
                <w:rFonts w:ascii="Calibri" w:hAnsi="Calibri" w:cs="Calibri"/>
                <w:szCs w:val="24"/>
              </w:rPr>
              <w:t>Facility</w:t>
            </w:r>
            <w:r>
              <w:rPr>
                <w:rFonts w:ascii="Calibri" w:hAnsi="Calibri" w:cs="Calibri"/>
                <w:szCs w:val="24"/>
              </w:rPr>
              <w:t xml:space="preserve"> catchment</w:t>
            </w:r>
            <w:r w:rsidRPr="00C3026E">
              <w:rPr>
                <w:rFonts w:ascii="Calibri" w:hAnsi="Calibri" w:cs="Calibri"/>
                <w:szCs w:val="24"/>
              </w:rPr>
              <w:t xml:space="preserve"> name</w:t>
            </w:r>
            <w:r>
              <w:rPr>
                <w:rFonts w:ascii="Calibri" w:hAnsi="Calibri" w:cs="Calibri"/>
                <w:szCs w:val="24"/>
              </w:rPr>
              <w:t xml:space="preserve"> (where CHW assigned)</w:t>
            </w:r>
            <w:r w:rsidRPr="00C3026E">
              <w:rPr>
                <w:rFonts w:ascii="Calibri" w:hAnsi="Calibri" w:cs="Calibri"/>
                <w:szCs w:val="24"/>
              </w:rPr>
              <w:t>: ______________________________</w:t>
            </w:r>
          </w:p>
          <w:p w14:paraId="04F92F59" w14:textId="40A0DBFE" w:rsidR="00421279" w:rsidRDefault="00421279" w:rsidP="00421279">
            <w:pPr>
              <w:pStyle w:val="Body"/>
              <w:contextualSpacing/>
              <w:rPr>
                <w:rFonts w:ascii="Calibri" w:hAnsi="Calibri" w:cs="Calibri"/>
                <w:szCs w:val="24"/>
              </w:rPr>
            </w:pPr>
          </w:p>
        </w:tc>
      </w:tr>
      <w:tr w:rsidR="00421279" w:rsidRPr="001B3CE0" w14:paraId="6A4A8E17" w14:textId="77777777" w:rsidTr="008E66B7">
        <w:tc>
          <w:tcPr>
            <w:tcW w:w="5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598F" w14:textId="6D36D507" w:rsidR="00421279" w:rsidRPr="001B3CE0" w:rsidRDefault="00B2682F" w:rsidP="00B2682F">
            <w:pPr>
              <w:contextualSpacing/>
            </w:pPr>
            <w:r>
              <w:rPr>
                <w:rFonts w:cs="Calibri"/>
                <w:szCs w:val="24"/>
              </w:rPr>
              <w:t xml:space="preserve">            </w:t>
            </w:r>
            <w:r w:rsidR="00421279">
              <w:rPr>
                <w:rFonts w:cs="Calibri"/>
                <w:szCs w:val="24"/>
              </w:rPr>
              <w:t>S</w:t>
            </w:r>
            <w:r w:rsidR="00421279" w:rsidRPr="001B3CE0">
              <w:rPr>
                <w:rFonts w:cs="Calibri"/>
                <w:szCs w:val="24"/>
              </w:rPr>
              <w:t>ession date:</w:t>
            </w:r>
          </w:p>
          <w:p w14:paraId="4B88A8B4" w14:textId="2AF6E48F" w:rsidR="00421279" w:rsidRPr="001B3CE0" w:rsidRDefault="00421279" w:rsidP="008E66B7">
            <w:pPr>
              <w:contextualSpacing/>
              <w:jc w:val="center"/>
              <w:rPr>
                <w:rFonts w:eastAsia="Times New Roman" w:cs="Calibri"/>
                <w:b/>
                <w:color w:val="000000"/>
                <w:sz w:val="24"/>
                <w:szCs w:val="24"/>
              </w:rPr>
            </w:pP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b/>
                <w:sz w:val="36"/>
              </w:rPr>
              <w:t xml:space="preserve">/ </w:t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b/>
                <w:sz w:val="36"/>
              </w:rPr>
              <w:t xml:space="preserve">/ </w:t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="00BA51D2">
              <w:rPr>
                <w:sz w:val="36"/>
              </w:rPr>
              <w:t xml:space="preserve"> </w:t>
            </w:r>
            <w:r w:rsidRPr="001B3CE0">
              <w:rPr>
                <w:rFonts w:cstheme="minorHAnsi"/>
                <w:szCs w:val="24"/>
              </w:rPr>
              <w:t>(</w:t>
            </w:r>
            <w:r w:rsidRPr="001B3CE0">
              <w:rPr>
                <w:rFonts w:cstheme="minorHAnsi"/>
                <w:i/>
                <w:szCs w:val="24"/>
              </w:rPr>
              <w:t>dd-mm-</w:t>
            </w:r>
            <w:proofErr w:type="spellStart"/>
            <w:r w:rsidRPr="001B3CE0">
              <w:rPr>
                <w:rFonts w:cstheme="minorHAnsi"/>
                <w:i/>
                <w:szCs w:val="24"/>
              </w:rPr>
              <w:t>yy</w:t>
            </w:r>
            <w:proofErr w:type="spellEnd"/>
            <w:r w:rsidRPr="001B3CE0">
              <w:rPr>
                <w:rFonts w:cstheme="minorHAnsi"/>
                <w:i/>
                <w:szCs w:val="24"/>
              </w:rPr>
              <w:t>)</w:t>
            </w:r>
          </w:p>
        </w:tc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CE7E" w14:textId="77777777" w:rsidR="00421279" w:rsidRPr="001B3CE0" w:rsidRDefault="00421279" w:rsidP="008E66B7">
            <w:pPr>
              <w:pStyle w:val="Body"/>
              <w:contextualSpacing/>
              <w:jc w:val="right"/>
              <w:rPr>
                <w:rFonts w:asciiTheme="minorHAnsi" w:hAnsiTheme="minorHAnsi"/>
                <w:sz w:val="32"/>
                <w:szCs w:val="22"/>
              </w:rPr>
            </w:pPr>
            <w:r w:rsidRPr="001B3CE0">
              <w:rPr>
                <w:rFonts w:asciiTheme="minorHAnsi" w:eastAsia="Times New Roman" w:hAnsiTheme="minorHAnsi" w:cs="Calibri"/>
                <w:color w:val="auto"/>
                <w:sz w:val="22"/>
                <w:szCs w:val="24"/>
              </w:rPr>
              <w:t>Research Associate ID</w:t>
            </w:r>
            <w:r w:rsidRPr="001B3CE0">
              <w:rPr>
                <w:rFonts w:asciiTheme="minorHAnsi" w:eastAsia="Times New Roman" w:hAnsiTheme="minorHAnsi" w:cs="Calibri"/>
                <w:color w:val="auto"/>
                <w:szCs w:val="24"/>
              </w:rPr>
              <w:t>:</w:t>
            </w:r>
            <w:r w:rsidRPr="001B3CE0">
              <w:rPr>
                <w:rFonts w:asciiTheme="minorHAnsi" w:eastAsia="Times New Roman" w:hAnsiTheme="minorHAnsi"/>
                <w:color w:val="auto"/>
                <w:sz w:val="22"/>
                <w:szCs w:val="22"/>
              </w:rPr>
              <w:t xml:space="preserve"> </w:t>
            </w:r>
            <w:r w:rsidRPr="001B3CE0">
              <w:rPr>
                <w:rFonts w:asciiTheme="minorHAnsi" w:hAnsiTheme="minorHAnsi"/>
                <w:sz w:val="36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asciiTheme="minorHAnsi" w:hAnsiTheme="minorHAnsi"/>
                <w:sz w:val="36"/>
                <w:szCs w:val="22"/>
              </w:rPr>
              <w:instrText xml:space="preserve"> FORMCHECKBOX </w:instrText>
            </w:r>
            <w:r w:rsidR="009676C1">
              <w:rPr>
                <w:rFonts w:asciiTheme="minorHAnsi" w:hAnsiTheme="minorHAnsi"/>
                <w:sz w:val="36"/>
                <w:szCs w:val="22"/>
              </w:rPr>
            </w:r>
            <w:r w:rsidR="009676C1">
              <w:rPr>
                <w:rFonts w:asciiTheme="minorHAnsi" w:hAnsiTheme="minorHAnsi"/>
                <w:sz w:val="36"/>
                <w:szCs w:val="22"/>
              </w:rPr>
              <w:fldChar w:fldCharType="separate"/>
            </w:r>
            <w:r w:rsidRPr="001B3CE0">
              <w:rPr>
                <w:rFonts w:asciiTheme="minorHAnsi" w:hAnsiTheme="minorHAnsi"/>
                <w:sz w:val="36"/>
                <w:szCs w:val="22"/>
              </w:rPr>
              <w:fldChar w:fldCharType="end"/>
            </w:r>
            <w:r w:rsidRPr="001B3CE0">
              <w:rPr>
                <w:rFonts w:asciiTheme="minorHAnsi" w:hAnsiTheme="minorHAnsi"/>
                <w:sz w:val="36"/>
                <w:szCs w:val="22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asciiTheme="minorHAnsi" w:hAnsiTheme="minorHAnsi"/>
                <w:sz w:val="36"/>
                <w:szCs w:val="22"/>
              </w:rPr>
              <w:instrText xml:space="preserve"> FORMCHECKBOX </w:instrText>
            </w:r>
            <w:r w:rsidR="009676C1">
              <w:rPr>
                <w:rFonts w:asciiTheme="minorHAnsi" w:hAnsiTheme="minorHAnsi"/>
                <w:sz w:val="36"/>
                <w:szCs w:val="22"/>
              </w:rPr>
            </w:r>
            <w:r w:rsidR="009676C1">
              <w:rPr>
                <w:rFonts w:asciiTheme="minorHAnsi" w:hAnsiTheme="minorHAnsi"/>
                <w:sz w:val="36"/>
                <w:szCs w:val="22"/>
              </w:rPr>
              <w:fldChar w:fldCharType="separate"/>
            </w:r>
            <w:r w:rsidRPr="001B3CE0">
              <w:rPr>
                <w:rFonts w:asciiTheme="minorHAnsi" w:hAnsiTheme="minorHAnsi"/>
                <w:sz w:val="36"/>
                <w:szCs w:val="22"/>
              </w:rPr>
              <w:fldChar w:fldCharType="end"/>
            </w:r>
          </w:p>
        </w:tc>
      </w:tr>
    </w:tbl>
    <w:p w14:paraId="1B15EBCC" w14:textId="77777777" w:rsidR="00421279" w:rsidRPr="00C3026E" w:rsidRDefault="00421279" w:rsidP="003E4003">
      <w:pPr>
        <w:rPr>
          <w:rFonts w:ascii="Calibri" w:eastAsia="Times New Roman" w:hAnsi="Calibri" w:cs="Calibri"/>
          <w:b/>
          <w:color w:val="000000"/>
          <w:sz w:val="24"/>
          <w:szCs w:val="24"/>
        </w:rPr>
      </w:pPr>
    </w:p>
    <w:p w14:paraId="024E31B7" w14:textId="77828BEC" w:rsidR="00C71486" w:rsidRPr="004A60CD" w:rsidRDefault="004A60CD" w:rsidP="004A60CD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b/>
          <w:color w:val="000000"/>
          <w:sz w:val="24"/>
          <w:szCs w:val="24"/>
        </w:rPr>
      </w:pPr>
      <w:r w:rsidRPr="004A60CD">
        <w:rPr>
          <w:rFonts w:ascii="Calibri" w:eastAsia="Times New Roman" w:hAnsi="Calibri" w:cs="Calibri"/>
          <w:b/>
          <w:color w:val="000000"/>
          <w:sz w:val="24"/>
          <w:szCs w:val="24"/>
        </w:rPr>
        <w:t>SESSION ELIGIBILITY SCREENING</w:t>
      </w:r>
    </w:p>
    <w:p w14:paraId="231DBA1A" w14:textId="168F1A6F" w:rsidR="0060789A" w:rsidRPr="00B2682F" w:rsidRDefault="004A60CD" w:rsidP="004A60CD">
      <w:pPr>
        <w:rPr>
          <w:rFonts w:ascii="Calibri" w:eastAsia="Times New Roman" w:hAnsi="Calibri" w:cs="Calibri"/>
          <w:i/>
          <w:color w:val="000000"/>
          <w:sz w:val="24"/>
          <w:szCs w:val="24"/>
        </w:rPr>
      </w:pPr>
      <w:r w:rsidRPr="00B2682F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Instructions to </w:t>
      </w:r>
      <w:r w:rsidR="00B2682F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>observer</w:t>
      </w:r>
      <w:r w:rsidRPr="00B2682F">
        <w:rPr>
          <w:rFonts w:ascii="Calibri" w:eastAsia="Times New Roman" w:hAnsi="Calibri" w:cs="Calibri"/>
          <w:i/>
          <w:color w:val="000000"/>
          <w:sz w:val="24"/>
          <w:szCs w:val="24"/>
        </w:rPr>
        <w:t xml:space="preserve">:  Answer the following questions based on your assessment of the home environment and </w:t>
      </w:r>
      <w:r w:rsidR="00B2682F">
        <w:rPr>
          <w:rFonts w:ascii="Calibri" w:eastAsia="Times New Roman" w:hAnsi="Calibri" w:cs="Calibri"/>
          <w:i/>
          <w:color w:val="000000"/>
          <w:sz w:val="24"/>
          <w:szCs w:val="24"/>
        </w:rPr>
        <w:t>caretaker</w:t>
      </w:r>
      <w:r w:rsidRPr="00B2682F">
        <w:rPr>
          <w:rFonts w:ascii="Calibri" w:eastAsia="Times New Roman" w:hAnsi="Calibri" w:cs="Calibri"/>
          <w:i/>
          <w:color w:val="000000"/>
          <w:sz w:val="24"/>
          <w:szCs w:val="24"/>
        </w:rPr>
        <w:t xml:space="preserve">/baby readiness for an observed session.  Arrange to revisit another time if conditions make the session today </w:t>
      </w:r>
      <w:proofErr w:type="gramStart"/>
      <w:r w:rsidRPr="00B2682F">
        <w:rPr>
          <w:rFonts w:ascii="Calibri" w:eastAsia="Times New Roman" w:hAnsi="Calibri" w:cs="Calibri"/>
          <w:i/>
          <w:color w:val="000000"/>
          <w:sz w:val="24"/>
          <w:szCs w:val="24"/>
        </w:rPr>
        <w:t>ineligible, or</w:t>
      </w:r>
      <w:proofErr w:type="gramEnd"/>
      <w:r w:rsidRPr="00B2682F">
        <w:rPr>
          <w:rFonts w:ascii="Calibri" w:eastAsia="Times New Roman" w:hAnsi="Calibri" w:cs="Calibri"/>
          <w:i/>
          <w:color w:val="000000"/>
          <w:sz w:val="24"/>
          <w:szCs w:val="24"/>
        </w:rPr>
        <w:t xml:space="preserve"> select another household if the household appears inel</w:t>
      </w:r>
      <w:r w:rsidR="001D4699" w:rsidRPr="00B2682F">
        <w:rPr>
          <w:rFonts w:ascii="Calibri" w:eastAsia="Times New Roman" w:hAnsi="Calibri" w:cs="Calibri"/>
          <w:i/>
          <w:color w:val="000000"/>
          <w:sz w:val="24"/>
          <w:szCs w:val="24"/>
        </w:rPr>
        <w:t>i</w:t>
      </w:r>
      <w:r w:rsidRPr="00B2682F">
        <w:rPr>
          <w:rFonts w:ascii="Calibri" w:eastAsia="Times New Roman" w:hAnsi="Calibri" w:cs="Calibri"/>
          <w:i/>
          <w:color w:val="000000"/>
          <w:sz w:val="24"/>
          <w:szCs w:val="24"/>
        </w:rPr>
        <w:t>gible.</w:t>
      </w:r>
    </w:p>
    <w:p w14:paraId="72724478" w14:textId="7E263F48" w:rsidR="004A60CD" w:rsidRPr="0060789A" w:rsidRDefault="0060789A" w:rsidP="004A60CD">
      <w:pPr>
        <w:rPr>
          <w:rFonts w:ascii="Calibri" w:eastAsia="Times New Roman" w:hAnsi="Calibri" w:cs="Calibri"/>
          <w:i/>
          <w:color w:val="000000"/>
          <w:sz w:val="24"/>
          <w:szCs w:val="24"/>
        </w:rPr>
      </w:pPr>
      <w:r w:rsidRPr="0060789A">
        <w:rPr>
          <w:rFonts w:ascii="Calibri" w:eastAsia="Times New Roman" w:hAnsi="Calibri" w:cs="Calibri"/>
          <w:i/>
          <w:color w:val="000000"/>
          <w:sz w:val="24"/>
          <w:szCs w:val="24"/>
        </w:rPr>
        <w:t xml:space="preserve">A primary caregiver is someone who lives in the household, is recognized by others in the family/community as the child’s parent or </w:t>
      </w:r>
      <w:proofErr w:type="gramStart"/>
      <w:r w:rsidRPr="0060789A">
        <w:rPr>
          <w:rFonts w:ascii="Calibri" w:eastAsia="Times New Roman" w:hAnsi="Calibri" w:cs="Calibri"/>
          <w:i/>
          <w:color w:val="000000"/>
          <w:sz w:val="24"/>
          <w:szCs w:val="24"/>
        </w:rPr>
        <w:t>guardian, and</w:t>
      </w:r>
      <w:proofErr w:type="gramEnd"/>
      <w:r w:rsidRPr="0060789A">
        <w:rPr>
          <w:rFonts w:ascii="Calibri" w:eastAsia="Times New Roman" w:hAnsi="Calibri" w:cs="Calibri"/>
          <w:i/>
          <w:color w:val="000000"/>
          <w:sz w:val="24"/>
          <w:szCs w:val="24"/>
        </w:rPr>
        <w:t xml:space="preserve"> is responsible for the child’s eating and sleeping on most days of the week.</w:t>
      </w:r>
    </w:p>
    <w:p w14:paraId="1E5AC2B7" w14:textId="0428632B" w:rsidR="00443E8A" w:rsidRDefault="00443E8A" w:rsidP="004A60CD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Has the CHW visited this household before?</w:t>
      </w:r>
    </w:p>
    <w:p w14:paraId="4D5C095C" w14:textId="77777777" w:rsidR="00443E8A" w:rsidRPr="00F92E4C" w:rsidRDefault="00443E8A" w:rsidP="00443E8A">
      <w:pPr>
        <w:spacing w:after="0" w:line="240" w:lineRule="auto"/>
        <w:ind w:left="720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1) </w:t>
      </w:r>
      <w:r>
        <w:t>Yes</w:t>
      </w:r>
      <w:r w:rsidRPr="00F92E4C">
        <w:t xml:space="preserve"> </w:t>
      </w:r>
    </w:p>
    <w:p w14:paraId="5EDFFCA4" w14:textId="77777777" w:rsidR="00443E8A" w:rsidRDefault="00443E8A" w:rsidP="00443E8A">
      <w:pPr>
        <w:spacing w:after="0" w:line="240" w:lineRule="auto"/>
        <w:ind w:left="720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2) </w:t>
      </w:r>
      <w:r>
        <w:t xml:space="preserve">No  </w:t>
      </w:r>
      <w:r>
        <w:sym w:font="Wingdings" w:char="F0E0"/>
      </w:r>
      <w:r>
        <w:t xml:space="preserve"> </w:t>
      </w:r>
      <w:r w:rsidRPr="00443E8A">
        <w:rPr>
          <w:b/>
        </w:rPr>
        <w:t>ineligible HH</w:t>
      </w:r>
    </w:p>
    <w:p w14:paraId="1AECA952" w14:textId="77777777" w:rsidR="00443E8A" w:rsidRDefault="00443E8A" w:rsidP="00443E8A">
      <w:pPr>
        <w:pStyle w:val="ListParagraph"/>
        <w:rPr>
          <w:rFonts w:ascii="Calibri" w:eastAsia="Times New Roman" w:hAnsi="Calibri" w:cs="Calibri"/>
          <w:color w:val="000000"/>
        </w:rPr>
      </w:pPr>
    </w:p>
    <w:p w14:paraId="150C187F" w14:textId="2204B0ED" w:rsidR="004A60CD" w:rsidRDefault="004A60CD" w:rsidP="004A60CD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Does a</w:t>
      </w:r>
      <w:r w:rsidR="00672E6B">
        <w:rPr>
          <w:rFonts w:ascii="Calibri" w:eastAsia="Times New Roman" w:hAnsi="Calibri" w:cs="Calibri"/>
          <w:color w:val="000000"/>
        </w:rPr>
        <w:t>ny</w:t>
      </w:r>
      <w:r>
        <w:rPr>
          <w:rFonts w:ascii="Calibri" w:eastAsia="Times New Roman" w:hAnsi="Calibri" w:cs="Calibri"/>
          <w:color w:val="000000"/>
        </w:rPr>
        <w:t xml:space="preserve"> primary caregiver of a child under </w:t>
      </w:r>
      <w:r w:rsidR="003E4003">
        <w:rPr>
          <w:rFonts w:ascii="Calibri" w:eastAsia="Times New Roman" w:hAnsi="Calibri" w:cs="Calibri"/>
          <w:color w:val="000000"/>
        </w:rPr>
        <w:t>3 years live in this household</w:t>
      </w:r>
      <w:r>
        <w:rPr>
          <w:rFonts w:ascii="Calibri" w:eastAsia="Times New Roman" w:hAnsi="Calibri" w:cs="Calibri"/>
          <w:color w:val="000000"/>
        </w:rPr>
        <w:t>?</w:t>
      </w:r>
    </w:p>
    <w:p w14:paraId="68E590D5" w14:textId="10A90393" w:rsidR="004A60CD" w:rsidRPr="00F92E4C" w:rsidRDefault="004A60CD" w:rsidP="004A60CD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1) </w:t>
      </w:r>
      <w:r>
        <w:t>Yes</w:t>
      </w:r>
      <w:r w:rsidRPr="00F92E4C">
        <w:t xml:space="preserve"> </w:t>
      </w:r>
    </w:p>
    <w:p w14:paraId="49F22B79" w14:textId="17DB9239" w:rsidR="004A60CD" w:rsidRDefault="004A60CD" w:rsidP="004A60CD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2) </w:t>
      </w:r>
      <w:r>
        <w:t>No</w:t>
      </w:r>
      <w:r w:rsidR="003E4003">
        <w:t xml:space="preserve">  </w:t>
      </w:r>
      <w:r w:rsidR="003E4003">
        <w:sym w:font="Wingdings" w:char="F0E0"/>
      </w:r>
      <w:r w:rsidR="003E4003">
        <w:t xml:space="preserve"> </w:t>
      </w:r>
      <w:r w:rsidR="003E4003" w:rsidRPr="0060789A">
        <w:rPr>
          <w:b/>
        </w:rPr>
        <w:t>ineligible HH</w:t>
      </w:r>
    </w:p>
    <w:p w14:paraId="0C1489F2" w14:textId="77777777" w:rsidR="004A60CD" w:rsidRDefault="004A60CD" w:rsidP="004A60CD">
      <w:pPr>
        <w:pStyle w:val="ListParagraph"/>
        <w:rPr>
          <w:rFonts w:ascii="Calibri" w:eastAsia="Times New Roman" w:hAnsi="Calibri" w:cs="Calibri"/>
          <w:color w:val="000000"/>
        </w:rPr>
      </w:pPr>
    </w:p>
    <w:p w14:paraId="43666316" w14:textId="2E4FBAA9" w:rsidR="003E4003" w:rsidRDefault="003E4003" w:rsidP="003E4003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Is </w:t>
      </w:r>
      <w:r w:rsidR="00672E6B">
        <w:rPr>
          <w:rFonts w:ascii="Calibri" w:eastAsia="Times New Roman" w:hAnsi="Calibri" w:cs="Calibri"/>
          <w:color w:val="000000"/>
        </w:rPr>
        <w:t xml:space="preserve">any </w:t>
      </w:r>
      <w:r>
        <w:rPr>
          <w:rFonts w:ascii="Calibri" w:eastAsia="Times New Roman" w:hAnsi="Calibri" w:cs="Calibri"/>
          <w:color w:val="000000"/>
        </w:rPr>
        <w:t>primary caregiver of a child under 3 years home now</w:t>
      </w:r>
      <w:r w:rsidR="00B2682F">
        <w:rPr>
          <w:rFonts w:ascii="Calibri" w:eastAsia="Times New Roman" w:hAnsi="Calibri" w:cs="Calibri"/>
          <w:color w:val="000000"/>
        </w:rPr>
        <w:t>, with their child under 3</w:t>
      </w:r>
      <w:r>
        <w:rPr>
          <w:rFonts w:ascii="Calibri" w:eastAsia="Times New Roman" w:hAnsi="Calibri" w:cs="Calibri"/>
          <w:color w:val="000000"/>
        </w:rPr>
        <w:t>?</w:t>
      </w:r>
    </w:p>
    <w:p w14:paraId="49F41171" w14:textId="77777777" w:rsidR="003E4003" w:rsidRPr="00F92E4C" w:rsidRDefault="003E4003" w:rsidP="003E4003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1) </w:t>
      </w:r>
      <w:r>
        <w:t>Yes</w:t>
      </w:r>
      <w:r w:rsidRPr="00F92E4C">
        <w:t xml:space="preserve"> </w:t>
      </w:r>
    </w:p>
    <w:p w14:paraId="690FC9EE" w14:textId="3D2F2662" w:rsidR="00672E6B" w:rsidRDefault="003E4003" w:rsidP="00672E6B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2) </w:t>
      </w:r>
      <w:r>
        <w:t>No</w:t>
      </w:r>
    </w:p>
    <w:p w14:paraId="54E04754" w14:textId="77777777" w:rsidR="00672E6B" w:rsidRPr="00CA38CB" w:rsidRDefault="00672E6B" w:rsidP="00672E6B">
      <w:pPr>
        <w:pStyle w:val="ListParagraph"/>
        <w:spacing w:after="0" w:line="240" w:lineRule="auto"/>
      </w:pPr>
    </w:p>
    <w:p w14:paraId="3ED35D0E" w14:textId="6B594179" w:rsidR="00B2682F" w:rsidRDefault="00B2682F" w:rsidP="00672E6B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Record the </w:t>
      </w:r>
      <w:r w:rsidR="00672E6B">
        <w:rPr>
          <w:rFonts w:ascii="Calibri" w:eastAsia="Times New Roman" w:hAnsi="Calibri" w:cs="Calibri"/>
          <w:color w:val="000000"/>
        </w:rPr>
        <w:t>primary caregiver</w:t>
      </w:r>
      <w:r>
        <w:rPr>
          <w:rFonts w:ascii="Calibri" w:eastAsia="Times New Roman" w:hAnsi="Calibri" w:cs="Calibri"/>
          <w:color w:val="000000"/>
        </w:rPr>
        <w:t>(s)</w:t>
      </w:r>
      <w:r w:rsidR="00672E6B">
        <w:rPr>
          <w:rFonts w:ascii="Calibri" w:eastAsia="Times New Roman" w:hAnsi="Calibri" w:cs="Calibri"/>
          <w:color w:val="000000"/>
        </w:rPr>
        <w:t xml:space="preserve"> and their child(ren) </w:t>
      </w:r>
      <w:r w:rsidR="004A60CD" w:rsidRPr="004A60CD">
        <w:rPr>
          <w:rFonts w:ascii="Calibri" w:eastAsia="Times New Roman" w:hAnsi="Calibri" w:cs="Calibri"/>
          <w:color w:val="000000"/>
        </w:rPr>
        <w:t>under 3</w:t>
      </w:r>
      <w:r w:rsidR="003E4003">
        <w:rPr>
          <w:rFonts w:ascii="Calibri" w:eastAsia="Times New Roman" w:hAnsi="Calibri" w:cs="Calibri"/>
          <w:color w:val="000000"/>
        </w:rPr>
        <w:t xml:space="preserve"> </w:t>
      </w:r>
      <w:r w:rsidR="004A60CD" w:rsidRPr="004A60CD">
        <w:rPr>
          <w:rFonts w:ascii="Calibri" w:eastAsia="Times New Roman" w:hAnsi="Calibri" w:cs="Calibri"/>
          <w:color w:val="000000"/>
        </w:rPr>
        <w:t>by age</w:t>
      </w:r>
      <w:r>
        <w:rPr>
          <w:rFonts w:ascii="Calibri" w:eastAsia="Times New Roman" w:hAnsi="Calibri" w:cs="Calibri"/>
          <w:color w:val="000000"/>
        </w:rPr>
        <w:t xml:space="preserve"> who will participate in the session.  </w:t>
      </w:r>
      <w:r w:rsidRPr="00B2682F">
        <w:rPr>
          <w:rFonts w:ascii="Calibri" w:eastAsia="Times New Roman" w:hAnsi="Calibri" w:cs="Calibri"/>
          <w:i/>
          <w:color w:val="000000"/>
        </w:rPr>
        <w:t>Check all that apply.</w:t>
      </w:r>
    </w:p>
    <w:p w14:paraId="4312EC44" w14:textId="6F818871" w:rsidR="004A60CD" w:rsidRPr="00B2682F" w:rsidRDefault="00B2682F" w:rsidP="00B2682F">
      <w:pPr>
        <w:ind w:left="720" w:firstLine="360"/>
        <w:rPr>
          <w:rFonts w:ascii="Calibri" w:eastAsia="Times New Roman" w:hAnsi="Calibri" w:cs="Calibri"/>
          <w:i/>
          <w:color w:val="000000"/>
        </w:rPr>
      </w:pPr>
      <w:r w:rsidRPr="00B2682F">
        <w:rPr>
          <w:rFonts w:ascii="Calibri" w:eastAsia="Times New Roman" w:hAnsi="Calibri" w:cs="Calibri"/>
          <w:i/>
          <w:color w:val="000000"/>
        </w:rPr>
        <w:t xml:space="preserve">(NOTE: </w:t>
      </w:r>
      <w:r>
        <w:rPr>
          <w:rFonts w:ascii="Calibri" w:eastAsia="Times New Roman" w:hAnsi="Calibri" w:cs="Calibri"/>
          <w:i/>
          <w:color w:val="000000"/>
        </w:rPr>
        <w:t>The h</w:t>
      </w:r>
      <w:r w:rsidRPr="00B2682F">
        <w:rPr>
          <w:rFonts w:ascii="Calibri" w:eastAsia="Times New Roman" w:hAnsi="Calibri" w:cs="Calibri"/>
          <w:i/>
          <w:color w:val="000000"/>
        </w:rPr>
        <w:t>ousehold is eligible with more than one caregiver and/or child under three)</w:t>
      </w:r>
    </w:p>
    <w:p w14:paraId="7BE56407" w14:textId="18C95E18" w:rsidR="00B2682F" w:rsidRDefault="00B2682F" w:rsidP="00B2682F">
      <w:pPr>
        <w:spacing w:after="0" w:line="240" w:lineRule="auto"/>
        <w:ind w:left="720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</w:t>
      </w:r>
      <w:r w:rsidR="00672E6B">
        <w:t>(1) Biological mother</w:t>
      </w:r>
    </w:p>
    <w:p w14:paraId="61B85DD7" w14:textId="002B6F47" w:rsidR="00B2682F" w:rsidRDefault="00B2682F" w:rsidP="00B2682F">
      <w:pPr>
        <w:spacing w:after="0" w:line="240" w:lineRule="auto"/>
        <w:ind w:left="720"/>
      </w:pPr>
      <w:r w:rsidRPr="00F92E4C">
        <w:lastRenderedPageBreak/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</w:t>
      </w:r>
      <w:r>
        <w:t>(2) Biological father</w:t>
      </w:r>
    </w:p>
    <w:p w14:paraId="318B58FD" w14:textId="1D589EE2" w:rsidR="00B2682F" w:rsidRDefault="00B2682F" w:rsidP="00B2682F">
      <w:pPr>
        <w:spacing w:after="0" w:line="240" w:lineRule="auto"/>
        <w:ind w:left="720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</w:t>
      </w:r>
      <w:r w:rsidR="00672E6B">
        <w:t>(3</w:t>
      </w:r>
      <w:r w:rsidR="00672E6B" w:rsidRPr="00F92E4C">
        <w:t xml:space="preserve">) </w:t>
      </w:r>
      <w:r w:rsidR="00672E6B">
        <w:t>Grandmother</w:t>
      </w:r>
    </w:p>
    <w:p w14:paraId="1725640B" w14:textId="6BD3FE65" w:rsidR="00B2682F" w:rsidRDefault="00B2682F" w:rsidP="00B2682F">
      <w:pPr>
        <w:spacing w:after="0" w:line="240" w:lineRule="auto"/>
        <w:ind w:left="720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</w:t>
      </w:r>
      <w:r w:rsidR="00672E6B">
        <w:t>(4</w:t>
      </w:r>
      <w:r w:rsidR="00672E6B" w:rsidRPr="00F92E4C">
        <w:t xml:space="preserve">) </w:t>
      </w:r>
      <w:r w:rsidR="00672E6B">
        <w:t>Other, specify: ______________</w:t>
      </w:r>
    </w:p>
    <w:p w14:paraId="51F5759B" w14:textId="77777777" w:rsidR="004A60CD" w:rsidRDefault="004A60CD" w:rsidP="003E4003">
      <w:pPr>
        <w:rPr>
          <w:rFonts w:ascii="Calibri" w:eastAsia="Times New Roman" w:hAnsi="Calibri" w:cs="Calibri"/>
          <w:color w:val="000000"/>
        </w:rPr>
      </w:pPr>
    </w:p>
    <w:p w14:paraId="475B1733" w14:textId="5701FCAA" w:rsidR="00B2682F" w:rsidRDefault="00B2682F" w:rsidP="003E4003">
      <w:pPr>
        <w:pStyle w:val="ListParagraph"/>
        <w:numPr>
          <w:ilvl w:val="0"/>
          <w:numId w:val="11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Record details of all children under 3 </w:t>
      </w:r>
      <w:proofErr w:type="gramStart"/>
      <w:r>
        <w:rPr>
          <w:rFonts w:ascii="Calibri" w:eastAsia="Times New Roman" w:hAnsi="Calibri" w:cs="Calibri"/>
          <w:color w:val="000000"/>
        </w:rPr>
        <w:t>present</w:t>
      </w:r>
      <w:proofErr w:type="gramEnd"/>
      <w:r>
        <w:rPr>
          <w:rFonts w:ascii="Calibri" w:eastAsia="Times New Roman" w:hAnsi="Calibri" w:cs="Calibri"/>
          <w:color w:val="000000"/>
        </w:rPr>
        <w:t xml:space="preserve"> with the caregiver during the session</w:t>
      </w:r>
    </w:p>
    <w:tbl>
      <w:tblPr>
        <w:tblStyle w:val="TableGrid"/>
        <w:tblW w:w="0" w:type="auto"/>
        <w:tblInd w:w="1676" w:type="dxa"/>
        <w:tblLook w:val="04A0" w:firstRow="1" w:lastRow="0" w:firstColumn="1" w:lastColumn="0" w:noHBand="0" w:noVBand="1"/>
      </w:tblPr>
      <w:tblGrid>
        <w:gridCol w:w="587"/>
        <w:gridCol w:w="1311"/>
        <w:gridCol w:w="1290"/>
      </w:tblGrid>
      <w:tr w:rsidR="00B2682F" w14:paraId="1618248A" w14:textId="77777777" w:rsidTr="00B2682F">
        <w:tc>
          <w:tcPr>
            <w:tcW w:w="587" w:type="dxa"/>
          </w:tcPr>
          <w:p w14:paraId="210D4E78" w14:textId="3C6A58E0" w:rsidR="00B2682F" w:rsidRPr="00B2682F" w:rsidRDefault="00B2682F" w:rsidP="00B2682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2682F">
              <w:rPr>
                <w:rFonts w:ascii="Calibri" w:eastAsia="Times New Roman" w:hAnsi="Calibri" w:cs="Calibri"/>
                <w:b/>
                <w:color w:val="000000"/>
              </w:rPr>
              <w:t>Sn.</w:t>
            </w:r>
          </w:p>
        </w:tc>
        <w:tc>
          <w:tcPr>
            <w:tcW w:w="1311" w:type="dxa"/>
          </w:tcPr>
          <w:p w14:paraId="1688201F" w14:textId="6B454306" w:rsidR="00B2682F" w:rsidRPr="00B2682F" w:rsidRDefault="00B2682F" w:rsidP="00B2682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2682F">
              <w:rPr>
                <w:rFonts w:ascii="Calibri" w:eastAsia="Times New Roman" w:hAnsi="Calibri" w:cs="Calibri"/>
                <w:b/>
                <w:color w:val="000000"/>
              </w:rPr>
              <w:t>age</w:t>
            </w:r>
          </w:p>
        </w:tc>
        <w:tc>
          <w:tcPr>
            <w:tcW w:w="1290" w:type="dxa"/>
          </w:tcPr>
          <w:p w14:paraId="7F450685" w14:textId="5B292DA5" w:rsidR="00B2682F" w:rsidRPr="00B2682F" w:rsidRDefault="00B2682F" w:rsidP="00B2682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2682F">
              <w:rPr>
                <w:rFonts w:ascii="Calibri" w:eastAsia="Times New Roman" w:hAnsi="Calibri" w:cs="Calibri"/>
                <w:b/>
                <w:color w:val="000000"/>
              </w:rPr>
              <w:t>sex</w:t>
            </w:r>
          </w:p>
        </w:tc>
      </w:tr>
      <w:tr w:rsidR="00B2682F" w14:paraId="746FBF3D" w14:textId="77777777" w:rsidTr="00B2682F">
        <w:tc>
          <w:tcPr>
            <w:tcW w:w="587" w:type="dxa"/>
          </w:tcPr>
          <w:p w14:paraId="373E7E4D" w14:textId="767C66FB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1" w:type="dxa"/>
          </w:tcPr>
          <w:p w14:paraId="73802457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</w:tcPr>
          <w:p w14:paraId="15FF0BAE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682F" w14:paraId="7C190985" w14:textId="77777777" w:rsidTr="00B2682F">
        <w:tc>
          <w:tcPr>
            <w:tcW w:w="587" w:type="dxa"/>
          </w:tcPr>
          <w:p w14:paraId="7E088DBA" w14:textId="77E0D10E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11" w:type="dxa"/>
          </w:tcPr>
          <w:p w14:paraId="29322177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</w:tcPr>
          <w:p w14:paraId="033AA6AE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682F" w14:paraId="4A387898" w14:textId="77777777" w:rsidTr="00B2682F">
        <w:tc>
          <w:tcPr>
            <w:tcW w:w="587" w:type="dxa"/>
          </w:tcPr>
          <w:p w14:paraId="3955164B" w14:textId="73774C16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11" w:type="dxa"/>
          </w:tcPr>
          <w:p w14:paraId="10450BDF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</w:tcPr>
          <w:p w14:paraId="43E52E92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2682F" w14:paraId="05611A93" w14:textId="77777777" w:rsidTr="00B2682F">
        <w:tc>
          <w:tcPr>
            <w:tcW w:w="587" w:type="dxa"/>
          </w:tcPr>
          <w:p w14:paraId="01949CAC" w14:textId="79451BB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11" w:type="dxa"/>
          </w:tcPr>
          <w:p w14:paraId="3D4B2E21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</w:tcPr>
          <w:p w14:paraId="083571F3" w14:textId="77777777" w:rsidR="00B2682F" w:rsidRDefault="00B2682F" w:rsidP="00B2682F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5BC86136" w14:textId="77777777" w:rsidR="00B2682F" w:rsidRPr="00B2682F" w:rsidRDefault="00B2682F" w:rsidP="00B2682F">
      <w:pPr>
        <w:rPr>
          <w:rFonts w:ascii="Calibri" w:eastAsia="Times New Roman" w:hAnsi="Calibri" w:cs="Calibri"/>
          <w:color w:val="000000"/>
        </w:rPr>
      </w:pPr>
    </w:p>
    <w:p w14:paraId="0E1AEA65" w14:textId="405E459F" w:rsidR="003E4003" w:rsidRDefault="003E4003" w:rsidP="003E4003">
      <w:pPr>
        <w:pStyle w:val="ListParagraph"/>
        <w:numPr>
          <w:ilvl w:val="0"/>
          <w:numId w:val="11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Is </w:t>
      </w:r>
      <w:r w:rsidR="00443E8A">
        <w:rPr>
          <w:rFonts w:ascii="Calibri" w:eastAsia="Times New Roman" w:hAnsi="Calibri" w:cs="Calibri"/>
          <w:color w:val="000000"/>
        </w:rPr>
        <w:t>any</w:t>
      </w:r>
      <w:r>
        <w:rPr>
          <w:rFonts w:ascii="Calibri" w:eastAsia="Times New Roman" w:hAnsi="Calibri" w:cs="Calibri"/>
          <w:color w:val="000000"/>
        </w:rPr>
        <w:t xml:space="preserve"> child </w:t>
      </w:r>
      <w:r w:rsidR="00443E8A">
        <w:rPr>
          <w:rFonts w:ascii="Calibri" w:eastAsia="Times New Roman" w:hAnsi="Calibri" w:cs="Calibri"/>
          <w:color w:val="000000"/>
        </w:rPr>
        <w:t xml:space="preserve">under 3 </w:t>
      </w:r>
      <w:r>
        <w:rPr>
          <w:rFonts w:ascii="Calibri" w:eastAsia="Times New Roman" w:hAnsi="Calibri" w:cs="Calibri"/>
          <w:color w:val="000000"/>
        </w:rPr>
        <w:t>awake</w:t>
      </w:r>
      <w:r w:rsidR="00443E8A">
        <w:rPr>
          <w:rFonts w:ascii="Calibri" w:eastAsia="Times New Roman" w:hAnsi="Calibri" w:cs="Calibri"/>
          <w:color w:val="000000"/>
        </w:rPr>
        <w:t>, and expected to remain awake for the session</w:t>
      </w:r>
      <w:r>
        <w:rPr>
          <w:rFonts w:ascii="Calibri" w:eastAsia="Times New Roman" w:hAnsi="Calibri" w:cs="Calibri"/>
          <w:color w:val="000000"/>
        </w:rPr>
        <w:t>?</w:t>
      </w:r>
    </w:p>
    <w:p w14:paraId="5F9C7AF5" w14:textId="575C38AE" w:rsidR="003E4003" w:rsidRPr="00F92E4C" w:rsidRDefault="003E4003" w:rsidP="003E4003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1) </w:t>
      </w:r>
      <w:r>
        <w:t>Yes</w:t>
      </w:r>
    </w:p>
    <w:p w14:paraId="1125E060" w14:textId="3D9F30C2" w:rsidR="003E4003" w:rsidRDefault="003E4003" w:rsidP="003E4003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2) </w:t>
      </w:r>
      <w:r>
        <w:t xml:space="preserve">No </w:t>
      </w:r>
      <w:r>
        <w:sym w:font="Wingdings" w:char="F0E0"/>
      </w:r>
      <w:r>
        <w:t xml:space="preserve"> </w:t>
      </w:r>
      <w:r w:rsidRPr="0060789A">
        <w:rPr>
          <w:b/>
        </w:rPr>
        <w:t>ineligible time, arrange to re-visit</w:t>
      </w:r>
    </w:p>
    <w:p w14:paraId="751D6E68" w14:textId="77777777" w:rsidR="003E4003" w:rsidRDefault="003E4003" w:rsidP="003E4003">
      <w:pPr>
        <w:pStyle w:val="ListParagraph"/>
        <w:rPr>
          <w:rFonts w:ascii="Calibri" w:eastAsia="Times New Roman" w:hAnsi="Calibri" w:cs="Calibri"/>
          <w:color w:val="000000"/>
        </w:rPr>
      </w:pPr>
    </w:p>
    <w:p w14:paraId="4541D911" w14:textId="23716F55" w:rsidR="003E4003" w:rsidRDefault="003E4003" w:rsidP="003E4003">
      <w:pPr>
        <w:pStyle w:val="ListParagraph"/>
        <w:numPr>
          <w:ilvl w:val="0"/>
          <w:numId w:val="11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Is the </w:t>
      </w:r>
      <w:r w:rsidR="00672E6B">
        <w:rPr>
          <w:rFonts w:ascii="Calibri" w:eastAsia="Times New Roman" w:hAnsi="Calibri" w:cs="Calibri"/>
          <w:color w:val="000000"/>
        </w:rPr>
        <w:t>selected caregiver</w:t>
      </w:r>
      <w:r>
        <w:rPr>
          <w:rFonts w:ascii="Calibri" w:eastAsia="Times New Roman" w:hAnsi="Calibri" w:cs="Calibri"/>
          <w:color w:val="000000"/>
        </w:rPr>
        <w:t xml:space="preserve"> able to attend and focus on the session for at least 30 minutes (not doing other work)?</w:t>
      </w:r>
    </w:p>
    <w:p w14:paraId="0A313C98" w14:textId="07F75F21" w:rsidR="003E4003" w:rsidRPr="00F92E4C" w:rsidRDefault="003E4003" w:rsidP="003E4003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1) </w:t>
      </w:r>
      <w:r>
        <w:t>Yes</w:t>
      </w:r>
    </w:p>
    <w:p w14:paraId="05517073" w14:textId="711B7C91" w:rsidR="003E4003" w:rsidRDefault="003E4003" w:rsidP="00672E6B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2) </w:t>
      </w:r>
      <w:r>
        <w:t xml:space="preserve">No </w:t>
      </w:r>
      <w:r>
        <w:sym w:font="Wingdings" w:char="F0E0"/>
      </w:r>
      <w:r>
        <w:t xml:space="preserve"> </w:t>
      </w:r>
      <w:r w:rsidRPr="0060789A">
        <w:rPr>
          <w:b/>
        </w:rPr>
        <w:t>ineligible time, arrange to re-visit</w:t>
      </w:r>
    </w:p>
    <w:p w14:paraId="4686AC34" w14:textId="77777777" w:rsidR="00672E6B" w:rsidRPr="00672E6B" w:rsidRDefault="00672E6B" w:rsidP="00672E6B">
      <w:pPr>
        <w:pStyle w:val="ListParagraph"/>
        <w:spacing w:after="0" w:line="240" w:lineRule="auto"/>
      </w:pPr>
    </w:p>
    <w:p w14:paraId="0022ED25" w14:textId="38ED5048" w:rsidR="003E4003" w:rsidRDefault="003E4003" w:rsidP="003E4003">
      <w:pPr>
        <w:pStyle w:val="ListParagraph"/>
        <w:numPr>
          <w:ilvl w:val="0"/>
          <w:numId w:val="11"/>
        </w:num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Is there a suitable place to have the session </w:t>
      </w:r>
      <w:proofErr w:type="gramStart"/>
      <w:r>
        <w:rPr>
          <w:rFonts w:ascii="Calibri" w:eastAsia="Times New Roman" w:hAnsi="Calibri" w:cs="Calibri"/>
          <w:color w:val="000000"/>
        </w:rPr>
        <w:t>with regard to</w:t>
      </w:r>
      <w:proofErr w:type="gramEnd"/>
      <w:r>
        <w:rPr>
          <w:rFonts w:ascii="Calibri" w:eastAsia="Times New Roman" w:hAnsi="Calibri" w:cs="Calibri"/>
          <w:color w:val="000000"/>
        </w:rPr>
        <w:t xml:space="preserve"> quiet, minimal interference/other observers, etc.?</w:t>
      </w:r>
    </w:p>
    <w:p w14:paraId="56F05D89" w14:textId="38092864" w:rsidR="003E4003" w:rsidRPr="00F92E4C" w:rsidRDefault="003E4003" w:rsidP="003E4003">
      <w:pPr>
        <w:pStyle w:val="ListParagraph"/>
        <w:spacing w:after="0" w:line="240" w:lineRule="auto"/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1) </w:t>
      </w:r>
      <w:r>
        <w:t>Yes</w:t>
      </w:r>
    </w:p>
    <w:p w14:paraId="2FF40A01" w14:textId="465851FC" w:rsidR="00672E6B" w:rsidRDefault="003E4003" w:rsidP="0060789A">
      <w:pPr>
        <w:pStyle w:val="ListParagraph"/>
        <w:spacing w:after="0" w:line="240" w:lineRule="auto"/>
        <w:rPr>
          <w:b/>
        </w:rPr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(2) </w:t>
      </w:r>
      <w:r>
        <w:t xml:space="preserve">No </w:t>
      </w:r>
      <w:r>
        <w:sym w:font="Wingdings" w:char="F0E0"/>
      </w:r>
      <w:r>
        <w:t xml:space="preserve"> </w:t>
      </w:r>
      <w:r w:rsidRPr="0060789A">
        <w:rPr>
          <w:b/>
        </w:rPr>
        <w:t>ineligible time, arrange to re-visit</w:t>
      </w:r>
    </w:p>
    <w:p w14:paraId="489FE651" w14:textId="77777777" w:rsidR="0060789A" w:rsidRPr="0060789A" w:rsidRDefault="0060789A" w:rsidP="0060789A">
      <w:pPr>
        <w:pStyle w:val="ListParagraph"/>
        <w:spacing w:after="0" w:line="240" w:lineRule="auto"/>
      </w:pPr>
    </w:p>
    <w:p w14:paraId="2562699F" w14:textId="77777777" w:rsidR="00462231" w:rsidRPr="00456009" w:rsidRDefault="00462231" w:rsidP="00462231">
      <w:pPr>
        <w:pStyle w:val="ListParagraph"/>
        <w:numPr>
          <w:ilvl w:val="0"/>
          <w:numId w:val="11"/>
        </w:numPr>
        <w:rPr>
          <w:rFonts w:ascii="Calibri" w:hAnsi="Calibri" w:cs="Calibri"/>
        </w:rPr>
      </w:pPr>
      <w:r w:rsidRPr="00456009">
        <w:rPr>
          <w:rFonts w:ascii="Calibri" w:eastAsia="Times New Roman" w:hAnsi="Calibri" w:cs="Calibri"/>
          <w:color w:val="000000"/>
        </w:rPr>
        <w:t xml:space="preserve">Indicate </w:t>
      </w:r>
      <w:r w:rsidRPr="00456009">
        <w:rPr>
          <w:rFonts w:ascii="Calibri" w:hAnsi="Calibri" w:cs="Calibri"/>
        </w:rPr>
        <w:t xml:space="preserve">who is within sight and/or listening distance at the time of visit: </w:t>
      </w:r>
      <w:r w:rsidRPr="00456009">
        <w:rPr>
          <w:rFonts w:ascii="Calibri" w:hAnsi="Calibri" w:cs="Calibri"/>
          <w:i/>
        </w:rPr>
        <w:t>(select all that apply)</w:t>
      </w:r>
      <w:r w:rsidRPr="00456009">
        <w:rPr>
          <w:rFonts w:ascii="Calibri" w:hAnsi="Calibri" w:cs="Calibri"/>
        </w:rPr>
        <w:t xml:space="preserve"> </w:t>
      </w:r>
    </w:p>
    <w:p w14:paraId="4B7ABF7E" w14:textId="77777777" w:rsidR="00462231" w:rsidRPr="00CA38CB" w:rsidRDefault="00462231" w:rsidP="00462231">
      <w:pPr>
        <w:pStyle w:val="ListParagraph"/>
        <w:rPr>
          <w:rFonts w:ascii="Calibri" w:hAnsi="Calibri" w:cs="Calibri"/>
          <w:sz w:val="24"/>
          <w:szCs w:val="24"/>
        </w:rPr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 w:rsidRPr="00F92E4C">
        <w:t xml:space="preserve"> </w:t>
      </w:r>
      <w:r w:rsidRPr="00456009">
        <w:t xml:space="preserve">(1) </w:t>
      </w:r>
      <w:r w:rsidRPr="00456009">
        <w:rPr>
          <w:rFonts w:ascii="Calibri" w:hAnsi="Calibri" w:cs="Calibri"/>
        </w:rPr>
        <w:t>Co-caregiver (adult)</w:t>
      </w:r>
    </w:p>
    <w:p w14:paraId="3F113098" w14:textId="77777777" w:rsidR="00462231" w:rsidRPr="00CA38CB" w:rsidRDefault="00462231" w:rsidP="00462231">
      <w:pPr>
        <w:pStyle w:val="ListParagraph"/>
        <w:rPr>
          <w:rFonts w:ascii="Calibri" w:hAnsi="Calibri" w:cs="Calibri"/>
          <w:sz w:val="24"/>
          <w:szCs w:val="24"/>
        </w:rPr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>
        <w:t xml:space="preserve"> </w:t>
      </w:r>
      <w:r w:rsidRPr="00456009">
        <w:t xml:space="preserve">(2) </w:t>
      </w:r>
      <w:r w:rsidRPr="00456009">
        <w:rPr>
          <w:rFonts w:ascii="Calibri" w:hAnsi="Calibri" w:cs="Calibri"/>
        </w:rPr>
        <w:t>Other (non-caregiver adult)</w:t>
      </w:r>
    </w:p>
    <w:p w14:paraId="11821FAC" w14:textId="4BBE9FA7" w:rsidR="00462231" w:rsidRPr="00CA38CB" w:rsidRDefault="00462231" w:rsidP="00462231">
      <w:pPr>
        <w:pStyle w:val="ListParagraph"/>
        <w:rPr>
          <w:rFonts w:ascii="Calibri" w:hAnsi="Calibri" w:cs="Calibri"/>
          <w:sz w:val="24"/>
          <w:szCs w:val="24"/>
        </w:rPr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>
        <w:t xml:space="preserve"> </w:t>
      </w:r>
      <w:r w:rsidRPr="00456009">
        <w:t xml:space="preserve">(3) </w:t>
      </w:r>
      <w:r w:rsidRPr="00456009">
        <w:rPr>
          <w:rFonts w:ascii="Calibri" w:hAnsi="Calibri" w:cs="Calibri"/>
        </w:rPr>
        <w:t xml:space="preserve">Child(ren) </w:t>
      </w:r>
      <w:r w:rsidR="00DF5477">
        <w:rPr>
          <w:rFonts w:ascii="Calibri" w:hAnsi="Calibri" w:cs="Calibri"/>
        </w:rPr>
        <w:t>3-4</w:t>
      </w:r>
      <w:r w:rsidRPr="00456009">
        <w:rPr>
          <w:rFonts w:ascii="Calibri" w:hAnsi="Calibri" w:cs="Calibri"/>
        </w:rPr>
        <w:t xml:space="preserve"> years</w:t>
      </w:r>
    </w:p>
    <w:p w14:paraId="4805C4E7" w14:textId="77777777" w:rsidR="00462231" w:rsidRDefault="00462231" w:rsidP="00462231">
      <w:pPr>
        <w:pStyle w:val="ListParagraph"/>
        <w:rPr>
          <w:rFonts w:ascii="Calibri" w:hAnsi="Calibri" w:cs="Calibri"/>
          <w:sz w:val="24"/>
          <w:szCs w:val="24"/>
        </w:rPr>
      </w:pPr>
      <w:r w:rsidRPr="00F92E4C"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F92E4C">
        <w:instrText xml:space="preserve"> FORMCHECKBOX </w:instrText>
      </w:r>
      <w:r w:rsidR="009676C1">
        <w:fldChar w:fldCharType="separate"/>
      </w:r>
      <w:r w:rsidRPr="00F92E4C">
        <w:fldChar w:fldCharType="end"/>
      </w:r>
      <w:r>
        <w:t xml:space="preserve"> </w:t>
      </w:r>
      <w:r w:rsidRPr="00456009">
        <w:t xml:space="preserve">(4) </w:t>
      </w:r>
      <w:r w:rsidRPr="00456009">
        <w:rPr>
          <w:rFonts w:ascii="Calibri" w:hAnsi="Calibri" w:cs="Calibri"/>
        </w:rPr>
        <w:t>Child(ren) 5+ years</w:t>
      </w:r>
    </w:p>
    <w:p w14:paraId="76FC5042" w14:textId="77777777" w:rsidR="0060789A" w:rsidRPr="0060789A" w:rsidRDefault="0060789A" w:rsidP="00502D74">
      <w:pPr>
        <w:pStyle w:val="ListParagraph"/>
        <w:spacing w:after="0" w:line="240" w:lineRule="auto"/>
        <w:rPr>
          <w:b/>
        </w:rPr>
      </w:pPr>
    </w:p>
    <w:p w14:paraId="084FECA5" w14:textId="6DF3A885" w:rsidR="00462231" w:rsidRPr="00443E8A" w:rsidRDefault="00462231" w:rsidP="00462231">
      <w:pPr>
        <w:rPr>
          <w:rFonts w:ascii="Calibri" w:eastAsia="Times New Roman" w:hAnsi="Calibri" w:cs="Calibri"/>
          <w:b/>
          <w:i/>
          <w:color w:val="000000"/>
          <w:sz w:val="24"/>
          <w:szCs w:val="24"/>
        </w:rPr>
      </w:pPr>
      <w:r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Based on responses to above screening questions, proceed </w:t>
      </w:r>
      <w:r w:rsidR="00443E8A"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>with the CHW observation if</w:t>
      </w:r>
      <w:r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 eligible.  </w:t>
      </w:r>
      <w:r w:rsidR="00443E8A"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Do not complete this checklist </w:t>
      </w:r>
      <w:r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>if household is ineligible</w:t>
      </w:r>
      <w:r w:rsidR="00443E8A"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.  The </w:t>
      </w:r>
      <w:r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session </w:t>
      </w:r>
      <w:r w:rsidR="00443E8A"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>may be</w:t>
      </w:r>
      <w:r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 re-scheduled</w:t>
      </w:r>
      <w:r w:rsidR="00443E8A" w:rsidRPr="00443E8A">
        <w:rPr>
          <w:rFonts w:ascii="Calibri" w:eastAsia="Times New Roman" w:hAnsi="Calibri" w:cs="Calibri"/>
          <w:b/>
          <w:i/>
          <w:color w:val="000000"/>
          <w:sz w:val="24"/>
          <w:szCs w:val="24"/>
        </w:rPr>
        <w:t xml:space="preserve"> for observation, or another household may be selected. </w:t>
      </w:r>
    </w:p>
    <w:p w14:paraId="1FE06C60" w14:textId="77777777" w:rsidR="00E658A8" w:rsidRDefault="00E658A8" w:rsidP="00E658A8">
      <w:pPr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color w:val="000000"/>
          <w:sz w:val="24"/>
          <w:szCs w:val="24"/>
        </w:rPr>
        <w:t>____________________________________________________________________</w:t>
      </w:r>
    </w:p>
    <w:p w14:paraId="7FAA7171" w14:textId="77777777" w:rsidR="00E658A8" w:rsidRDefault="00E658A8" w:rsidP="00E658A8">
      <w:pPr>
        <w:jc w:val="right"/>
        <w:rPr>
          <w:rFonts w:ascii="Calibri" w:eastAsia="Times New Roman" w:hAnsi="Calibri" w:cs="Calibri"/>
          <w:b/>
          <w:color w:val="000000"/>
          <w:sz w:val="24"/>
          <w:szCs w:val="24"/>
        </w:rPr>
        <w:sectPr w:rsidR="00E658A8" w:rsidSect="00E658A8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Ind w:w="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4475"/>
      </w:tblGrid>
      <w:tr w:rsidR="00443E8A" w:rsidRPr="001B3CE0" w14:paraId="3A6EDD43" w14:textId="77777777" w:rsidTr="008E66B7">
        <w:tc>
          <w:tcPr>
            <w:tcW w:w="4475" w:type="dxa"/>
            <w:shd w:val="clear" w:color="auto" w:fill="auto"/>
          </w:tcPr>
          <w:p w14:paraId="76674813" w14:textId="77777777" w:rsidR="00443E8A" w:rsidRDefault="00443E8A" w:rsidP="008E66B7">
            <w:pPr>
              <w:contextualSpacing/>
              <w:jc w:val="center"/>
              <w:rPr>
                <w:sz w:val="36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 xml:space="preserve">Session </w:t>
            </w:r>
            <w:r w:rsidRPr="001B3CE0">
              <w:rPr>
                <w:rFonts w:eastAsia="Times New Roman" w:cs="Calibri"/>
                <w:color w:val="000000"/>
                <w:szCs w:val="24"/>
              </w:rPr>
              <w:t>start time:</w:t>
            </w:r>
            <w:r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t xml:space="preserve"> : </w:t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</w:p>
        </w:tc>
        <w:tc>
          <w:tcPr>
            <w:tcW w:w="4475" w:type="dxa"/>
            <w:shd w:val="clear" w:color="auto" w:fill="auto"/>
          </w:tcPr>
          <w:p w14:paraId="734508C8" w14:textId="77777777" w:rsidR="00443E8A" w:rsidRPr="001B3CE0" w:rsidRDefault="00443E8A" w:rsidP="008E66B7">
            <w:pPr>
              <w:contextualSpacing/>
              <w:jc w:val="center"/>
            </w:pPr>
            <w:r>
              <w:rPr>
                <w:rFonts w:eastAsia="Times New Roman" w:cs="Calibri"/>
                <w:color w:val="000000"/>
                <w:szCs w:val="24"/>
              </w:rPr>
              <w:t xml:space="preserve">Session end </w:t>
            </w:r>
            <w:proofErr w:type="gramStart"/>
            <w:r w:rsidRPr="001B3CE0">
              <w:rPr>
                <w:rFonts w:eastAsia="Times New Roman" w:cs="Calibri"/>
                <w:color w:val="000000"/>
                <w:szCs w:val="24"/>
              </w:rPr>
              <w:t>time</w:t>
            </w:r>
            <w:r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 w:rsidRPr="001B3CE0">
              <w:rPr>
                <w:rFonts w:eastAsia="Times New Roman" w:cs="Calibri"/>
                <w:color w:val="000000"/>
                <w:szCs w:val="24"/>
              </w:rPr>
              <w:t>:</w:t>
            </w:r>
            <w:proofErr w:type="gramEnd"/>
            <w:r>
              <w:rPr>
                <w:rFonts w:eastAsia="Times New Roman" w:cs="Calibri"/>
                <w:color w:val="000000"/>
                <w:szCs w:val="24"/>
              </w:rPr>
              <w:t xml:space="preserve"> </w:t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t xml:space="preserve"> : </w:t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  <w:r w:rsidRPr="001B3CE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</w:rPr>
              <w:instrText xml:space="preserve"> FORMCHECKBOX </w:instrText>
            </w:r>
            <w:r w:rsidR="009676C1">
              <w:rPr>
                <w:sz w:val="36"/>
              </w:rPr>
            </w:r>
            <w:r w:rsidR="009676C1">
              <w:rPr>
                <w:sz w:val="36"/>
              </w:rPr>
              <w:fldChar w:fldCharType="separate"/>
            </w:r>
            <w:r w:rsidRPr="001B3CE0">
              <w:rPr>
                <w:sz w:val="36"/>
              </w:rPr>
              <w:fldChar w:fldCharType="end"/>
            </w:r>
          </w:p>
        </w:tc>
      </w:tr>
    </w:tbl>
    <w:p w14:paraId="71DD2780" w14:textId="77777777" w:rsidR="00443E8A" w:rsidRPr="001B3CE0" w:rsidRDefault="00443E8A" w:rsidP="00443E8A">
      <w:pPr>
        <w:pStyle w:val="Body"/>
        <w:contextualSpacing/>
        <w:rPr>
          <w:rFonts w:asciiTheme="minorHAnsi" w:hAnsiTheme="minorHAnsi"/>
          <w:sz w:val="32"/>
          <w:szCs w:val="22"/>
        </w:rPr>
      </w:pPr>
    </w:p>
    <w:p w14:paraId="3E3B76BB" w14:textId="77777777" w:rsidR="0054657C" w:rsidRDefault="0054657C">
      <w:pPr>
        <w:rPr>
          <w:rFonts w:eastAsia="ヒラギノ角ゴ Pro W3" w:cs="Times New Roman"/>
          <w:b/>
          <w:caps/>
          <w:color w:val="000000"/>
          <w:sz w:val="24"/>
          <w:szCs w:val="24"/>
        </w:rPr>
      </w:pPr>
      <w:r>
        <w:rPr>
          <w:b/>
          <w:caps/>
          <w:szCs w:val="24"/>
        </w:rPr>
        <w:br w:type="page"/>
      </w:r>
    </w:p>
    <w:p w14:paraId="4C413CC8" w14:textId="52D7DCB9" w:rsidR="00443E8A" w:rsidRPr="001B3CE0" w:rsidRDefault="00443E8A" w:rsidP="00443E8A">
      <w:pPr>
        <w:pStyle w:val="Body"/>
        <w:numPr>
          <w:ilvl w:val="0"/>
          <w:numId w:val="6"/>
        </w:numPr>
        <w:ind w:left="1080" w:hanging="720"/>
        <w:contextualSpacing/>
        <w:rPr>
          <w:rFonts w:asciiTheme="minorHAnsi" w:hAnsiTheme="minorHAnsi"/>
          <w:b/>
          <w:caps/>
          <w:szCs w:val="24"/>
        </w:rPr>
      </w:pPr>
      <w:r>
        <w:rPr>
          <w:rFonts w:asciiTheme="minorHAnsi" w:hAnsiTheme="minorHAnsi"/>
          <w:b/>
          <w:caps/>
          <w:szCs w:val="24"/>
        </w:rPr>
        <w:lastRenderedPageBreak/>
        <w:t>CHW observations</w:t>
      </w:r>
    </w:p>
    <w:p w14:paraId="44049561" w14:textId="77777777" w:rsidR="00462231" w:rsidRDefault="00462231" w:rsidP="004B0305">
      <w:pPr>
        <w:pStyle w:val="Body"/>
        <w:ind w:left="1080"/>
        <w:rPr>
          <w:rFonts w:asciiTheme="minorHAnsi" w:hAnsiTheme="minorHAnsi"/>
          <w:b/>
          <w:caps/>
          <w:szCs w:val="24"/>
        </w:rPr>
      </w:pPr>
    </w:p>
    <w:p w14:paraId="5B60FBAB" w14:textId="3ABD8438" w:rsidR="00BA5892" w:rsidRPr="00A657BC" w:rsidRDefault="00A657BC" w:rsidP="0054657C">
      <w:pPr>
        <w:pStyle w:val="Body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>I</w:t>
      </w:r>
      <w:r w:rsidR="004B0305" w:rsidRPr="004B0305">
        <w:rPr>
          <w:rFonts w:asciiTheme="minorHAnsi" w:hAnsiTheme="minorHAnsi"/>
          <w:i/>
          <w:sz w:val="22"/>
          <w:szCs w:val="22"/>
        </w:rPr>
        <w:t xml:space="preserve">ndicate yes, </w:t>
      </w:r>
      <w:proofErr w:type="gramStart"/>
      <w:r w:rsidR="004B0305" w:rsidRPr="004B0305">
        <w:rPr>
          <w:rFonts w:asciiTheme="minorHAnsi" w:hAnsiTheme="minorHAnsi"/>
          <w:i/>
          <w:sz w:val="22"/>
          <w:szCs w:val="22"/>
        </w:rPr>
        <w:t>no</w:t>
      </w:r>
      <w:proofErr w:type="gramEnd"/>
      <w:r w:rsidR="004B0305" w:rsidRPr="004B0305">
        <w:rPr>
          <w:rFonts w:asciiTheme="minorHAnsi" w:hAnsiTheme="minorHAnsi"/>
          <w:i/>
          <w:sz w:val="22"/>
          <w:szCs w:val="22"/>
        </w:rPr>
        <w:t xml:space="preserve"> or not applicable if indicated. Use the comment box as needed. </w:t>
      </w:r>
    </w:p>
    <w:tbl>
      <w:tblPr>
        <w:tblStyle w:val="TableGrid"/>
        <w:tblW w:w="1011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3500"/>
        <w:gridCol w:w="1152"/>
        <w:gridCol w:w="1152"/>
        <w:gridCol w:w="3744"/>
      </w:tblGrid>
      <w:tr w:rsidR="00A657BC" w:rsidRPr="001B3CE0" w14:paraId="19F498D0" w14:textId="77777777" w:rsidTr="008E66B7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6104DC46" w14:textId="77777777" w:rsidR="00A657BC" w:rsidRPr="001B3CE0" w:rsidRDefault="00A657BC" w:rsidP="008E66B7">
            <w:pPr>
              <w:rPr>
                <w:b/>
              </w:rPr>
            </w:pPr>
          </w:p>
        </w:tc>
        <w:tc>
          <w:tcPr>
            <w:tcW w:w="3500" w:type="dxa"/>
            <w:shd w:val="clear" w:color="auto" w:fill="F2F2F2" w:themeFill="background1" w:themeFillShade="F2"/>
            <w:vAlign w:val="center"/>
          </w:tcPr>
          <w:p w14:paraId="12835D6C" w14:textId="77777777" w:rsidR="00A657BC" w:rsidRPr="001B3CE0" w:rsidRDefault="00A657BC" w:rsidP="008E66B7">
            <w:pPr>
              <w:rPr>
                <w:b/>
              </w:rPr>
            </w:pPr>
            <w:r w:rsidRPr="001B3CE0">
              <w:rPr>
                <w:b/>
              </w:rPr>
              <w:t>Area preparation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4A3B29A" w14:textId="77777777" w:rsidR="00A657BC" w:rsidRPr="001B3CE0" w:rsidRDefault="00A657BC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Yes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2707AAE5" w14:textId="77777777" w:rsidR="00A657BC" w:rsidRPr="001B3CE0" w:rsidRDefault="00A657BC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No</w:t>
            </w:r>
          </w:p>
        </w:tc>
        <w:tc>
          <w:tcPr>
            <w:tcW w:w="3744" w:type="dxa"/>
            <w:shd w:val="clear" w:color="auto" w:fill="F2F2F2" w:themeFill="background1" w:themeFillShade="F2"/>
            <w:vAlign w:val="center"/>
          </w:tcPr>
          <w:p w14:paraId="6C33CAB6" w14:textId="77777777" w:rsidR="00A657BC" w:rsidRPr="001B3CE0" w:rsidRDefault="00A657BC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Comments</w:t>
            </w:r>
          </w:p>
        </w:tc>
      </w:tr>
      <w:tr w:rsidR="00A657BC" w:rsidRPr="001B3CE0" w14:paraId="424CB848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57971E3B" w14:textId="77777777" w:rsidR="00A657BC" w:rsidRPr="001B3CE0" w:rsidRDefault="00A657BC" w:rsidP="008E66B7">
            <w:r w:rsidRPr="001B3CE0">
              <w:t>1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5B6F9FE3" w14:textId="53B0EABE" w:rsidR="00A657BC" w:rsidRPr="001B3CE0" w:rsidRDefault="00A657BC" w:rsidP="008E66B7">
            <w:r w:rsidRPr="001B3CE0">
              <w:t xml:space="preserve">Is there a mat laid for </w:t>
            </w:r>
            <w:r w:rsidR="008E66B7">
              <w:t>caregiver</w:t>
            </w:r>
            <w:r w:rsidRPr="001B3CE0">
              <w:t>/</w:t>
            </w:r>
            <w:r w:rsidR="008714E4">
              <w:t>child</w:t>
            </w:r>
            <w:r w:rsidRPr="001B3CE0">
              <w:t xml:space="preserve"> to sit?</w:t>
            </w:r>
          </w:p>
        </w:tc>
        <w:tc>
          <w:tcPr>
            <w:tcW w:w="1152" w:type="dxa"/>
            <w:vAlign w:val="center"/>
          </w:tcPr>
          <w:p w14:paraId="6455BB3A" w14:textId="77777777" w:rsidR="00A657BC" w:rsidRPr="001B3CE0" w:rsidRDefault="00A657BC" w:rsidP="008E66B7">
            <w:pPr>
              <w:jc w:val="center"/>
              <w:rPr>
                <w:sz w:val="24"/>
                <w:szCs w:val="24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47FC9243" w14:textId="77777777" w:rsidR="00A657BC" w:rsidRPr="001B3CE0" w:rsidRDefault="00A657BC" w:rsidP="008E66B7">
            <w:pPr>
              <w:jc w:val="center"/>
              <w:rPr>
                <w:sz w:val="24"/>
                <w:szCs w:val="24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  <w:vAlign w:val="center"/>
          </w:tcPr>
          <w:p w14:paraId="3F83E749" w14:textId="77777777" w:rsidR="00A657BC" w:rsidRPr="001B3CE0" w:rsidRDefault="00A657BC" w:rsidP="008E66B7">
            <w:pPr>
              <w:jc w:val="center"/>
            </w:pPr>
          </w:p>
        </w:tc>
      </w:tr>
      <w:tr w:rsidR="00A657BC" w:rsidRPr="001B3CE0" w14:paraId="2FE72E25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1446770E" w14:textId="77777777" w:rsidR="00A657BC" w:rsidRPr="001B3CE0" w:rsidRDefault="00A657BC" w:rsidP="008E66B7">
            <w:r w:rsidRPr="001B3CE0">
              <w:t>2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6E51FFD7" w14:textId="79EAC773" w:rsidR="00A657BC" w:rsidRPr="001B3CE0" w:rsidRDefault="00A657BC" w:rsidP="008E66B7">
            <w:r w:rsidRPr="001B3CE0">
              <w:t>Are toys organized on the mat according to age groups</w:t>
            </w:r>
            <w:r w:rsidR="008E66B7">
              <w:t>?</w:t>
            </w:r>
          </w:p>
        </w:tc>
        <w:tc>
          <w:tcPr>
            <w:tcW w:w="1152" w:type="dxa"/>
            <w:vAlign w:val="center"/>
          </w:tcPr>
          <w:p w14:paraId="5AD0DE4E" w14:textId="77777777" w:rsidR="00A657BC" w:rsidRPr="001B3CE0" w:rsidRDefault="00A657BC" w:rsidP="008E66B7">
            <w:pPr>
              <w:jc w:val="center"/>
              <w:rPr>
                <w:sz w:val="24"/>
                <w:szCs w:val="24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19ED3247" w14:textId="77777777" w:rsidR="00A657BC" w:rsidRPr="001B3CE0" w:rsidRDefault="00A657BC" w:rsidP="008E66B7">
            <w:pPr>
              <w:jc w:val="center"/>
              <w:rPr>
                <w:sz w:val="24"/>
                <w:szCs w:val="24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  <w:vAlign w:val="center"/>
          </w:tcPr>
          <w:p w14:paraId="3BAE7C66" w14:textId="77777777" w:rsidR="00A657BC" w:rsidRPr="001B3CE0" w:rsidRDefault="00A657BC" w:rsidP="008E66B7">
            <w:pPr>
              <w:jc w:val="center"/>
            </w:pPr>
          </w:p>
        </w:tc>
      </w:tr>
      <w:tr w:rsidR="00A657BC" w:rsidRPr="001B3CE0" w14:paraId="39AA2B11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52E21A28" w14:textId="77777777" w:rsidR="00A657BC" w:rsidRPr="001B3CE0" w:rsidRDefault="00A657BC" w:rsidP="008E66B7">
            <w:r w:rsidRPr="001B3CE0">
              <w:t>3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47124CC5" w14:textId="2258E4EB" w:rsidR="00A657BC" w:rsidRPr="001B3CE0" w:rsidRDefault="008714E4" w:rsidP="002F7159">
            <w:r>
              <w:t>Is</w:t>
            </w:r>
            <w:r w:rsidRPr="001B3CE0">
              <w:t xml:space="preserve"> </w:t>
            </w:r>
            <w:r w:rsidR="00A657BC" w:rsidRPr="001B3CE0">
              <w:t>the caregiver/</w:t>
            </w:r>
            <w:r>
              <w:t>child</w:t>
            </w:r>
            <w:r w:rsidR="008E66B7" w:rsidRPr="001B3CE0">
              <w:t xml:space="preserve"> </w:t>
            </w:r>
            <w:r w:rsidR="00A657BC" w:rsidRPr="001B3CE0">
              <w:t>sitting together</w:t>
            </w:r>
            <w:r>
              <w:t xml:space="preserve"> and </w:t>
            </w:r>
            <w:r w:rsidR="00A657BC" w:rsidRPr="001B3CE0">
              <w:t xml:space="preserve">facing </w:t>
            </w:r>
            <w:r>
              <w:t>each other</w:t>
            </w:r>
            <w:r w:rsidR="00A657BC" w:rsidRPr="001B3CE0">
              <w:t>?</w:t>
            </w:r>
          </w:p>
        </w:tc>
        <w:tc>
          <w:tcPr>
            <w:tcW w:w="1152" w:type="dxa"/>
            <w:vAlign w:val="center"/>
          </w:tcPr>
          <w:p w14:paraId="2417EC0C" w14:textId="77777777" w:rsidR="00A657BC" w:rsidRPr="001B3CE0" w:rsidRDefault="00A657BC" w:rsidP="008E66B7">
            <w:pPr>
              <w:jc w:val="center"/>
              <w:rPr>
                <w:sz w:val="24"/>
                <w:szCs w:val="24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44C750F7" w14:textId="77777777" w:rsidR="00A657BC" w:rsidRPr="001B3CE0" w:rsidRDefault="00A657BC" w:rsidP="008E66B7">
            <w:pPr>
              <w:jc w:val="center"/>
              <w:rPr>
                <w:sz w:val="24"/>
                <w:szCs w:val="24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  <w:vAlign w:val="center"/>
          </w:tcPr>
          <w:p w14:paraId="2D79EDF2" w14:textId="77777777" w:rsidR="00A657BC" w:rsidRPr="001B3CE0" w:rsidRDefault="00A657BC" w:rsidP="008E66B7">
            <w:pPr>
              <w:jc w:val="center"/>
            </w:pPr>
          </w:p>
        </w:tc>
      </w:tr>
      <w:tr w:rsidR="00A657BC" w:rsidRPr="001B3CE0" w14:paraId="388BFEDE" w14:textId="77777777" w:rsidTr="008E66B7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131D494B" w14:textId="77777777" w:rsidR="00A657BC" w:rsidRPr="001B3CE0" w:rsidRDefault="00A657BC" w:rsidP="008E66B7">
            <w:pPr>
              <w:rPr>
                <w:b/>
              </w:rPr>
            </w:pPr>
          </w:p>
        </w:tc>
        <w:tc>
          <w:tcPr>
            <w:tcW w:w="3500" w:type="dxa"/>
            <w:shd w:val="clear" w:color="auto" w:fill="F2F2F2" w:themeFill="background1" w:themeFillShade="F2"/>
            <w:vAlign w:val="center"/>
          </w:tcPr>
          <w:p w14:paraId="65918082" w14:textId="77777777" w:rsidR="00A657BC" w:rsidRPr="001B3CE0" w:rsidRDefault="00A657BC" w:rsidP="008E66B7">
            <w:pPr>
              <w:rPr>
                <w:b/>
              </w:rPr>
            </w:pPr>
            <w:r w:rsidRPr="001B3CE0">
              <w:rPr>
                <w:b/>
              </w:rPr>
              <w:t>CHW introduction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19FBF942" w14:textId="77777777" w:rsidR="00A657BC" w:rsidRPr="001B3CE0" w:rsidRDefault="00A657BC" w:rsidP="008E66B7">
            <w:pPr>
              <w:jc w:val="center"/>
              <w:rPr>
                <w:b/>
              </w:rPr>
            </w:pP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72962061" w14:textId="77777777" w:rsidR="00A657BC" w:rsidRPr="001B3CE0" w:rsidRDefault="00A657BC" w:rsidP="008E66B7">
            <w:pPr>
              <w:jc w:val="center"/>
              <w:rPr>
                <w:b/>
              </w:rPr>
            </w:pPr>
          </w:p>
        </w:tc>
        <w:tc>
          <w:tcPr>
            <w:tcW w:w="3744" w:type="dxa"/>
            <w:shd w:val="clear" w:color="auto" w:fill="F2F2F2" w:themeFill="background1" w:themeFillShade="F2"/>
            <w:vAlign w:val="center"/>
          </w:tcPr>
          <w:p w14:paraId="04652D6A" w14:textId="77777777" w:rsidR="00A657BC" w:rsidRPr="001B3CE0" w:rsidRDefault="00A657BC" w:rsidP="008E66B7">
            <w:pPr>
              <w:jc w:val="center"/>
              <w:rPr>
                <w:b/>
              </w:rPr>
            </w:pPr>
          </w:p>
        </w:tc>
      </w:tr>
      <w:tr w:rsidR="00A657BC" w:rsidRPr="001B3CE0" w14:paraId="4D118FCD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6DBD6FCD" w14:textId="77777777" w:rsidR="00A657BC" w:rsidRPr="001B3CE0" w:rsidRDefault="00A657BC" w:rsidP="008E66B7">
            <w:r w:rsidRPr="001B3CE0">
              <w:t>4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14:paraId="1776ED8E" w14:textId="51DE5FFC" w:rsidR="00A657BC" w:rsidRPr="001B3CE0" w:rsidRDefault="00A657BC" w:rsidP="008E66B7">
            <w:r w:rsidRPr="001B3CE0">
              <w:t>CHW introduc</w:t>
            </w:r>
            <w:r w:rsidR="008E66B7">
              <w:t>es</w:t>
            </w:r>
            <w:r w:rsidRPr="001B3CE0">
              <w:t xml:space="preserve"> </w:t>
            </w:r>
            <w:r w:rsidR="008E66B7">
              <w:t xml:space="preserve">self </w:t>
            </w:r>
            <w:r w:rsidRPr="001B3CE0">
              <w:t>and greet</w:t>
            </w:r>
            <w:r w:rsidR="008E66B7">
              <w:t>s</w:t>
            </w:r>
            <w:r w:rsidRPr="001B3CE0">
              <w:t xml:space="preserve"> </w:t>
            </w:r>
            <w:r w:rsidR="008E66B7">
              <w:t>caregiver</w:t>
            </w:r>
            <w:r w:rsidR="008714E4">
              <w:t>/child</w:t>
            </w:r>
            <w:r w:rsidR="008E66B7">
              <w:t xml:space="preserve"> </w:t>
            </w:r>
            <w:r w:rsidRPr="001B3CE0">
              <w:t>at beginning of session</w:t>
            </w:r>
          </w:p>
        </w:tc>
        <w:tc>
          <w:tcPr>
            <w:tcW w:w="1152" w:type="dxa"/>
            <w:vAlign w:val="center"/>
          </w:tcPr>
          <w:p w14:paraId="48843195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126F0888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  <w:vAlign w:val="center"/>
          </w:tcPr>
          <w:p w14:paraId="48A7165B" w14:textId="77777777" w:rsidR="00A657BC" w:rsidRPr="001B3CE0" w:rsidRDefault="00A657BC" w:rsidP="008E66B7">
            <w:pPr>
              <w:jc w:val="center"/>
            </w:pPr>
          </w:p>
        </w:tc>
      </w:tr>
      <w:tr w:rsidR="00A657BC" w:rsidRPr="001B3CE0" w14:paraId="2B7E53CD" w14:textId="77777777" w:rsidTr="008E66B7">
        <w:trPr>
          <w:trHeight w:val="1097"/>
        </w:trPr>
        <w:tc>
          <w:tcPr>
            <w:tcW w:w="568" w:type="dxa"/>
            <w:vAlign w:val="center"/>
          </w:tcPr>
          <w:p w14:paraId="35C69725" w14:textId="77777777" w:rsidR="00A657BC" w:rsidRPr="001B3CE0" w:rsidRDefault="00A657BC" w:rsidP="008E66B7">
            <w:r w:rsidRPr="001B3CE0">
              <w:t>5</w:t>
            </w:r>
          </w:p>
        </w:tc>
        <w:tc>
          <w:tcPr>
            <w:tcW w:w="3500" w:type="dxa"/>
            <w:shd w:val="clear" w:color="auto" w:fill="FFFFFF" w:themeFill="background1"/>
            <w:vAlign w:val="center"/>
          </w:tcPr>
          <w:p w14:paraId="1EA140F5" w14:textId="5B1524CE" w:rsidR="00A657BC" w:rsidRPr="001B3CE0" w:rsidRDefault="00A657BC" w:rsidP="008714E4">
            <w:r w:rsidRPr="001B3CE0">
              <w:t xml:space="preserve">Explains the reasons for </w:t>
            </w:r>
            <w:r w:rsidR="008714E4">
              <w:t xml:space="preserve">home </w:t>
            </w:r>
            <w:r w:rsidRPr="001B3CE0">
              <w:t xml:space="preserve">session and what information will be discussed </w:t>
            </w:r>
          </w:p>
        </w:tc>
        <w:tc>
          <w:tcPr>
            <w:tcW w:w="1152" w:type="dxa"/>
            <w:vAlign w:val="center"/>
          </w:tcPr>
          <w:p w14:paraId="2B45BAAA" w14:textId="77777777" w:rsidR="00A657BC" w:rsidRPr="001B3CE0" w:rsidRDefault="00A657BC" w:rsidP="008E66B7">
            <w:pPr>
              <w:jc w:val="center"/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D16E66C" w14:textId="77777777" w:rsidR="00A657BC" w:rsidRPr="001B3CE0" w:rsidRDefault="00A657BC" w:rsidP="008E66B7">
            <w:pPr>
              <w:jc w:val="center"/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  <w:tcBorders>
              <w:bottom w:val="single" w:sz="4" w:space="0" w:color="auto"/>
            </w:tcBorders>
            <w:vAlign w:val="center"/>
          </w:tcPr>
          <w:p w14:paraId="62928ED4" w14:textId="77777777" w:rsidR="00A657BC" w:rsidRPr="001B3CE0" w:rsidRDefault="00A657BC" w:rsidP="008E66B7">
            <w:pPr>
              <w:jc w:val="center"/>
            </w:pPr>
          </w:p>
        </w:tc>
      </w:tr>
      <w:tr w:rsidR="00A657BC" w:rsidRPr="001B3CE0" w14:paraId="7664119C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2861B1D2" w14:textId="77777777" w:rsidR="00A657BC" w:rsidRPr="001B3CE0" w:rsidRDefault="00A657BC" w:rsidP="008E66B7">
            <w:r w:rsidRPr="001B3CE0">
              <w:t>6</w:t>
            </w:r>
          </w:p>
        </w:tc>
        <w:tc>
          <w:tcPr>
            <w:tcW w:w="3500" w:type="dxa"/>
            <w:vAlign w:val="center"/>
          </w:tcPr>
          <w:p w14:paraId="46EF90AB" w14:textId="70D46AE1" w:rsidR="00A657BC" w:rsidRPr="001B3CE0" w:rsidRDefault="00A657BC" w:rsidP="00AB2087">
            <w:r w:rsidRPr="001B3CE0">
              <w:t>Encourages caregiver to raise any issues regarding their child’s health</w:t>
            </w:r>
          </w:p>
        </w:tc>
        <w:tc>
          <w:tcPr>
            <w:tcW w:w="1152" w:type="dxa"/>
            <w:vAlign w:val="center"/>
          </w:tcPr>
          <w:p w14:paraId="6F8DBF9E" w14:textId="77777777" w:rsidR="00A657BC" w:rsidRPr="001B3CE0" w:rsidRDefault="00A657BC" w:rsidP="008E66B7">
            <w:pPr>
              <w:jc w:val="center"/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tcBorders>
              <w:right w:val="single" w:sz="4" w:space="0" w:color="auto"/>
            </w:tcBorders>
            <w:vAlign w:val="center"/>
          </w:tcPr>
          <w:p w14:paraId="24D7A81D" w14:textId="47EAFFF0" w:rsidR="00A657BC" w:rsidRPr="00AB2087" w:rsidRDefault="00A657BC" w:rsidP="00AB2087">
            <w:pPr>
              <w:spacing w:after="120"/>
              <w:jc w:val="right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>No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  <w:tcBorders>
              <w:left w:val="single" w:sz="4" w:space="0" w:color="auto"/>
            </w:tcBorders>
            <w:vAlign w:val="center"/>
          </w:tcPr>
          <w:p w14:paraId="0059216D" w14:textId="77777777" w:rsidR="00A657BC" w:rsidRPr="001B3CE0" w:rsidRDefault="00A657BC" w:rsidP="008E66B7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A657BC" w:rsidRPr="001B3CE0" w14:paraId="52CF7EF0" w14:textId="77777777" w:rsidTr="008E66B7">
        <w:trPr>
          <w:trHeight w:val="440"/>
        </w:trPr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780484A8" w14:textId="77777777" w:rsidR="00A657BC" w:rsidRPr="001B3CE0" w:rsidRDefault="00A657BC" w:rsidP="008E66B7">
            <w:pPr>
              <w:rPr>
                <w:b/>
              </w:rPr>
            </w:pPr>
          </w:p>
        </w:tc>
        <w:tc>
          <w:tcPr>
            <w:tcW w:w="3500" w:type="dxa"/>
            <w:shd w:val="clear" w:color="auto" w:fill="F2F2F2" w:themeFill="background1" w:themeFillShade="F2"/>
            <w:vAlign w:val="center"/>
          </w:tcPr>
          <w:p w14:paraId="60621A57" w14:textId="77777777" w:rsidR="00A657BC" w:rsidRPr="001B3CE0" w:rsidRDefault="00A657BC" w:rsidP="008E66B7">
            <w:pPr>
              <w:rPr>
                <w:i/>
                <w:sz w:val="20"/>
                <w:szCs w:val="20"/>
              </w:rPr>
            </w:pPr>
            <w:r w:rsidRPr="001B3CE0">
              <w:rPr>
                <w:b/>
              </w:rPr>
              <w:t xml:space="preserve">Introductory counseling questions 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2E995871" w14:textId="77777777" w:rsidR="00A657BC" w:rsidRPr="001B3CE0" w:rsidRDefault="00A657BC" w:rsidP="008E66B7">
            <w:pPr>
              <w:jc w:val="center"/>
              <w:rPr>
                <w:i/>
                <w:sz w:val="20"/>
                <w:szCs w:val="20"/>
              </w:rPr>
            </w:pPr>
            <w:r w:rsidRPr="001B3CE0">
              <w:rPr>
                <w:b/>
              </w:rPr>
              <w:t>Yes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4BE2C2EA" w14:textId="77777777" w:rsidR="00A657BC" w:rsidRPr="001B3CE0" w:rsidRDefault="00A657BC" w:rsidP="008E66B7">
            <w:pPr>
              <w:jc w:val="center"/>
              <w:rPr>
                <w:i/>
                <w:sz w:val="20"/>
                <w:szCs w:val="20"/>
              </w:rPr>
            </w:pPr>
            <w:r w:rsidRPr="001B3CE0">
              <w:rPr>
                <w:b/>
              </w:rPr>
              <w:t>No</w:t>
            </w:r>
          </w:p>
        </w:tc>
        <w:tc>
          <w:tcPr>
            <w:tcW w:w="3744" w:type="dxa"/>
            <w:shd w:val="clear" w:color="auto" w:fill="F2F2F2" w:themeFill="background1" w:themeFillShade="F2"/>
            <w:vAlign w:val="center"/>
          </w:tcPr>
          <w:p w14:paraId="555C5902" w14:textId="77777777" w:rsidR="00A657BC" w:rsidRPr="001B3CE0" w:rsidRDefault="00A657BC" w:rsidP="008E66B7">
            <w:pPr>
              <w:jc w:val="center"/>
              <w:rPr>
                <w:i/>
                <w:sz w:val="20"/>
                <w:szCs w:val="20"/>
              </w:rPr>
            </w:pPr>
            <w:r w:rsidRPr="001B3CE0">
              <w:rPr>
                <w:b/>
              </w:rPr>
              <w:t>Comments</w:t>
            </w:r>
          </w:p>
        </w:tc>
      </w:tr>
      <w:tr w:rsidR="00A657BC" w:rsidRPr="001B3CE0" w14:paraId="2C55BAA7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7D459586" w14:textId="77777777" w:rsidR="00A657BC" w:rsidRPr="001B3CE0" w:rsidRDefault="00A657BC" w:rsidP="008E66B7">
            <w:r w:rsidRPr="001B3CE0">
              <w:t>7</w:t>
            </w:r>
          </w:p>
        </w:tc>
        <w:tc>
          <w:tcPr>
            <w:tcW w:w="3500" w:type="dxa"/>
            <w:vAlign w:val="center"/>
          </w:tcPr>
          <w:p w14:paraId="71863BCC" w14:textId="78394FF8" w:rsidR="00A657BC" w:rsidRPr="001B3CE0" w:rsidRDefault="00A657BC" w:rsidP="002F7159">
            <w:r w:rsidRPr="001B3CE0">
              <w:t xml:space="preserve">Asks caregiver about how </w:t>
            </w:r>
            <w:r w:rsidR="002F7159">
              <w:t>s/he</w:t>
            </w:r>
            <w:r w:rsidR="002F7159" w:rsidRPr="001B3CE0">
              <w:t xml:space="preserve"> </w:t>
            </w:r>
            <w:r w:rsidRPr="00F21AA7">
              <w:rPr>
                <w:b/>
              </w:rPr>
              <w:t>play</w:t>
            </w:r>
            <w:r w:rsidR="002F7159">
              <w:rPr>
                <w:b/>
              </w:rPr>
              <w:t>s</w:t>
            </w:r>
            <w:r w:rsidRPr="00F21AA7">
              <w:rPr>
                <w:b/>
              </w:rPr>
              <w:t xml:space="preserve"> with child</w:t>
            </w:r>
          </w:p>
        </w:tc>
        <w:tc>
          <w:tcPr>
            <w:tcW w:w="1152" w:type="dxa"/>
            <w:vAlign w:val="center"/>
          </w:tcPr>
          <w:p w14:paraId="45B106B5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335B2280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</w:tcPr>
          <w:p w14:paraId="4A474CAF" w14:textId="77777777" w:rsidR="00A657BC" w:rsidRPr="001B3CE0" w:rsidRDefault="00A657BC" w:rsidP="008E66B7">
            <w:pPr>
              <w:rPr>
                <w:i/>
                <w:sz w:val="20"/>
                <w:szCs w:val="20"/>
              </w:rPr>
            </w:pPr>
          </w:p>
        </w:tc>
      </w:tr>
      <w:tr w:rsidR="00A657BC" w:rsidRPr="001B3CE0" w14:paraId="48849ADC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6FE673C7" w14:textId="77777777" w:rsidR="00A657BC" w:rsidRPr="001B3CE0" w:rsidRDefault="00A657BC" w:rsidP="008E66B7">
            <w:r w:rsidRPr="001B3CE0">
              <w:t>8</w:t>
            </w:r>
          </w:p>
        </w:tc>
        <w:tc>
          <w:tcPr>
            <w:tcW w:w="3500" w:type="dxa"/>
            <w:vAlign w:val="center"/>
          </w:tcPr>
          <w:p w14:paraId="76F494B2" w14:textId="06A07C34" w:rsidR="00A657BC" w:rsidRPr="001B3CE0" w:rsidRDefault="00A657BC" w:rsidP="002F7159">
            <w:r w:rsidRPr="001B3CE0">
              <w:t xml:space="preserve">Asks caregiver about how </w:t>
            </w:r>
            <w:r w:rsidR="002F7159">
              <w:t>s/he</w:t>
            </w:r>
            <w:r w:rsidRPr="001B3CE0">
              <w:t xml:space="preserve"> </w:t>
            </w:r>
            <w:r w:rsidRPr="00F21AA7">
              <w:rPr>
                <w:b/>
              </w:rPr>
              <w:t>talk</w:t>
            </w:r>
            <w:r w:rsidR="002F7159">
              <w:rPr>
                <w:b/>
              </w:rPr>
              <w:t>s</w:t>
            </w:r>
            <w:r w:rsidRPr="00F21AA7">
              <w:rPr>
                <w:b/>
              </w:rPr>
              <w:t xml:space="preserve"> to child</w:t>
            </w:r>
            <w:r w:rsidRPr="001B3CE0">
              <w:t xml:space="preserve"> </w:t>
            </w:r>
          </w:p>
        </w:tc>
        <w:tc>
          <w:tcPr>
            <w:tcW w:w="1152" w:type="dxa"/>
            <w:vAlign w:val="center"/>
          </w:tcPr>
          <w:p w14:paraId="1FF9772A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405D3B88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</w:tcPr>
          <w:p w14:paraId="53C1AFDD" w14:textId="77777777" w:rsidR="00A657BC" w:rsidRPr="001B3CE0" w:rsidRDefault="00A657BC" w:rsidP="008E66B7">
            <w:pPr>
              <w:rPr>
                <w:i/>
                <w:sz w:val="20"/>
                <w:szCs w:val="20"/>
              </w:rPr>
            </w:pPr>
          </w:p>
        </w:tc>
      </w:tr>
      <w:tr w:rsidR="00A657BC" w:rsidRPr="001B3CE0" w14:paraId="33E6B71B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2235C124" w14:textId="77777777" w:rsidR="00A657BC" w:rsidRPr="001B3CE0" w:rsidRDefault="00A657BC" w:rsidP="008E66B7">
            <w:r w:rsidRPr="001B3CE0">
              <w:t>9</w:t>
            </w:r>
          </w:p>
        </w:tc>
        <w:tc>
          <w:tcPr>
            <w:tcW w:w="3500" w:type="dxa"/>
            <w:vAlign w:val="center"/>
          </w:tcPr>
          <w:p w14:paraId="033F460B" w14:textId="12F42F99" w:rsidR="00A657BC" w:rsidRPr="001B3CE0" w:rsidRDefault="00A657BC" w:rsidP="002F7159">
            <w:r w:rsidRPr="001B3CE0">
              <w:t xml:space="preserve">Asks caregiver about how </w:t>
            </w:r>
            <w:r w:rsidR="002F7159">
              <w:t>s/he</w:t>
            </w:r>
            <w:r w:rsidR="002F7159" w:rsidRPr="001B3CE0">
              <w:t xml:space="preserve"> </w:t>
            </w:r>
            <w:r w:rsidRPr="001B3CE0">
              <w:t>get</w:t>
            </w:r>
            <w:r w:rsidR="002F7159">
              <w:t>s</w:t>
            </w:r>
            <w:r w:rsidRPr="001B3CE0">
              <w:t xml:space="preserve"> </w:t>
            </w:r>
            <w:r w:rsidRPr="00F21AA7">
              <w:rPr>
                <w:b/>
              </w:rPr>
              <w:t>child</w:t>
            </w:r>
            <w:r w:rsidR="00F21AA7" w:rsidRPr="00F21AA7">
              <w:rPr>
                <w:b/>
              </w:rPr>
              <w:t xml:space="preserve"> to smile</w:t>
            </w:r>
          </w:p>
        </w:tc>
        <w:tc>
          <w:tcPr>
            <w:tcW w:w="1152" w:type="dxa"/>
            <w:vAlign w:val="center"/>
          </w:tcPr>
          <w:p w14:paraId="2D6EBDCF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0C746F51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</w:tcPr>
          <w:p w14:paraId="69DF3AFC" w14:textId="77777777" w:rsidR="00A657BC" w:rsidRPr="001B3CE0" w:rsidRDefault="00A657BC" w:rsidP="008E66B7">
            <w:pPr>
              <w:rPr>
                <w:i/>
                <w:sz w:val="20"/>
                <w:szCs w:val="20"/>
              </w:rPr>
            </w:pPr>
          </w:p>
        </w:tc>
      </w:tr>
      <w:tr w:rsidR="00A657BC" w:rsidRPr="001B3CE0" w14:paraId="33A2E8D3" w14:textId="77777777" w:rsidTr="008E66B7">
        <w:trPr>
          <w:trHeight w:val="576"/>
        </w:trPr>
        <w:tc>
          <w:tcPr>
            <w:tcW w:w="568" w:type="dxa"/>
            <w:vAlign w:val="center"/>
          </w:tcPr>
          <w:p w14:paraId="350B4D51" w14:textId="77777777" w:rsidR="00A657BC" w:rsidRPr="001B3CE0" w:rsidRDefault="00A657BC" w:rsidP="008E66B7">
            <w:r w:rsidRPr="001B3CE0">
              <w:t>10</w:t>
            </w:r>
          </w:p>
        </w:tc>
        <w:tc>
          <w:tcPr>
            <w:tcW w:w="3500" w:type="dxa"/>
            <w:vAlign w:val="center"/>
          </w:tcPr>
          <w:p w14:paraId="0DA1F359" w14:textId="36F82060" w:rsidR="00A657BC" w:rsidRPr="001B3CE0" w:rsidRDefault="00A657BC" w:rsidP="002F7159">
            <w:r w:rsidRPr="001B3CE0">
              <w:t xml:space="preserve">Asks caregiver about the </w:t>
            </w:r>
            <w:r w:rsidRPr="00F21AA7">
              <w:rPr>
                <w:b/>
              </w:rPr>
              <w:t>toys us</w:t>
            </w:r>
            <w:r w:rsidR="002F7159">
              <w:rPr>
                <w:b/>
              </w:rPr>
              <w:t>ed</w:t>
            </w:r>
            <w:r w:rsidRPr="00F21AA7">
              <w:rPr>
                <w:b/>
              </w:rPr>
              <w:t xml:space="preserve"> in household </w:t>
            </w:r>
          </w:p>
        </w:tc>
        <w:tc>
          <w:tcPr>
            <w:tcW w:w="1152" w:type="dxa"/>
            <w:vAlign w:val="center"/>
          </w:tcPr>
          <w:p w14:paraId="1901456C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 Yes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152" w:type="dxa"/>
            <w:vAlign w:val="center"/>
          </w:tcPr>
          <w:p w14:paraId="60D0FA87" w14:textId="77777777" w:rsidR="00A657BC" w:rsidRPr="001B3CE0" w:rsidRDefault="00A657BC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 xml:space="preserve">No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744" w:type="dxa"/>
          </w:tcPr>
          <w:p w14:paraId="4C27F305" w14:textId="77777777" w:rsidR="00A657BC" w:rsidRPr="001B3CE0" w:rsidRDefault="00A657BC" w:rsidP="008E66B7">
            <w:pPr>
              <w:rPr>
                <w:sz w:val="20"/>
                <w:szCs w:val="20"/>
              </w:rPr>
            </w:pPr>
          </w:p>
        </w:tc>
      </w:tr>
    </w:tbl>
    <w:p w14:paraId="5A57F37A" w14:textId="77777777" w:rsidR="00F21AA7" w:rsidRDefault="00F21AA7" w:rsidP="004B0305">
      <w:pPr>
        <w:pStyle w:val="Body"/>
        <w:rPr>
          <w:rFonts w:asciiTheme="minorHAnsi" w:hAnsiTheme="minorHAnsi"/>
          <w:b/>
          <w:szCs w:val="24"/>
        </w:rPr>
      </w:pPr>
    </w:p>
    <w:p w14:paraId="1FDA23B0" w14:textId="18BF6D02" w:rsidR="004B0305" w:rsidRDefault="00F21AA7" w:rsidP="004B0305">
      <w:pPr>
        <w:pStyle w:val="Body"/>
        <w:rPr>
          <w:rFonts w:asciiTheme="minorHAnsi" w:hAnsiTheme="minorHAnsi"/>
          <w:i/>
          <w:sz w:val="22"/>
          <w:szCs w:val="22"/>
        </w:rPr>
      </w:pPr>
      <w:r>
        <w:rPr>
          <w:rFonts w:asciiTheme="minorHAnsi" w:hAnsiTheme="minorHAnsi"/>
          <w:i/>
          <w:sz w:val="22"/>
          <w:szCs w:val="22"/>
        </w:rPr>
        <w:t>I</w:t>
      </w:r>
      <w:r w:rsidR="004B0305" w:rsidRPr="004B0305">
        <w:rPr>
          <w:rFonts w:asciiTheme="minorHAnsi" w:hAnsiTheme="minorHAnsi"/>
          <w:i/>
          <w:sz w:val="22"/>
          <w:szCs w:val="22"/>
        </w:rPr>
        <w:t xml:space="preserve">ndicate done well, done partially, not done, or not applicable if indicated. Use the comments box as needed. </w:t>
      </w:r>
    </w:p>
    <w:tbl>
      <w:tblPr>
        <w:tblStyle w:val="TableGrid"/>
        <w:tblW w:w="995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3354"/>
        <w:gridCol w:w="1008"/>
        <w:gridCol w:w="1008"/>
        <w:gridCol w:w="1008"/>
        <w:gridCol w:w="3006"/>
      </w:tblGrid>
      <w:tr w:rsidR="00F21AA7" w:rsidRPr="001B3CE0" w14:paraId="30AB8BF9" w14:textId="77777777" w:rsidTr="008E66B7">
        <w:trPr>
          <w:trHeight w:val="576"/>
        </w:trPr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4383E08D" w14:textId="77777777" w:rsidR="00F21AA7" w:rsidRPr="001B3CE0" w:rsidRDefault="00F21AA7" w:rsidP="008E66B7"/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354A6BFF" w14:textId="77777777" w:rsidR="00F21AA7" w:rsidRPr="001B3CE0" w:rsidRDefault="00F21AA7" w:rsidP="008E66B7">
            <w:pPr>
              <w:rPr>
                <w:color w:val="C00000"/>
              </w:rPr>
            </w:pPr>
            <w:r w:rsidRPr="001B3CE0">
              <w:rPr>
                <w:b/>
              </w:rPr>
              <w:t>Counsel play/communication activities to strengthen caregiver/child interaction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031DE943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b/>
              </w:rPr>
              <w:t>Done well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2D8A57BA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b/>
              </w:rPr>
              <w:t>Done partially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2F5450BE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b/>
              </w:rPr>
              <w:t>Not done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50AA4F28" w14:textId="77777777" w:rsidR="00F21AA7" w:rsidRPr="001B3CE0" w:rsidRDefault="00F21AA7" w:rsidP="008E66B7">
            <w:pPr>
              <w:jc w:val="center"/>
            </w:pPr>
            <w:r w:rsidRPr="001B3CE0">
              <w:rPr>
                <w:b/>
              </w:rPr>
              <w:t>Comments</w:t>
            </w:r>
          </w:p>
        </w:tc>
      </w:tr>
      <w:tr w:rsidR="00F21AA7" w:rsidRPr="001B3CE0" w14:paraId="7F73D88D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40258C26" w14:textId="77777777" w:rsidR="00F21AA7" w:rsidRPr="001B3CE0" w:rsidRDefault="00F21AA7" w:rsidP="008E66B7">
            <w:r w:rsidRPr="001B3CE0">
              <w:t>11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7B7E6C96" w14:textId="353E42FC" w:rsidR="00F21AA7" w:rsidRPr="001B3CE0" w:rsidRDefault="00F21AA7" w:rsidP="00DF5477">
            <w:r w:rsidRPr="001B3CE0">
              <w:t xml:space="preserve">Suggests </w:t>
            </w:r>
            <w:r w:rsidRPr="00D8641C">
              <w:rPr>
                <w:b/>
              </w:rPr>
              <w:t>play activities</w:t>
            </w:r>
            <w:r w:rsidRPr="001B3CE0">
              <w:t xml:space="preserve"> appropriate </w:t>
            </w:r>
            <w:r w:rsidR="00DF5477">
              <w:t>for at least one child age group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C18AE14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9DB0B36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349D736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42D1D5C2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7025497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75B2CF35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1A47A62A" w14:textId="77777777" w:rsidR="00F21AA7" w:rsidRPr="001B3CE0" w:rsidRDefault="00F21AA7" w:rsidP="008E66B7">
            <w:r w:rsidRPr="001B3CE0">
              <w:t>12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49BE665C" w14:textId="33F29A41" w:rsidR="00F21AA7" w:rsidRPr="001B3CE0" w:rsidRDefault="00F21AA7" w:rsidP="008E66B7">
            <w:r w:rsidRPr="001B3CE0">
              <w:t xml:space="preserve">Suggests </w:t>
            </w:r>
            <w:r w:rsidRPr="00D8641C">
              <w:rPr>
                <w:b/>
              </w:rPr>
              <w:t>communication activities</w:t>
            </w:r>
            <w:r w:rsidRPr="001B3CE0">
              <w:t xml:space="preserve"> appropriate to </w:t>
            </w:r>
            <w:r w:rsidR="00DF5477">
              <w:t>at least one child age group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869ADBE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93B0F16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9BEC09E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55F05087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F4E30CB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3697C7A1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67C42102" w14:textId="77777777" w:rsidR="00F21AA7" w:rsidRPr="001B3CE0" w:rsidRDefault="00F21AA7" w:rsidP="008E66B7">
            <w:r w:rsidRPr="001B3CE0">
              <w:t>13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6A333433" w14:textId="168E36DA" w:rsidR="00F21AA7" w:rsidRPr="001B3CE0" w:rsidRDefault="00F21AA7" w:rsidP="00DF5477">
            <w:proofErr w:type="gramStart"/>
            <w:r w:rsidRPr="00D8641C">
              <w:rPr>
                <w:b/>
              </w:rPr>
              <w:t>Models</w:t>
            </w:r>
            <w:proofErr w:type="gramEnd"/>
            <w:r w:rsidRPr="00D8641C">
              <w:rPr>
                <w:b/>
              </w:rPr>
              <w:t xml:space="preserve"> stimulation behaviors</w:t>
            </w:r>
            <w:r w:rsidRPr="001B3CE0">
              <w:t xml:space="preserve"> or any best practic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96666A3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87C5A72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5A6C272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797E7324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3142338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1459B337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77D22C60" w14:textId="77777777" w:rsidR="00F21AA7" w:rsidRPr="001B3CE0" w:rsidRDefault="00F21AA7" w:rsidP="008E66B7">
            <w:r w:rsidRPr="001B3CE0">
              <w:lastRenderedPageBreak/>
              <w:t>14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54FD5B41" w14:textId="1138769C" w:rsidR="00F21AA7" w:rsidRPr="001B3CE0" w:rsidRDefault="00F21AA7" w:rsidP="002F7159">
            <w:r w:rsidRPr="001B3CE0">
              <w:t xml:space="preserve">Gives time for </w:t>
            </w:r>
            <w:r w:rsidRPr="00D8641C">
              <w:rPr>
                <w:b/>
              </w:rPr>
              <w:t>caregiver to try out</w:t>
            </w:r>
            <w:r w:rsidRPr="001B3CE0">
              <w:t xml:space="preserve"> new activities with </w:t>
            </w:r>
            <w:r w:rsidR="002F7159">
              <w:t xml:space="preserve">his/her </w:t>
            </w:r>
            <w:r w:rsidRPr="001B3CE0">
              <w:t xml:space="preserve">child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A2BA89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DADF26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AFBCA7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6EE51248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64FB3629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24DE4202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503D032C" w14:textId="77777777" w:rsidR="00F21AA7" w:rsidRPr="001B3CE0" w:rsidRDefault="00F21AA7" w:rsidP="008E66B7">
            <w:r w:rsidRPr="001B3CE0">
              <w:t>15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4FAF7FAE" w14:textId="77777777" w:rsidR="00F21AA7" w:rsidRPr="001B3CE0" w:rsidRDefault="00F21AA7" w:rsidP="008E66B7">
            <w:r w:rsidRPr="001B3CE0">
              <w:t xml:space="preserve">Provides clear explanation as to </w:t>
            </w:r>
            <w:r w:rsidRPr="00D8641C">
              <w:rPr>
                <w:b/>
              </w:rPr>
              <w:t>why play activities are important</w:t>
            </w:r>
            <w:r w:rsidRPr="001B3CE0">
              <w:t xml:space="preserve"> to child development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AC2281B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5894AE2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F0A86FC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71E944F0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1D06B1C3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2CD64BA3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7D971B18" w14:textId="77777777" w:rsidR="00F21AA7" w:rsidRPr="001B3CE0" w:rsidRDefault="00F21AA7" w:rsidP="008E66B7">
            <w:r w:rsidRPr="001B3CE0">
              <w:t>16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28F755CA" w14:textId="77777777" w:rsidR="00F21AA7" w:rsidRPr="001B3CE0" w:rsidRDefault="00F21AA7" w:rsidP="008E66B7">
            <w:r w:rsidRPr="001B3CE0">
              <w:t xml:space="preserve">Provides </w:t>
            </w:r>
            <w:r w:rsidRPr="00D8641C">
              <w:rPr>
                <w:b/>
              </w:rPr>
              <w:t>feedback on household toy</w:t>
            </w:r>
            <w:r w:rsidRPr="001B3CE0">
              <w:t xml:space="preserve"> availability and age appropriateness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3A2F9C7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E552781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3D93C07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6FE0D346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1F1612A7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1A719B7B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3420842F" w14:textId="77777777" w:rsidR="00F21AA7" w:rsidRPr="001B3CE0" w:rsidRDefault="00F21AA7" w:rsidP="008E66B7">
            <w:r w:rsidRPr="001B3CE0">
              <w:t>17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5E7BBBFD" w14:textId="3E2AF200" w:rsidR="00F21AA7" w:rsidRPr="001B3CE0" w:rsidRDefault="00F21AA7" w:rsidP="008E66B7">
            <w:r w:rsidRPr="001B3CE0">
              <w:t xml:space="preserve">Encourages </w:t>
            </w:r>
            <w:r w:rsidRPr="00D8641C">
              <w:rPr>
                <w:b/>
              </w:rPr>
              <w:t>caregiver to observe what child does</w:t>
            </w:r>
            <w:r w:rsidRPr="001B3CE0">
              <w:t xml:space="preserve"> and answer his/her cu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BE7CC99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A0F4CF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7DC59E7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1B71CF4F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82ABBC0" w14:textId="77777777" w:rsidR="00F21AA7" w:rsidRPr="001B3CE0" w:rsidRDefault="00F21AA7" w:rsidP="008E66B7">
            <w:pPr>
              <w:jc w:val="center"/>
            </w:pPr>
          </w:p>
        </w:tc>
      </w:tr>
      <w:tr w:rsidR="00DF5477" w:rsidRPr="001B3CE0" w14:paraId="745E67B8" w14:textId="77777777" w:rsidTr="008E66B7">
        <w:trPr>
          <w:trHeight w:val="576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6725C" w14:textId="77777777" w:rsidR="00DF5477" w:rsidRPr="001B3CE0" w:rsidRDefault="00DF5477" w:rsidP="008E66B7">
            <w:r w:rsidRPr="001B3CE0">
              <w:t>18</w:t>
            </w: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E017F" w14:textId="425AED85" w:rsidR="00DF5477" w:rsidRPr="001B3CE0" w:rsidRDefault="00DF5477" w:rsidP="0017371E">
            <w:r>
              <w:t xml:space="preserve">Praise </w:t>
            </w:r>
            <w:r w:rsidRPr="00F21AA7">
              <w:rPr>
                <w:b/>
              </w:rPr>
              <w:t>caregiver</w:t>
            </w:r>
            <w:r w:rsidRPr="001B3CE0">
              <w:t xml:space="preserve"> at least once during the session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C4951" w14:textId="45F5CBD1" w:rsidR="00DF5477" w:rsidRPr="001B3CE0" w:rsidRDefault="00DF547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57CA6" w14:textId="61176286" w:rsidR="00DF5477" w:rsidRPr="001B3CE0" w:rsidRDefault="00DF547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D145B" w14:textId="77777777" w:rsidR="00DF5477" w:rsidRPr="001B3CE0" w:rsidRDefault="00DF5477" w:rsidP="00AB208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2A2BA613" w14:textId="6ED2D547" w:rsidR="00DF5477" w:rsidRPr="001B3CE0" w:rsidRDefault="00DF547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8F0276" w14:textId="77777777" w:rsidR="00DF5477" w:rsidRPr="001B3CE0" w:rsidRDefault="00DF5477" w:rsidP="008E66B7">
            <w:pPr>
              <w:jc w:val="center"/>
            </w:pPr>
          </w:p>
        </w:tc>
      </w:tr>
      <w:tr w:rsidR="00F21AA7" w:rsidRPr="001B3CE0" w14:paraId="2C013CBB" w14:textId="77777777" w:rsidTr="008E66B7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64BDEB89" w14:textId="77777777" w:rsidR="00F21AA7" w:rsidRPr="001B3CE0" w:rsidRDefault="00F21AA7" w:rsidP="008E66B7">
            <w:pPr>
              <w:rPr>
                <w:b/>
              </w:rPr>
            </w:pP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6501E3F9" w14:textId="77777777" w:rsidR="00F21AA7" w:rsidRPr="001B3CE0" w:rsidRDefault="00F21AA7" w:rsidP="008E66B7">
            <w:pPr>
              <w:rPr>
                <w:b/>
              </w:rPr>
            </w:pPr>
            <w:r w:rsidRPr="001B3CE0">
              <w:rPr>
                <w:b/>
              </w:rPr>
              <w:t xml:space="preserve">Action plan and closing 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1493B54E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Done well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019F2FC1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Done partially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52F7BE5A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Not done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054E683A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Comments</w:t>
            </w:r>
          </w:p>
        </w:tc>
      </w:tr>
      <w:tr w:rsidR="00F21AA7" w:rsidRPr="001B3CE0" w14:paraId="176BCCCE" w14:textId="77777777" w:rsidTr="008E66B7">
        <w:tc>
          <w:tcPr>
            <w:tcW w:w="568" w:type="dxa"/>
            <w:shd w:val="clear" w:color="auto" w:fill="auto"/>
            <w:vAlign w:val="center"/>
          </w:tcPr>
          <w:p w14:paraId="4683AC99" w14:textId="77777777" w:rsidR="00F21AA7" w:rsidRPr="001B3CE0" w:rsidRDefault="00F21AA7" w:rsidP="008E66B7">
            <w:pPr>
              <w:pStyle w:val="ListParagraph"/>
              <w:ind w:left="0"/>
            </w:pPr>
            <w:r w:rsidRPr="001B3CE0">
              <w:t>19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44813B2E" w14:textId="62981B3A" w:rsidR="00F21AA7" w:rsidRPr="001B3CE0" w:rsidRDefault="00F21AA7" w:rsidP="002F7159">
            <w:r w:rsidRPr="001B3CE0">
              <w:t xml:space="preserve">Engages caregiver in discussion about </w:t>
            </w:r>
            <w:r w:rsidRPr="00D8641C">
              <w:rPr>
                <w:b/>
              </w:rPr>
              <w:t>plans to do any play/communication activities</w:t>
            </w:r>
            <w:r w:rsidRPr="001B3CE0">
              <w:t xml:space="preserve"> at home, using “when, where, with what, with whom” probing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CC82622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56BB8B3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0997667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7A604347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5A01F047" w14:textId="77777777" w:rsidR="00F21AA7" w:rsidRPr="001B3CE0" w:rsidRDefault="00F21AA7" w:rsidP="008E66B7"/>
        </w:tc>
      </w:tr>
      <w:tr w:rsidR="00F21AA7" w:rsidRPr="001B3CE0" w14:paraId="18DD2327" w14:textId="77777777" w:rsidTr="008E66B7">
        <w:trPr>
          <w:trHeight w:val="89"/>
        </w:trPr>
        <w:tc>
          <w:tcPr>
            <w:tcW w:w="568" w:type="dxa"/>
            <w:shd w:val="clear" w:color="auto" w:fill="auto"/>
            <w:vAlign w:val="center"/>
          </w:tcPr>
          <w:p w14:paraId="1D9CBBBA" w14:textId="77777777" w:rsidR="00F21AA7" w:rsidRPr="001B3CE0" w:rsidRDefault="00F21AA7" w:rsidP="008E66B7">
            <w:r w:rsidRPr="001B3CE0">
              <w:t>20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20DA8D96" w14:textId="7F2E6D90" w:rsidR="00F21AA7" w:rsidRPr="001B3CE0" w:rsidRDefault="00F21AA7" w:rsidP="0017371E">
            <w:pPr>
              <w:pStyle w:val="CommentText"/>
              <w:rPr>
                <w:sz w:val="22"/>
                <w:szCs w:val="22"/>
              </w:rPr>
            </w:pPr>
            <w:r w:rsidRPr="001B3CE0">
              <w:rPr>
                <w:sz w:val="22"/>
                <w:szCs w:val="22"/>
              </w:rPr>
              <w:t xml:space="preserve">Engages caregiver in discussion about how they will </w:t>
            </w:r>
            <w:r w:rsidRPr="00D8641C">
              <w:rPr>
                <w:b/>
                <w:sz w:val="22"/>
                <w:szCs w:val="22"/>
              </w:rPr>
              <w:t>engage the father</w:t>
            </w:r>
            <w:r w:rsidRPr="001B3CE0">
              <w:rPr>
                <w:sz w:val="22"/>
                <w:szCs w:val="22"/>
              </w:rPr>
              <w:t xml:space="preserve"> (or others in household) to interact with the child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76841D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CB73776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BD76522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414FBD31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2B19D3BF" w14:textId="77777777" w:rsidR="00F21AA7" w:rsidRPr="001B3CE0" w:rsidRDefault="00F21AA7" w:rsidP="008E66B7"/>
        </w:tc>
      </w:tr>
      <w:tr w:rsidR="00F21AA7" w:rsidRPr="001B3CE0" w14:paraId="02E744DB" w14:textId="77777777" w:rsidTr="008E66B7">
        <w:tc>
          <w:tcPr>
            <w:tcW w:w="568" w:type="dxa"/>
            <w:shd w:val="clear" w:color="auto" w:fill="auto"/>
            <w:vAlign w:val="center"/>
          </w:tcPr>
          <w:p w14:paraId="769A3DB2" w14:textId="77777777" w:rsidR="00F21AA7" w:rsidRPr="001B3CE0" w:rsidRDefault="00F21AA7" w:rsidP="008E66B7">
            <w:r w:rsidRPr="001B3CE0">
              <w:t>21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163DCE27" w14:textId="0CDA296C" w:rsidR="00F21AA7" w:rsidRPr="001B3CE0" w:rsidRDefault="00F21AA7" w:rsidP="0017371E">
            <w:r w:rsidRPr="001B3CE0">
              <w:t xml:space="preserve">Engages caregiver in discussion about </w:t>
            </w:r>
            <w:r w:rsidRPr="00D8641C">
              <w:rPr>
                <w:b/>
              </w:rPr>
              <w:t>problems they may face</w:t>
            </w:r>
            <w:r w:rsidRPr="001B3CE0">
              <w:t xml:space="preserve"> in carrying out play/communication activities or increasing positive father-child interaction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C1A64A4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93C370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EBD940C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79E59401" w14:textId="77777777" w:rsidR="00F21AA7" w:rsidRPr="001B3CE0" w:rsidRDefault="00F21AA7" w:rsidP="008E66B7">
            <w:pPr>
              <w:jc w:val="center"/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76BF01B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3DB2D9CD" w14:textId="77777777" w:rsidTr="008E66B7">
        <w:tc>
          <w:tcPr>
            <w:tcW w:w="568" w:type="dxa"/>
            <w:shd w:val="clear" w:color="auto" w:fill="auto"/>
            <w:vAlign w:val="center"/>
          </w:tcPr>
          <w:p w14:paraId="7D494193" w14:textId="77777777" w:rsidR="00F21AA7" w:rsidRPr="001B3CE0" w:rsidRDefault="00F21AA7" w:rsidP="008E66B7">
            <w:r w:rsidRPr="001B3CE0">
              <w:t>22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7E659132" w14:textId="2873C1CB" w:rsidR="00F21AA7" w:rsidRPr="001B3CE0" w:rsidRDefault="00F21AA7" w:rsidP="008E66B7">
            <w:r w:rsidRPr="001B3CE0">
              <w:t xml:space="preserve">Discusses how the </w:t>
            </w:r>
            <w:r w:rsidRPr="00D8641C">
              <w:rPr>
                <w:b/>
              </w:rPr>
              <w:t>caregiver will solve the problems</w:t>
            </w:r>
            <w:r w:rsidRPr="001B3CE0">
              <w:t xml:space="preserve"> (with play/communication activities or increasing positive father-child interactions)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980388E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7067022" w14:textId="77777777" w:rsidR="00F21AA7" w:rsidRPr="001B3CE0" w:rsidRDefault="00F21AA7" w:rsidP="008E66B7">
            <w:pPr>
              <w:jc w:val="center"/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D08AC4D" w14:textId="77777777" w:rsidR="00F21AA7" w:rsidRPr="001B3CE0" w:rsidRDefault="00F21AA7" w:rsidP="008E66B7">
            <w:pPr>
              <w:spacing w:after="120"/>
              <w:jc w:val="center"/>
              <w:rPr>
                <w:sz w:val="24"/>
                <w:szCs w:val="24"/>
              </w:rPr>
            </w:pPr>
            <w:r w:rsidRPr="001B3CE0">
              <w:rPr>
                <w:szCs w:val="24"/>
              </w:rPr>
              <w:t xml:space="preserve">not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  <w:p w14:paraId="50C71203" w14:textId="77777777" w:rsidR="00F21AA7" w:rsidRPr="001B3CE0" w:rsidRDefault="00F21AA7" w:rsidP="008E66B7">
            <w:pPr>
              <w:spacing w:after="120"/>
              <w:jc w:val="center"/>
            </w:pPr>
            <w:r w:rsidRPr="001B3CE0">
              <w:t>N/A</w:t>
            </w:r>
            <w:r w:rsidRPr="001B3CE0">
              <w:rPr>
                <w:sz w:val="36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000AE9AA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68619A67" w14:textId="77777777" w:rsidTr="008E66B7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115A6C69" w14:textId="77777777" w:rsidR="00F21AA7" w:rsidRPr="001B3CE0" w:rsidRDefault="00F21AA7" w:rsidP="008E66B7"/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54FDBE94" w14:textId="77777777" w:rsidR="00F21AA7" w:rsidRPr="001B3CE0" w:rsidRDefault="00F21AA7" w:rsidP="008E66B7">
            <w:r w:rsidRPr="001B3CE0">
              <w:rPr>
                <w:b/>
              </w:rPr>
              <w:t>General communication/observation skills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258503B7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b/>
              </w:rPr>
              <w:t>Done well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AEC560C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b/>
              </w:rPr>
              <w:t>Done partially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57AE1101" w14:textId="77777777" w:rsidR="00F21AA7" w:rsidRPr="001B3CE0" w:rsidRDefault="00F21AA7" w:rsidP="008E66B7">
            <w:pPr>
              <w:jc w:val="center"/>
              <w:rPr>
                <w:sz w:val="36"/>
                <w:szCs w:val="36"/>
              </w:rPr>
            </w:pPr>
            <w:r w:rsidRPr="001B3CE0">
              <w:rPr>
                <w:b/>
              </w:rPr>
              <w:t>Not done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4BCF3CF0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b/>
              </w:rPr>
              <w:t>Comments</w:t>
            </w:r>
          </w:p>
        </w:tc>
      </w:tr>
      <w:tr w:rsidR="00F21AA7" w:rsidRPr="001B3CE0" w14:paraId="0F1A7B35" w14:textId="77777777" w:rsidTr="008E66B7">
        <w:tc>
          <w:tcPr>
            <w:tcW w:w="568" w:type="dxa"/>
            <w:shd w:val="clear" w:color="auto" w:fill="auto"/>
            <w:vAlign w:val="center"/>
          </w:tcPr>
          <w:p w14:paraId="036D4BBF" w14:textId="77777777" w:rsidR="00F21AA7" w:rsidRPr="001B3CE0" w:rsidRDefault="00F21AA7" w:rsidP="008E66B7">
            <w:r w:rsidRPr="001B3CE0">
              <w:t>23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12FF8833" w14:textId="7BDE4D01" w:rsidR="00F21AA7" w:rsidRPr="001B3CE0" w:rsidRDefault="00F21AA7" w:rsidP="008E66B7">
            <w:pPr>
              <w:rPr>
                <w:b/>
              </w:rPr>
            </w:pPr>
            <w:r w:rsidRPr="001B3CE0">
              <w:t xml:space="preserve">Gives caregiver regular feedback </w:t>
            </w:r>
            <w:r w:rsidR="00DF5477">
              <w:t>by summarizing their statements or</w:t>
            </w:r>
            <w:r w:rsidRPr="001B3CE0">
              <w:t xml:space="preserve"> restating how they feel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018CDA3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295E080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AD252C2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01BDC888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68C2AAAC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08BA06E6" w14:textId="77777777" w:rsidTr="008E66B7">
        <w:tc>
          <w:tcPr>
            <w:tcW w:w="568" w:type="dxa"/>
            <w:shd w:val="clear" w:color="auto" w:fill="auto"/>
            <w:vAlign w:val="center"/>
          </w:tcPr>
          <w:p w14:paraId="05F547E5" w14:textId="77777777" w:rsidR="00F21AA7" w:rsidRPr="001B3CE0" w:rsidRDefault="00F21AA7" w:rsidP="008E66B7">
            <w:r w:rsidRPr="001B3CE0">
              <w:t>24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2DD3D30A" w14:textId="1A3D0B6A" w:rsidR="00F21AA7" w:rsidRPr="001B3CE0" w:rsidRDefault="00F21AA7" w:rsidP="008E66B7">
            <w:pPr>
              <w:rPr>
                <w:b/>
              </w:rPr>
            </w:pPr>
            <w:r w:rsidRPr="001B3CE0">
              <w:t>Responds appropriately and thoughtfully to caregiver’</w:t>
            </w:r>
            <w:r w:rsidR="008714E4">
              <w:t>s</w:t>
            </w:r>
            <w:r w:rsidRPr="001B3CE0">
              <w:t xml:space="preserve"> comments or questions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253FEF9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B697637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7E8FB10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3FF481E9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22288D1B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0BA18CEA" w14:textId="77777777" w:rsidTr="008E66B7">
        <w:tc>
          <w:tcPr>
            <w:tcW w:w="568" w:type="dxa"/>
            <w:shd w:val="clear" w:color="auto" w:fill="auto"/>
            <w:vAlign w:val="center"/>
          </w:tcPr>
          <w:p w14:paraId="63A760F9" w14:textId="77777777" w:rsidR="00F21AA7" w:rsidRPr="001B3CE0" w:rsidRDefault="00F21AA7" w:rsidP="008E66B7">
            <w:r w:rsidRPr="001B3CE0">
              <w:lastRenderedPageBreak/>
              <w:t>25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27400BDF" w14:textId="32EB924A" w:rsidR="00F21AA7" w:rsidRPr="001B3CE0" w:rsidRDefault="00F21AA7" w:rsidP="008E66B7">
            <w:pPr>
              <w:rPr>
                <w:b/>
              </w:rPr>
            </w:pPr>
            <w:r w:rsidRPr="001B3CE0">
              <w:t xml:space="preserve">Encourages caregiver to talk and ask questions </w:t>
            </w:r>
            <w:r w:rsidRPr="00DD2AAD">
              <w:t>at least twice</w:t>
            </w:r>
            <w:r w:rsidRPr="001B3CE0">
              <w:t xml:space="preserve"> throughout the session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F143490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5316E40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45F6357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0A72F57F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740CA65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40F1CE08" w14:textId="77777777" w:rsidTr="008E66B7">
        <w:tc>
          <w:tcPr>
            <w:tcW w:w="568" w:type="dxa"/>
            <w:shd w:val="clear" w:color="auto" w:fill="auto"/>
            <w:vAlign w:val="center"/>
          </w:tcPr>
          <w:p w14:paraId="4FA7A92D" w14:textId="77777777" w:rsidR="00F21AA7" w:rsidRPr="001B3CE0" w:rsidRDefault="00F21AA7" w:rsidP="008E66B7">
            <w:r w:rsidRPr="001B3CE0">
              <w:t>26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6E11F7B7" w14:textId="4FE7AEAB" w:rsidR="00F21AA7" w:rsidRPr="001B3CE0" w:rsidRDefault="00F21AA7" w:rsidP="008E66B7">
            <w:pPr>
              <w:rPr>
                <w:b/>
              </w:rPr>
            </w:pPr>
            <w:r w:rsidRPr="001B3CE0">
              <w:t xml:space="preserve">Faces body towards caregiver and child and maintains eye contact with whomever is speaking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259158D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well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E9C959E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Cs w:val="24"/>
              </w:rPr>
              <w:t>partly</w:t>
            </w:r>
            <w:r w:rsidRPr="001B3CE0">
              <w:rPr>
                <w:sz w:val="32"/>
                <w:szCs w:val="36"/>
              </w:rPr>
              <w:t xml:space="preserve"> </w:t>
            </w: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824AE9C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</w:p>
          <w:p w14:paraId="024B52D8" w14:textId="77777777" w:rsidR="00F21AA7" w:rsidRPr="001B3CE0" w:rsidRDefault="00F21AA7" w:rsidP="008E66B7">
            <w:pPr>
              <w:jc w:val="center"/>
              <w:rPr>
                <w:b/>
              </w:rPr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1EB5D67A" w14:textId="77777777" w:rsidR="00F21AA7" w:rsidRPr="001B3CE0" w:rsidRDefault="00F21AA7" w:rsidP="008E66B7">
            <w:pPr>
              <w:jc w:val="center"/>
            </w:pPr>
          </w:p>
        </w:tc>
      </w:tr>
      <w:tr w:rsidR="00F21AA7" w:rsidRPr="001B3CE0" w14:paraId="3C877A87" w14:textId="77777777" w:rsidTr="008E66B7">
        <w:tc>
          <w:tcPr>
            <w:tcW w:w="568" w:type="dxa"/>
            <w:shd w:val="clear" w:color="auto" w:fill="auto"/>
            <w:vAlign w:val="center"/>
          </w:tcPr>
          <w:p w14:paraId="1779CCDE" w14:textId="77777777" w:rsidR="00F21AA7" w:rsidRPr="001B3CE0" w:rsidRDefault="00F21AA7" w:rsidP="008E66B7">
            <w:r>
              <w:t>27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6B530D3" w14:textId="4A7C0B26" w:rsidR="00F21AA7" w:rsidRPr="001B3CE0" w:rsidRDefault="00F21AA7" w:rsidP="008E66B7">
            <w:r>
              <w:t>Was CHW sitting at the level of the caregiver/</w:t>
            </w:r>
            <w:r w:rsidR="002F7159">
              <w:t>child</w:t>
            </w:r>
            <w:r>
              <w:t xml:space="preserve"> most of the time?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01ECFC3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2A29E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stly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9156620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>
              <w:rPr>
                <w:sz w:val="24"/>
                <w:szCs w:val="24"/>
              </w:rPr>
              <w:t>partly</w:t>
            </w:r>
            <w:r w:rsidRPr="002A29EA">
              <w:rPr>
                <w:sz w:val="24"/>
                <w:szCs w:val="24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4FB9DE2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Cs w:val="24"/>
              </w:rPr>
              <w:t>Not</w:t>
            </w:r>
            <w:r>
              <w:rPr>
                <w:szCs w:val="24"/>
              </w:rPr>
              <w:t xml:space="preserve"> much / never</w:t>
            </w:r>
          </w:p>
          <w:p w14:paraId="23E4D326" w14:textId="77777777" w:rsidR="00F21AA7" w:rsidRPr="001B3CE0" w:rsidRDefault="00F21AA7" w:rsidP="008E66B7">
            <w:pPr>
              <w:jc w:val="center"/>
              <w:rPr>
                <w:szCs w:val="24"/>
              </w:rPr>
            </w:pPr>
            <w:r w:rsidRPr="001B3CE0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1B3CE0">
              <w:rPr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1C852FCD" w14:textId="77777777" w:rsidR="00F21AA7" w:rsidRPr="001B3CE0" w:rsidRDefault="00F21AA7" w:rsidP="008E66B7">
            <w:pPr>
              <w:jc w:val="center"/>
            </w:pPr>
          </w:p>
        </w:tc>
      </w:tr>
    </w:tbl>
    <w:p w14:paraId="3FBD91BD" w14:textId="77777777" w:rsidR="00F21AA7" w:rsidRDefault="00F21AA7" w:rsidP="004B0305">
      <w:pPr>
        <w:pStyle w:val="Body"/>
        <w:rPr>
          <w:rFonts w:asciiTheme="minorHAnsi" w:hAnsiTheme="minorHAnsi"/>
          <w:i/>
          <w:sz w:val="22"/>
          <w:szCs w:val="22"/>
        </w:rPr>
      </w:pPr>
    </w:p>
    <w:p w14:paraId="668CD2E7" w14:textId="77777777" w:rsidR="00F21AA7" w:rsidRPr="00DF5477" w:rsidRDefault="00F21AA7" w:rsidP="004B0305">
      <w:pPr>
        <w:pStyle w:val="Body"/>
        <w:rPr>
          <w:rFonts w:asciiTheme="minorHAnsi" w:hAnsiTheme="minorHAnsi"/>
          <w:color w:val="000000" w:themeColor="text1"/>
          <w:sz w:val="22"/>
          <w:szCs w:val="22"/>
        </w:rPr>
      </w:pPr>
    </w:p>
    <w:tbl>
      <w:tblPr>
        <w:tblStyle w:val="TableGrid"/>
        <w:tblW w:w="995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3354"/>
        <w:gridCol w:w="1008"/>
        <w:gridCol w:w="1008"/>
        <w:gridCol w:w="1008"/>
        <w:gridCol w:w="3006"/>
      </w:tblGrid>
      <w:tr w:rsidR="00DF5477" w:rsidRPr="00DF5477" w14:paraId="475B6B72" w14:textId="77777777" w:rsidTr="00F21AA7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122DA3B5" w14:textId="2E140E14" w:rsidR="005540FA" w:rsidRPr="00DF5477" w:rsidRDefault="005540FA" w:rsidP="005540FA">
            <w:pPr>
              <w:rPr>
                <w:b/>
                <w:color w:val="000000" w:themeColor="text1"/>
              </w:rPr>
            </w:pP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72C705ED" w14:textId="77777777" w:rsidR="005540FA" w:rsidRPr="00DF5477" w:rsidRDefault="005540FA" w:rsidP="005540FA">
            <w:pPr>
              <w:rPr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 xml:space="preserve">Safety assessment 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583B5034" w14:textId="3098455E" w:rsidR="005540FA" w:rsidRPr="00DF5477" w:rsidRDefault="005540FA" w:rsidP="005540FA">
            <w:pPr>
              <w:jc w:val="center"/>
              <w:rPr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Done well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680C583" w14:textId="5CAA06C1" w:rsidR="005540FA" w:rsidRPr="00DF5477" w:rsidRDefault="005540FA" w:rsidP="005540FA">
            <w:pPr>
              <w:jc w:val="center"/>
              <w:rPr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Done partially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36A70FCE" w14:textId="01D211A1" w:rsidR="005540FA" w:rsidRPr="00DF5477" w:rsidRDefault="005540FA" w:rsidP="005540FA">
            <w:pPr>
              <w:jc w:val="center"/>
              <w:rPr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Not done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371BFA3B" w14:textId="72FAF619" w:rsidR="005540FA" w:rsidRPr="00DF5477" w:rsidRDefault="005540FA" w:rsidP="005540FA">
            <w:pPr>
              <w:jc w:val="center"/>
              <w:rPr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Comments</w:t>
            </w:r>
          </w:p>
        </w:tc>
      </w:tr>
      <w:tr w:rsidR="00DF5477" w:rsidRPr="00DF5477" w14:paraId="5EFF9F9D" w14:textId="77777777" w:rsidTr="00F21AA7"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768B5" w14:textId="319D5E47" w:rsidR="002A29EA" w:rsidRPr="00DF5477" w:rsidRDefault="00F21AA7" w:rsidP="006111D3">
            <w:pPr>
              <w:rPr>
                <w:color w:val="000000" w:themeColor="text1"/>
              </w:rPr>
            </w:pPr>
            <w:r w:rsidRPr="00DF5477">
              <w:rPr>
                <w:color w:val="000000" w:themeColor="text1"/>
              </w:rPr>
              <w:t>28</w:t>
            </w: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8D886" w14:textId="5DA14418" w:rsidR="002A29EA" w:rsidRPr="00DF5477" w:rsidRDefault="002A29EA" w:rsidP="00913755">
            <w:pPr>
              <w:rPr>
                <w:color w:val="000000" w:themeColor="text1"/>
              </w:rPr>
            </w:pPr>
            <w:r w:rsidRPr="00DF5477">
              <w:rPr>
                <w:color w:val="000000" w:themeColor="text1"/>
              </w:rPr>
              <w:t>Mentions at least one potential or actual risk in the child’s environment (observed at current visit or as follow up from last visit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74E64" w14:textId="178AF1E1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well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737A2" w14:textId="234270BB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partly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E0B81" w14:textId="6872250B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not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C42E9" w14:textId="362C40D9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</w:p>
        </w:tc>
      </w:tr>
      <w:tr w:rsidR="00DF5477" w:rsidRPr="00DF5477" w14:paraId="10A9EEBD" w14:textId="77777777" w:rsidTr="00F21AA7"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BEFBD" w14:textId="7D368E80" w:rsidR="002A29EA" w:rsidRPr="00DF5477" w:rsidRDefault="00F21AA7" w:rsidP="006111D3">
            <w:pPr>
              <w:rPr>
                <w:color w:val="000000" w:themeColor="text1"/>
              </w:rPr>
            </w:pPr>
            <w:r w:rsidRPr="00DF5477">
              <w:rPr>
                <w:color w:val="000000" w:themeColor="text1"/>
              </w:rPr>
              <w:t>29</w:t>
            </w: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8FEAC" w14:textId="438637CB" w:rsidR="002A29EA" w:rsidRPr="00DF5477" w:rsidRDefault="002A29EA" w:rsidP="006111D3">
            <w:pPr>
              <w:rPr>
                <w:color w:val="000000" w:themeColor="text1"/>
              </w:rPr>
            </w:pPr>
            <w:r w:rsidRPr="00DF5477">
              <w:rPr>
                <w:color w:val="000000" w:themeColor="text1"/>
              </w:rPr>
              <w:t xml:space="preserve">Discusses with caregiver at least one way to address risk or continue to minimize risk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F0498" w14:textId="78E1CBE9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well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01BA7" w14:textId="5103C9A2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partly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1A6BD" w14:textId="48C4A596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not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68F08" w14:textId="5AC082F2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</w:p>
        </w:tc>
      </w:tr>
      <w:tr w:rsidR="00DF5477" w:rsidRPr="00DF5477" w14:paraId="156AA367" w14:textId="77777777" w:rsidTr="00F21AA7"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399590F8" w14:textId="70E88F4D" w:rsidR="005540FA" w:rsidRPr="00DF5477" w:rsidRDefault="005540FA" w:rsidP="005540FA">
            <w:pPr>
              <w:rPr>
                <w:b/>
                <w:color w:val="000000" w:themeColor="text1"/>
              </w:rPr>
            </w:pPr>
          </w:p>
        </w:tc>
        <w:tc>
          <w:tcPr>
            <w:tcW w:w="3354" w:type="dxa"/>
            <w:shd w:val="clear" w:color="auto" w:fill="F2F2F2" w:themeFill="background1" w:themeFillShade="F2"/>
            <w:vAlign w:val="center"/>
          </w:tcPr>
          <w:p w14:paraId="7D63C9F6" w14:textId="77777777" w:rsidR="005540FA" w:rsidRPr="00DF5477" w:rsidRDefault="005540FA" w:rsidP="005540FA">
            <w:pPr>
              <w:rPr>
                <w:b/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 xml:space="preserve">Action plan and closing 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847DDEC" w14:textId="35CFA464" w:rsidR="005540FA" w:rsidRPr="00DF5477" w:rsidRDefault="005540FA" w:rsidP="005540FA">
            <w:pPr>
              <w:jc w:val="center"/>
              <w:rPr>
                <w:b/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Done well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781994CD" w14:textId="79E26631" w:rsidR="005540FA" w:rsidRPr="00DF5477" w:rsidRDefault="005540FA" w:rsidP="005540FA">
            <w:pPr>
              <w:jc w:val="center"/>
              <w:rPr>
                <w:b/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Done partially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086E763C" w14:textId="7D776C25" w:rsidR="005540FA" w:rsidRPr="00DF5477" w:rsidRDefault="005540FA" w:rsidP="005540FA">
            <w:pPr>
              <w:jc w:val="center"/>
              <w:rPr>
                <w:b/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Not done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5B0CCEE9" w14:textId="697CBB81" w:rsidR="005540FA" w:rsidRPr="00DF5477" w:rsidRDefault="005540FA" w:rsidP="005540FA">
            <w:pPr>
              <w:jc w:val="center"/>
              <w:rPr>
                <w:b/>
                <w:color w:val="000000" w:themeColor="text1"/>
              </w:rPr>
            </w:pPr>
            <w:r w:rsidRPr="00DF5477">
              <w:rPr>
                <w:b/>
                <w:color w:val="000000" w:themeColor="text1"/>
              </w:rPr>
              <w:t>Comments</w:t>
            </w:r>
          </w:p>
        </w:tc>
      </w:tr>
      <w:tr w:rsidR="00DF5477" w:rsidRPr="00DF5477" w14:paraId="14FE8D73" w14:textId="77777777" w:rsidTr="00F21AA7">
        <w:tc>
          <w:tcPr>
            <w:tcW w:w="568" w:type="dxa"/>
            <w:shd w:val="clear" w:color="auto" w:fill="auto"/>
            <w:vAlign w:val="center"/>
          </w:tcPr>
          <w:p w14:paraId="18EC1171" w14:textId="3105B3FF" w:rsidR="002A29EA" w:rsidRPr="00DF5477" w:rsidRDefault="00F21AA7" w:rsidP="006111D3">
            <w:pPr>
              <w:rPr>
                <w:color w:val="000000" w:themeColor="text1"/>
              </w:rPr>
            </w:pPr>
            <w:r w:rsidRPr="00DF5477">
              <w:rPr>
                <w:color w:val="000000" w:themeColor="text1"/>
              </w:rPr>
              <w:t>30</w:t>
            </w:r>
          </w:p>
        </w:tc>
        <w:tc>
          <w:tcPr>
            <w:tcW w:w="3354" w:type="dxa"/>
            <w:shd w:val="clear" w:color="auto" w:fill="auto"/>
            <w:vAlign w:val="center"/>
          </w:tcPr>
          <w:p w14:paraId="3365CCC1" w14:textId="13C489AC" w:rsidR="002A29EA" w:rsidRPr="00DF5477" w:rsidRDefault="002A29EA" w:rsidP="00DF5477">
            <w:pPr>
              <w:rPr>
                <w:color w:val="000000" w:themeColor="text1"/>
              </w:rPr>
            </w:pPr>
            <w:r w:rsidRPr="00DF5477">
              <w:rPr>
                <w:color w:val="000000" w:themeColor="text1"/>
              </w:rPr>
              <w:t xml:space="preserve">Encourages caregiver to contact </w:t>
            </w:r>
            <w:r w:rsidR="008714E4" w:rsidRPr="00DF5477">
              <w:rPr>
                <w:color w:val="000000" w:themeColor="text1"/>
              </w:rPr>
              <w:t xml:space="preserve">the CHW </w:t>
            </w:r>
            <w:r w:rsidR="00DF5477" w:rsidRPr="00DF5477">
              <w:rPr>
                <w:color w:val="000000" w:themeColor="text1"/>
              </w:rPr>
              <w:t xml:space="preserve">or health facility </w:t>
            </w:r>
            <w:r w:rsidRPr="00DF5477">
              <w:rPr>
                <w:color w:val="000000" w:themeColor="text1"/>
              </w:rPr>
              <w:t>for issues that arise</w:t>
            </w:r>
            <w:r w:rsidR="00DF5477" w:rsidRPr="00DF5477">
              <w:rPr>
                <w:color w:val="000000" w:themeColor="text1"/>
              </w:rPr>
              <w:t>,</w:t>
            </w:r>
            <w:r w:rsidRPr="00DF5477">
              <w:rPr>
                <w:color w:val="000000" w:themeColor="text1"/>
              </w:rPr>
              <w:t xml:space="preserve"> or question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36CE47F" w14:textId="6134FB9E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well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386DAEA" w14:textId="3AD69019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partly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78929BC" w14:textId="06BA66A6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  <w:r w:rsidRPr="00DF5477">
              <w:rPr>
                <w:color w:val="000000" w:themeColor="text1"/>
                <w:sz w:val="24"/>
                <w:szCs w:val="24"/>
              </w:rPr>
              <w:t>not</w:t>
            </w:r>
            <w:r w:rsidRPr="00DF5477">
              <w:rPr>
                <w:color w:val="000000" w:themeColor="text1"/>
                <w:sz w:val="36"/>
                <w:szCs w:val="36"/>
              </w:rPr>
              <w:t xml:space="preserve"> </w:t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F5477">
              <w:rPr>
                <w:color w:val="000000" w:themeColor="text1"/>
                <w:sz w:val="36"/>
                <w:szCs w:val="36"/>
              </w:rPr>
              <w:instrText xml:space="preserve"> FORMCHECKBOX </w:instrText>
            </w:r>
            <w:r w:rsidR="009676C1">
              <w:rPr>
                <w:color w:val="000000" w:themeColor="text1"/>
                <w:sz w:val="36"/>
                <w:szCs w:val="36"/>
              </w:rPr>
            </w:r>
            <w:r w:rsidR="009676C1">
              <w:rPr>
                <w:color w:val="000000" w:themeColor="text1"/>
                <w:sz w:val="36"/>
                <w:szCs w:val="36"/>
              </w:rPr>
              <w:fldChar w:fldCharType="separate"/>
            </w:r>
            <w:r w:rsidRPr="00DF5477">
              <w:rPr>
                <w:color w:val="000000" w:themeColor="text1"/>
                <w:sz w:val="36"/>
                <w:szCs w:val="36"/>
              </w:rPr>
              <w:fldChar w:fldCharType="end"/>
            </w:r>
          </w:p>
        </w:tc>
        <w:tc>
          <w:tcPr>
            <w:tcW w:w="3006" w:type="dxa"/>
            <w:shd w:val="clear" w:color="auto" w:fill="auto"/>
            <w:vAlign w:val="center"/>
          </w:tcPr>
          <w:p w14:paraId="7412EC42" w14:textId="375076DB" w:rsidR="002A29EA" w:rsidRPr="00DF5477" w:rsidRDefault="002A29EA" w:rsidP="006111D3">
            <w:pPr>
              <w:jc w:val="center"/>
              <w:rPr>
                <w:color w:val="000000" w:themeColor="text1"/>
              </w:rPr>
            </w:pPr>
          </w:p>
        </w:tc>
      </w:tr>
    </w:tbl>
    <w:p w14:paraId="092F2D19" w14:textId="5D789C0F" w:rsidR="007F2729" w:rsidRDefault="007F2729" w:rsidP="00C3026E">
      <w:pPr>
        <w:spacing w:line="240" w:lineRule="auto"/>
      </w:pPr>
    </w:p>
    <w:p w14:paraId="4B5C915B" w14:textId="77777777" w:rsidR="00F21AA7" w:rsidRPr="00116520" w:rsidRDefault="00F21AA7" w:rsidP="00F21AA7">
      <w:pPr>
        <w:pStyle w:val="ListParagraph"/>
        <w:numPr>
          <w:ilvl w:val="0"/>
          <w:numId w:val="12"/>
        </w:numPr>
        <w:spacing w:line="240" w:lineRule="auto"/>
        <w:rPr>
          <w:b/>
        </w:rPr>
      </w:pPr>
      <w:r>
        <w:rPr>
          <w:b/>
        </w:rPr>
        <w:t>[ENDLINE ONLY] USE OF MOBILE VIDEOS</w:t>
      </w:r>
    </w:p>
    <w:tbl>
      <w:tblPr>
        <w:tblStyle w:val="TableGrid"/>
        <w:tblW w:w="1004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3358"/>
        <w:gridCol w:w="3420"/>
        <w:gridCol w:w="2700"/>
      </w:tblGrid>
      <w:tr w:rsidR="00F21AA7" w14:paraId="5693D8DF" w14:textId="77777777" w:rsidTr="008E66B7">
        <w:trPr>
          <w:trHeight w:val="20"/>
        </w:trPr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39412E3F" w14:textId="77777777" w:rsidR="00F21AA7" w:rsidRDefault="00F21AA7" w:rsidP="008E66B7"/>
        </w:tc>
        <w:tc>
          <w:tcPr>
            <w:tcW w:w="3358" w:type="dxa"/>
            <w:shd w:val="clear" w:color="auto" w:fill="F2F2F2" w:themeFill="background1" w:themeFillShade="F2"/>
            <w:vAlign w:val="center"/>
          </w:tcPr>
          <w:p w14:paraId="1497E6BB" w14:textId="77777777" w:rsidR="00F21AA7" w:rsidRPr="00A56BA6" w:rsidRDefault="00F21AA7" w:rsidP="008E66B7">
            <w:pPr>
              <w:rPr>
                <w:b/>
              </w:rPr>
            </w:pPr>
            <w:r>
              <w:rPr>
                <w:b/>
              </w:rPr>
              <w:t xml:space="preserve">Observer report 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227B3E1F" w14:textId="77777777" w:rsidR="00F21AA7" w:rsidRPr="00A56BA6" w:rsidRDefault="00F21AA7" w:rsidP="008E66B7">
            <w:pPr>
              <w:jc w:val="right"/>
              <w:rPr>
                <w:rFonts w:cs="Arial"/>
                <w:b/>
              </w:rPr>
            </w:pPr>
            <w:r w:rsidRPr="00A56BA6">
              <w:rPr>
                <w:rFonts w:cs="Arial"/>
                <w:b/>
              </w:rPr>
              <w:t>Response</w:t>
            </w:r>
          </w:p>
        </w:tc>
        <w:tc>
          <w:tcPr>
            <w:tcW w:w="2700" w:type="dxa"/>
            <w:shd w:val="clear" w:color="auto" w:fill="F2F2F2" w:themeFill="background1" w:themeFillShade="F2"/>
            <w:vAlign w:val="center"/>
          </w:tcPr>
          <w:p w14:paraId="6D0AE8DA" w14:textId="77777777" w:rsidR="00F21AA7" w:rsidRPr="00A56BA6" w:rsidRDefault="00F21AA7" w:rsidP="008E66B7">
            <w:pPr>
              <w:jc w:val="center"/>
              <w:rPr>
                <w:b/>
              </w:rPr>
            </w:pPr>
            <w:r w:rsidRPr="00A56BA6">
              <w:rPr>
                <w:b/>
              </w:rPr>
              <w:t xml:space="preserve">Comments </w:t>
            </w:r>
          </w:p>
        </w:tc>
      </w:tr>
      <w:tr w:rsidR="00F21AA7" w14:paraId="46F247B7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00F3CF96" w14:textId="7DD8D5E5" w:rsidR="00F21AA7" w:rsidRPr="001B3CE0" w:rsidRDefault="00F21AA7" w:rsidP="008E66B7">
            <w:r>
              <w:t>31</w:t>
            </w:r>
          </w:p>
        </w:tc>
        <w:tc>
          <w:tcPr>
            <w:tcW w:w="3358" w:type="dxa"/>
            <w:shd w:val="clear" w:color="auto" w:fill="auto"/>
          </w:tcPr>
          <w:p w14:paraId="246F688A" w14:textId="77777777" w:rsidR="00F21AA7" w:rsidRPr="001B3CE0" w:rsidRDefault="00F21AA7" w:rsidP="008E66B7">
            <w:r w:rsidRPr="001B3CE0">
              <w:t>Did the CHW show any part of the ECD videos?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10A2EB4" w14:textId="77777777" w:rsidR="00F21AA7" w:rsidRPr="001B3CE0" w:rsidRDefault="00F21AA7" w:rsidP="008E66B7">
            <w:pPr>
              <w:jc w:val="right"/>
              <w:rPr>
                <w:rFonts w:cs="Arial"/>
              </w:rPr>
            </w:pPr>
            <w:r w:rsidRPr="001B3CE0">
              <w:rPr>
                <w:rFonts w:cs="Arial"/>
              </w:rPr>
              <w:t xml:space="preserve">Yes 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</w:t>
            </w:r>
            <w:proofErr w:type="gramStart"/>
            <w:r w:rsidRPr="001B3CE0">
              <w:rPr>
                <w:rFonts w:cs="Arial"/>
              </w:rPr>
              <w:t>1</w:t>
            </w:r>
            <w:proofErr w:type="gramEnd"/>
          </w:p>
          <w:p w14:paraId="5EAE9A0D" w14:textId="77777777" w:rsidR="00F21AA7" w:rsidRPr="001B3CE0" w:rsidRDefault="00F21AA7" w:rsidP="008E66B7">
            <w:pPr>
              <w:jc w:val="right"/>
            </w:pPr>
            <w:r w:rsidRPr="001B3CE0">
              <w:rPr>
                <w:rFonts w:cs="Arial"/>
              </w:rPr>
              <w:t xml:space="preserve">No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2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B58C108" w14:textId="77777777" w:rsidR="00F21AA7" w:rsidRDefault="00F21AA7" w:rsidP="008E66B7">
            <w:pPr>
              <w:jc w:val="center"/>
            </w:pPr>
          </w:p>
        </w:tc>
      </w:tr>
      <w:tr w:rsidR="00F21AA7" w14:paraId="17B70FC7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57B62267" w14:textId="0FA61B63" w:rsidR="00F21AA7" w:rsidRPr="001B3CE0" w:rsidRDefault="00F21AA7" w:rsidP="008E66B7">
            <w:r>
              <w:t>32</w:t>
            </w:r>
          </w:p>
        </w:tc>
        <w:tc>
          <w:tcPr>
            <w:tcW w:w="3358" w:type="dxa"/>
            <w:shd w:val="clear" w:color="auto" w:fill="auto"/>
            <w:vAlign w:val="center"/>
          </w:tcPr>
          <w:p w14:paraId="0152AAFB" w14:textId="77777777" w:rsidR="00F21AA7" w:rsidRPr="001B3CE0" w:rsidRDefault="00F21AA7" w:rsidP="008E66B7">
            <w:r w:rsidRPr="001B3CE0">
              <w:t>If yes, which video(s) was/were played in full or in part?</w:t>
            </w:r>
          </w:p>
          <w:p w14:paraId="5B75FF54" w14:textId="77777777" w:rsidR="00F21AA7" w:rsidRPr="001B3CE0" w:rsidRDefault="00F21AA7" w:rsidP="008E66B7"/>
          <w:p w14:paraId="58D1106F" w14:textId="77777777" w:rsidR="00F21AA7" w:rsidRPr="001B3CE0" w:rsidRDefault="00F21AA7" w:rsidP="008E66B7">
            <w:pPr>
              <w:rPr>
                <w:i/>
              </w:rPr>
            </w:pPr>
            <w:r w:rsidRPr="001B3CE0">
              <w:rPr>
                <w:i/>
              </w:rPr>
              <w:t>Check all that apply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67704C3C" w14:textId="77777777" w:rsidR="00F21AA7" w:rsidRPr="001B3CE0" w:rsidRDefault="00F21AA7" w:rsidP="008E66B7">
            <w:pPr>
              <w:jc w:val="right"/>
              <w:rPr>
                <w:rFonts w:cs="Arial"/>
              </w:rPr>
            </w:pPr>
            <w:r w:rsidRPr="001B3CE0">
              <w:rPr>
                <w:rFonts w:cs="Arial"/>
              </w:rPr>
              <w:t xml:space="preserve">Video 1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1</w:t>
            </w:r>
          </w:p>
          <w:p w14:paraId="5A2998CD" w14:textId="77777777" w:rsidR="00F21AA7" w:rsidRPr="001B3CE0" w:rsidRDefault="00F21AA7" w:rsidP="008E66B7">
            <w:pPr>
              <w:jc w:val="right"/>
              <w:rPr>
                <w:rFonts w:cs="Arial"/>
              </w:rPr>
            </w:pPr>
            <w:r w:rsidRPr="001B3CE0">
              <w:rPr>
                <w:rFonts w:cs="Arial"/>
              </w:rPr>
              <w:t xml:space="preserve">Video 2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2</w:t>
            </w:r>
          </w:p>
          <w:p w14:paraId="08D7C5BF" w14:textId="77777777" w:rsidR="00F21AA7" w:rsidRPr="001B3CE0" w:rsidRDefault="00F21AA7" w:rsidP="008E66B7">
            <w:pPr>
              <w:jc w:val="right"/>
              <w:rPr>
                <w:rFonts w:cs="Arial"/>
              </w:rPr>
            </w:pPr>
            <w:r w:rsidRPr="001B3CE0">
              <w:rPr>
                <w:rFonts w:cs="Arial"/>
              </w:rPr>
              <w:t xml:space="preserve">Video 3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3</w:t>
            </w:r>
          </w:p>
          <w:p w14:paraId="58C9D89F" w14:textId="77777777" w:rsidR="00F21AA7" w:rsidRPr="001B3CE0" w:rsidRDefault="00F21AA7" w:rsidP="008E66B7">
            <w:pPr>
              <w:jc w:val="right"/>
              <w:rPr>
                <w:rFonts w:cs="Arial"/>
              </w:rPr>
            </w:pPr>
            <w:r w:rsidRPr="001B3CE0">
              <w:rPr>
                <w:rFonts w:cs="Arial"/>
              </w:rPr>
              <w:t xml:space="preserve">Video 4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4</w:t>
            </w:r>
          </w:p>
          <w:p w14:paraId="52883A5B" w14:textId="77777777" w:rsidR="00F21AA7" w:rsidRPr="001B3CE0" w:rsidRDefault="00F21AA7" w:rsidP="008E66B7">
            <w:pPr>
              <w:jc w:val="right"/>
              <w:rPr>
                <w:rFonts w:cs="Arial"/>
              </w:rPr>
            </w:pPr>
            <w:r w:rsidRPr="001B3CE0">
              <w:rPr>
                <w:rFonts w:cs="Arial"/>
              </w:rPr>
              <w:t xml:space="preserve">Video 5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5</w:t>
            </w:r>
          </w:p>
          <w:p w14:paraId="4F3392CB" w14:textId="77777777" w:rsidR="00F21AA7" w:rsidRPr="001B3CE0" w:rsidRDefault="00F21AA7" w:rsidP="008E66B7">
            <w:pPr>
              <w:jc w:val="right"/>
              <w:rPr>
                <w:rFonts w:cs="Arial"/>
              </w:rPr>
            </w:pPr>
            <w:r w:rsidRPr="001B3CE0">
              <w:rPr>
                <w:rFonts w:cs="Arial"/>
              </w:rPr>
              <w:t xml:space="preserve">N/A (no video shown today)  </w:t>
            </w:r>
            <w:r w:rsidRPr="001B3CE0"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3CE0">
              <w:rPr>
                <w:rFonts w:cs="Arial"/>
              </w:rPr>
              <w:instrText xml:space="preserve"> FORMCHECKBOX </w:instrText>
            </w:r>
            <w:r w:rsidR="009676C1">
              <w:rPr>
                <w:rFonts w:cs="Arial"/>
              </w:rPr>
            </w:r>
            <w:r w:rsidR="009676C1">
              <w:rPr>
                <w:rFonts w:cs="Arial"/>
              </w:rPr>
              <w:fldChar w:fldCharType="separate"/>
            </w:r>
            <w:r w:rsidRPr="001B3CE0">
              <w:rPr>
                <w:rFonts w:cs="Arial"/>
              </w:rPr>
              <w:fldChar w:fldCharType="end"/>
            </w:r>
            <w:r w:rsidRPr="001B3CE0">
              <w:rPr>
                <w:rFonts w:cs="Arial"/>
              </w:rPr>
              <w:t xml:space="preserve"> 9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8935881" w14:textId="77777777" w:rsidR="00F21AA7" w:rsidRDefault="00F21AA7" w:rsidP="008E66B7">
            <w:pPr>
              <w:jc w:val="center"/>
            </w:pPr>
          </w:p>
        </w:tc>
      </w:tr>
    </w:tbl>
    <w:p w14:paraId="64E500A2" w14:textId="77777777" w:rsidR="00F21AA7" w:rsidRDefault="00F21AA7" w:rsidP="00F21AA7"/>
    <w:tbl>
      <w:tblPr>
        <w:tblStyle w:val="TableGrid"/>
        <w:tblW w:w="1011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3358"/>
        <w:gridCol w:w="1008"/>
        <w:gridCol w:w="1008"/>
        <w:gridCol w:w="1008"/>
        <w:gridCol w:w="3168"/>
      </w:tblGrid>
      <w:tr w:rsidR="00F21AA7" w14:paraId="026B4D7F" w14:textId="77777777" w:rsidTr="008E66B7">
        <w:trPr>
          <w:trHeight w:val="576"/>
        </w:trPr>
        <w:tc>
          <w:tcPr>
            <w:tcW w:w="568" w:type="dxa"/>
            <w:shd w:val="clear" w:color="auto" w:fill="F2F2F2" w:themeFill="background1" w:themeFillShade="F2"/>
            <w:vAlign w:val="center"/>
          </w:tcPr>
          <w:p w14:paraId="405641A9" w14:textId="77777777" w:rsidR="00F21AA7" w:rsidRDefault="00F21AA7" w:rsidP="008E66B7"/>
        </w:tc>
        <w:tc>
          <w:tcPr>
            <w:tcW w:w="3358" w:type="dxa"/>
            <w:shd w:val="clear" w:color="auto" w:fill="F2F2F2" w:themeFill="background1" w:themeFillShade="F2"/>
            <w:vAlign w:val="center"/>
          </w:tcPr>
          <w:p w14:paraId="4821BF12" w14:textId="77777777" w:rsidR="00F21AA7" w:rsidRDefault="00F21AA7" w:rsidP="008E66B7">
            <w:r w:rsidRPr="009E5CBE">
              <w:rPr>
                <w:b/>
              </w:rPr>
              <w:t xml:space="preserve">Use of </w:t>
            </w:r>
            <w:r>
              <w:rPr>
                <w:b/>
              </w:rPr>
              <w:t xml:space="preserve">mobile </w:t>
            </w:r>
            <w:r w:rsidRPr="009E5CBE">
              <w:rPr>
                <w:b/>
              </w:rPr>
              <w:t>videos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51ABE4BD" w14:textId="77777777" w:rsidR="00F21AA7" w:rsidRPr="00FE013D" w:rsidRDefault="00F21AA7" w:rsidP="008E66B7">
            <w:pPr>
              <w:jc w:val="center"/>
              <w:rPr>
                <w:sz w:val="36"/>
                <w:szCs w:val="36"/>
              </w:rPr>
            </w:pPr>
            <w:r w:rsidRPr="00106150">
              <w:rPr>
                <w:b/>
              </w:rPr>
              <w:t>Done well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4A730046" w14:textId="77777777" w:rsidR="00F21AA7" w:rsidRPr="00FE013D" w:rsidRDefault="00F21AA7" w:rsidP="008E66B7">
            <w:pPr>
              <w:jc w:val="center"/>
              <w:rPr>
                <w:sz w:val="36"/>
                <w:szCs w:val="36"/>
              </w:rPr>
            </w:pPr>
            <w:r w:rsidRPr="00106150">
              <w:rPr>
                <w:b/>
              </w:rPr>
              <w:t>Done partially</w:t>
            </w:r>
          </w:p>
        </w:tc>
        <w:tc>
          <w:tcPr>
            <w:tcW w:w="1008" w:type="dxa"/>
            <w:shd w:val="clear" w:color="auto" w:fill="F2F2F2" w:themeFill="background1" w:themeFillShade="F2"/>
            <w:vAlign w:val="center"/>
          </w:tcPr>
          <w:p w14:paraId="38DE6090" w14:textId="77777777" w:rsidR="00F21AA7" w:rsidRPr="00FE013D" w:rsidRDefault="00F21AA7" w:rsidP="008E66B7">
            <w:pPr>
              <w:jc w:val="center"/>
              <w:rPr>
                <w:sz w:val="36"/>
                <w:szCs w:val="36"/>
              </w:rPr>
            </w:pPr>
            <w:r w:rsidRPr="00106150">
              <w:rPr>
                <w:b/>
              </w:rPr>
              <w:t>Not done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462B33B4" w14:textId="77777777" w:rsidR="00F21AA7" w:rsidRPr="00A56BA6" w:rsidRDefault="00F21AA7" w:rsidP="008E66B7">
            <w:pPr>
              <w:jc w:val="center"/>
              <w:rPr>
                <w:b/>
              </w:rPr>
            </w:pPr>
            <w:r w:rsidRPr="00A56BA6">
              <w:rPr>
                <w:b/>
              </w:rPr>
              <w:t xml:space="preserve">Comments </w:t>
            </w:r>
          </w:p>
        </w:tc>
      </w:tr>
      <w:tr w:rsidR="00F21AA7" w14:paraId="58903A99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6988B117" w14:textId="19BDA503" w:rsidR="00F21AA7" w:rsidRDefault="00F21AA7" w:rsidP="008E66B7">
            <w:r>
              <w:t>33</w:t>
            </w:r>
          </w:p>
        </w:tc>
        <w:tc>
          <w:tcPr>
            <w:tcW w:w="3358" w:type="dxa"/>
            <w:shd w:val="clear" w:color="auto" w:fill="auto"/>
            <w:vAlign w:val="center"/>
          </w:tcPr>
          <w:p w14:paraId="3BFEA2CA" w14:textId="77777777" w:rsidR="00F21AA7" w:rsidRDefault="00F21AA7" w:rsidP="008E66B7">
            <w:r>
              <w:t>Explains why these videos are being used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2B7EB49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well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4CA296F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partly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AA45FF6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n</w:t>
            </w:r>
            <w:r w:rsidRPr="002A29EA">
              <w:rPr>
                <w:sz w:val="24"/>
                <w:szCs w:val="24"/>
              </w:rPr>
              <w:t>ot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3F025C00" w14:textId="77777777" w:rsidR="00F21AA7" w:rsidRDefault="00F21AA7" w:rsidP="008E66B7">
            <w:pPr>
              <w:jc w:val="center"/>
            </w:pPr>
          </w:p>
        </w:tc>
      </w:tr>
      <w:tr w:rsidR="00F21AA7" w14:paraId="70EA5877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3024EE2D" w14:textId="37645A6A" w:rsidR="00F21AA7" w:rsidRDefault="00F21AA7" w:rsidP="008E66B7">
            <w:r>
              <w:lastRenderedPageBreak/>
              <w:t>34</w:t>
            </w:r>
          </w:p>
        </w:tc>
        <w:tc>
          <w:tcPr>
            <w:tcW w:w="3358" w:type="dxa"/>
            <w:shd w:val="clear" w:color="auto" w:fill="auto"/>
            <w:vAlign w:val="center"/>
          </w:tcPr>
          <w:p w14:paraId="13D21216" w14:textId="75E24F4B" w:rsidR="00F21AA7" w:rsidRPr="00CF08A5" w:rsidRDefault="00F21AA7" w:rsidP="008E66B7">
            <w:r w:rsidRPr="00CF08A5">
              <w:t xml:space="preserve">Encourages caregiver to provide </w:t>
            </w:r>
            <w:r>
              <w:t>their</w:t>
            </w:r>
            <w:r w:rsidRPr="00CF08A5">
              <w:t xml:space="preserve"> thoughts and/or ask questions about things shown in the video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D0C9262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well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658A2E0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partly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16D4D27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n</w:t>
            </w:r>
            <w:r w:rsidRPr="002A29EA">
              <w:rPr>
                <w:sz w:val="24"/>
                <w:szCs w:val="24"/>
              </w:rPr>
              <w:t>ot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0935D2F3" w14:textId="77777777" w:rsidR="00F21AA7" w:rsidRDefault="00F21AA7" w:rsidP="008E66B7">
            <w:pPr>
              <w:jc w:val="center"/>
            </w:pPr>
          </w:p>
        </w:tc>
      </w:tr>
      <w:tr w:rsidR="00F21AA7" w14:paraId="7CFDF8BC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6950C32A" w14:textId="74194DB5" w:rsidR="00F21AA7" w:rsidRDefault="00F21AA7" w:rsidP="008E66B7">
            <w:r>
              <w:t>35</w:t>
            </w:r>
          </w:p>
        </w:tc>
        <w:tc>
          <w:tcPr>
            <w:tcW w:w="3358" w:type="dxa"/>
            <w:shd w:val="clear" w:color="auto" w:fill="auto"/>
            <w:vAlign w:val="center"/>
          </w:tcPr>
          <w:p w14:paraId="5A5C1EDD" w14:textId="77777777" w:rsidR="00F21AA7" w:rsidRDefault="00F21AA7" w:rsidP="008E66B7">
            <w:r>
              <w:t xml:space="preserve">Emphasizes and further describes key messages from the video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B18E0C0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well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472DEC6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partly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5D90E2C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n</w:t>
            </w:r>
            <w:r w:rsidRPr="002A29EA">
              <w:rPr>
                <w:sz w:val="24"/>
                <w:szCs w:val="24"/>
              </w:rPr>
              <w:t>ot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53018952" w14:textId="77777777" w:rsidR="00F21AA7" w:rsidRDefault="00F21AA7" w:rsidP="008E66B7">
            <w:pPr>
              <w:jc w:val="center"/>
            </w:pPr>
          </w:p>
        </w:tc>
      </w:tr>
      <w:tr w:rsidR="00F21AA7" w14:paraId="619E6EFC" w14:textId="77777777" w:rsidTr="008E66B7">
        <w:trPr>
          <w:trHeight w:val="576"/>
        </w:trPr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C3E5B" w14:textId="32F064F7" w:rsidR="00F21AA7" w:rsidRDefault="00F21AA7" w:rsidP="008E66B7">
            <w:r>
              <w:t>36</w:t>
            </w:r>
          </w:p>
        </w:tc>
        <w:tc>
          <w:tcPr>
            <w:tcW w:w="3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0FEDA" w14:textId="0608D8DA" w:rsidR="00F21AA7" w:rsidRDefault="00F21AA7" w:rsidP="008E66B7">
            <w:r>
              <w:t>Assesses caregiver’</w:t>
            </w:r>
            <w:r w:rsidR="002F7159">
              <w:t>s</w:t>
            </w:r>
            <w:r>
              <w:t xml:space="preserve"> understanding of messages from the video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DCA36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well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34B5D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partly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F0F24" w14:textId="77777777" w:rsidR="00F21AA7" w:rsidRDefault="00F21AA7" w:rsidP="008E66B7">
            <w:pPr>
              <w:jc w:val="center"/>
            </w:pPr>
            <w:r>
              <w:rPr>
                <w:sz w:val="24"/>
                <w:szCs w:val="24"/>
              </w:rPr>
              <w:t>n</w:t>
            </w:r>
            <w:r w:rsidRPr="002A29EA">
              <w:rPr>
                <w:sz w:val="24"/>
                <w:szCs w:val="24"/>
              </w:rPr>
              <w:t>ot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3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4C88C" w14:textId="77777777" w:rsidR="00F21AA7" w:rsidRDefault="00F21AA7" w:rsidP="008E66B7">
            <w:pPr>
              <w:jc w:val="center"/>
            </w:pPr>
          </w:p>
        </w:tc>
      </w:tr>
      <w:tr w:rsidR="00F21AA7" w14:paraId="20B7082A" w14:textId="77777777" w:rsidTr="008E66B7">
        <w:trPr>
          <w:trHeight w:val="576"/>
        </w:trPr>
        <w:tc>
          <w:tcPr>
            <w:tcW w:w="568" w:type="dxa"/>
            <w:shd w:val="clear" w:color="auto" w:fill="auto"/>
            <w:vAlign w:val="center"/>
          </w:tcPr>
          <w:p w14:paraId="1614A85E" w14:textId="734DD180" w:rsidR="00F21AA7" w:rsidRDefault="00F21AA7" w:rsidP="008E66B7">
            <w:r>
              <w:t>37</w:t>
            </w:r>
          </w:p>
        </w:tc>
        <w:tc>
          <w:tcPr>
            <w:tcW w:w="3358" w:type="dxa"/>
            <w:shd w:val="clear" w:color="auto" w:fill="auto"/>
            <w:vAlign w:val="center"/>
          </w:tcPr>
          <w:p w14:paraId="318BEA6D" w14:textId="77777777" w:rsidR="00F21AA7" w:rsidRDefault="00F21AA7" w:rsidP="008E66B7">
            <w:r>
              <w:t xml:space="preserve">Pause the video during its’ showing to check understanding, discuss or demonstrate things from the video 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FAD2DFD" w14:textId="77777777" w:rsidR="00F21AA7" w:rsidRDefault="00F21AA7" w:rsidP="008E66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ll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1CA2D50" w14:textId="77777777" w:rsidR="00F21AA7" w:rsidRDefault="00F21AA7" w:rsidP="008E66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ly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43906D8" w14:textId="77777777" w:rsidR="00F21AA7" w:rsidRDefault="00F21AA7" w:rsidP="008E66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2A29EA">
              <w:rPr>
                <w:sz w:val="24"/>
                <w:szCs w:val="24"/>
              </w:rPr>
              <w:t>ot</w:t>
            </w:r>
            <w:r>
              <w:rPr>
                <w:sz w:val="36"/>
                <w:szCs w:val="36"/>
              </w:rPr>
              <w:t xml:space="preserve"> </w:t>
            </w:r>
            <w:r w:rsidRPr="00FE013D">
              <w:rPr>
                <w:sz w:val="36"/>
                <w:szCs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E013D">
              <w:rPr>
                <w:sz w:val="36"/>
                <w:szCs w:val="36"/>
              </w:rPr>
              <w:instrText xml:space="preserve"> FORMCHECKBOX </w:instrText>
            </w:r>
            <w:r w:rsidR="009676C1">
              <w:rPr>
                <w:sz w:val="36"/>
                <w:szCs w:val="36"/>
              </w:rPr>
            </w:r>
            <w:r w:rsidR="009676C1">
              <w:rPr>
                <w:sz w:val="36"/>
                <w:szCs w:val="36"/>
              </w:rPr>
              <w:fldChar w:fldCharType="separate"/>
            </w:r>
            <w:r w:rsidRPr="00FE013D">
              <w:rPr>
                <w:sz w:val="36"/>
                <w:szCs w:val="36"/>
              </w:rPr>
              <w:fldChar w:fldCharType="end"/>
            </w:r>
          </w:p>
        </w:tc>
        <w:tc>
          <w:tcPr>
            <w:tcW w:w="3168" w:type="dxa"/>
            <w:shd w:val="clear" w:color="auto" w:fill="auto"/>
            <w:vAlign w:val="center"/>
          </w:tcPr>
          <w:p w14:paraId="6AC84975" w14:textId="77777777" w:rsidR="00F21AA7" w:rsidRDefault="00F21AA7" w:rsidP="008E66B7">
            <w:pPr>
              <w:jc w:val="center"/>
            </w:pPr>
          </w:p>
        </w:tc>
      </w:tr>
    </w:tbl>
    <w:p w14:paraId="28C0F413" w14:textId="77777777" w:rsidR="00F21AA7" w:rsidRDefault="00F21AA7" w:rsidP="00F21AA7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sectPr w:rsidR="00F21AA7" w:rsidSect="005C254B">
      <w:headerReference w:type="default" r:id="rId16"/>
      <w:footerReference w:type="default" r:id="rId1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37219" w14:textId="77777777" w:rsidR="004B7077" w:rsidRDefault="004B7077" w:rsidP="00C3026E">
      <w:pPr>
        <w:spacing w:after="0" w:line="240" w:lineRule="auto"/>
      </w:pPr>
      <w:r>
        <w:separator/>
      </w:r>
    </w:p>
  </w:endnote>
  <w:endnote w:type="continuationSeparator" w:id="0">
    <w:p w14:paraId="0FB52690" w14:textId="77777777" w:rsidR="004B7077" w:rsidRDefault="004B7077" w:rsidP="00C30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F0CC9" w14:textId="77777777" w:rsidR="00674312" w:rsidRDefault="006743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209C0" w14:textId="4A74206D" w:rsidR="00AB2087" w:rsidRDefault="00AB2087">
    <w:pPr>
      <w:pStyle w:val="Footer"/>
    </w:pPr>
    <w:r>
      <w:t>CHW Observation Fidelity Checklist 9 October 2018 Version 0.3</w:t>
    </w:r>
    <w:r>
      <w:tab/>
    </w:r>
    <w:sdt>
      <w:sdtPr>
        <w:id w:val="-1417941619"/>
        <w:docPartObj>
          <w:docPartGallery w:val="Page Numbers (Bottom of Page)"/>
          <w:docPartUnique/>
        </w:docPartObj>
      </w:sdtPr>
      <w:sdtEndPr/>
      <w:sdtContent>
        <w:sdt>
          <w:sdtPr>
            <w:id w:val="-1383782200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A352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A352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006CD4B5" w14:textId="77777777" w:rsidR="00AB2087" w:rsidRDefault="00AB20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A5A92" w14:textId="77777777" w:rsidR="00674312" w:rsidRDefault="0067431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4FFA3" w14:textId="73E8A8DD" w:rsidR="00AB2087" w:rsidRDefault="00AB2087">
    <w:pPr>
      <w:pStyle w:val="Footer"/>
    </w:pPr>
    <w:r>
      <w:t>CHW Observation Fidelity Checklist, V1.0 /  1</w:t>
    </w:r>
    <w:r w:rsidR="00B16056">
      <w:t>6</w:t>
    </w:r>
    <w:r>
      <w:t xml:space="preserve"> Jan 2019 – Home Session</w:t>
    </w:r>
    <w:r>
      <w:tab/>
    </w:r>
    <w:sdt>
      <w:sdtPr>
        <w:id w:val="-1683817120"/>
        <w:docPartObj>
          <w:docPartGallery w:val="Page Numbers (Bottom of Page)"/>
          <w:docPartUnique/>
        </w:docPartObj>
      </w:sdtPr>
      <w:sdtEndPr/>
      <w:sdtContent>
        <w:sdt>
          <w:sdtPr>
            <w:id w:val="-1705238520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A352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A3521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CC8EC" w14:textId="77777777" w:rsidR="004B7077" w:rsidRDefault="004B7077" w:rsidP="00C3026E">
      <w:pPr>
        <w:spacing w:after="0" w:line="240" w:lineRule="auto"/>
      </w:pPr>
      <w:r>
        <w:separator/>
      </w:r>
    </w:p>
  </w:footnote>
  <w:footnote w:type="continuationSeparator" w:id="0">
    <w:p w14:paraId="62E9B2B0" w14:textId="77777777" w:rsidR="004B7077" w:rsidRDefault="004B7077" w:rsidP="00C302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E7C79" w14:textId="77777777" w:rsidR="00674312" w:rsidRDefault="006743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FECD" w14:textId="77777777" w:rsidR="008B5FC4" w:rsidRDefault="008B5FC4" w:rsidP="008B5FC4">
    <w:pPr>
      <w:pStyle w:val="Header"/>
    </w:pPr>
  </w:p>
  <w:tbl>
    <w:tblPr>
      <w:tblStyle w:val="TableGrid"/>
      <w:tblW w:w="0" w:type="auto"/>
      <w:tblLook w:val="04A0" w:firstRow="1" w:lastRow="0" w:firstColumn="1" w:lastColumn="0" w:noHBand="0" w:noVBand="1"/>
    </w:tblPr>
    <w:tblGrid>
      <w:gridCol w:w="3190"/>
      <w:gridCol w:w="3118"/>
      <w:gridCol w:w="3047"/>
    </w:tblGrid>
    <w:tr w:rsidR="008B5FC4" w14:paraId="4A9B5763" w14:textId="77777777" w:rsidTr="009034CF">
      <w:tc>
        <w:tcPr>
          <w:tcW w:w="3561" w:type="dxa"/>
          <w:tcBorders>
            <w:top w:val="nil"/>
            <w:left w:val="nil"/>
            <w:bottom w:val="nil"/>
            <w:right w:val="nil"/>
          </w:tcBorders>
          <w:vAlign w:val="center"/>
        </w:tcPr>
        <w:p w14:paraId="0D9ACF40" w14:textId="77777777" w:rsidR="008B5FC4" w:rsidRDefault="008B5FC4" w:rsidP="009034CF">
          <w:pPr>
            <w:pStyle w:val="Header"/>
          </w:pPr>
          <w:r>
            <w:t>Malezi II Program Evaluation</w:t>
          </w:r>
        </w:p>
      </w:tc>
      <w:tc>
        <w:tcPr>
          <w:tcW w:w="3562" w:type="dxa"/>
          <w:tcBorders>
            <w:top w:val="nil"/>
            <w:left w:val="nil"/>
            <w:bottom w:val="nil"/>
          </w:tcBorders>
          <w:vAlign w:val="center"/>
        </w:tcPr>
        <w:p w14:paraId="070D7663" w14:textId="77777777" w:rsidR="008B5FC4" w:rsidRDefault="008B5FC4" w:rsidP="009034CF">
          <w:pPr>
            <w:pStyle w:val="Header"/>
            <w:jc w:val="right"/>
          </w:pPr>
          <w:r>
            <w:t>CHW</w:t>
          </w:r>
          <w:r w:rsidRPr="000476C6">
            <w:t xml:space="preserve"> PTID:</w:t>
          </w:r>
        </w:p>
      </w:tc>
      <w:tc>
        <w:tcPr>
          <w:tcW w:w="3562" w:type="dxa"/>
        </w:tcPr>
        <w:p w14:paraId="2A8366EB" w14:textId="77777777" w:rsidR="008B5FC4" w:rsidRDefault="008B5FC4" w:rsidP="009034CF">
          <w:pPr>
            <w:pStyle w:val="Header"/>
          </w:pPr>
        </w:p>
        <w:p w14:paraId="0E100CA2" w14:textId="77777777" w:rsidR="008B5FC4" w:rsidRDefault="008B5FC4" w:rsidP="009034CF">
          <w:pPr>
            <w:pStyle w:val="Header"/>
          </w:pPr>
        </w:p>
        <w:p w14:paraId="18C14C5D" w14:textId="77777777" w:rsidR="008B5FC4" w:rsidRDefault="008B5FC4" w:rsidP="009034CF">
          <w:pPr>
            <w:pStyle w:val="Header"/>
          </w:pPr>
        </w:p>
      </w:tc>
    </w:tr>
  </w:tbl>
  <w:p w14:paraId="10A4068D" w14:textId="77777777" w:rsidR="00AB2087" w:rsidRPr="008B5FC4" w:rsidRDefault="00AB2087" w:rsidP="008B5F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2138C" w14:textId="77777777" w:rsidR="00674312" w:rsidRDefault="0067431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66921" w14:textId="77777777" w:rsidR="00AB2087" w:rsidRDefault="00AB2087">
    <w:pPr>
      <w:pStyle w:val="Header"/>
    </w:pPr>
    <w:r>
      <w:rPr>
        <w:noProof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7B477D07" wp14:editId="00946F61">
              <wp:simplePos x="0" y="0"/>
              <wp:positionH relativeFrom="column">
                <wp:posOffset>4427220</wp:posOffset>
              </wp:positionH>
              <wp:positionV relativeFrom="paragraph">
                <wp:posOffset>-243840</wp:posOffset>
              </wp:positionV>
              <wp:extent cx="1767840" cy="617220"/>
              <wp:effectExtent l="0" t="0" r="22860" b="1143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67840" cy="6172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9819D33" w14:textId="77777777" w:rsidR="00AB2087" w:rsidRPr="00C3026E" w:rsidRDefault="00AB2087" w:rsidP="00C3026E">
                          <w:pPr>
                            <w:jc w:val="center"/>
                            <w:rPr>
                              <w:sz w:val="16"/>
                              <w:szCs w:val="16"/>
                            </w:rPr>
                          </w:pPr>
                        </w:p>
                        <w:p w14:paraId="5C7899E0" w14:textId="115DA18F" w:rsidR="00AB2087" w:rsidRDefault="00AB2087" w:rsidP="00C3026E">
                          <w:pPr>
                            <w:jc w:val="center"/>
                          </w:pPr>
                          <w:r>
                            <w:t>___________________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477D0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48.6pt;margin-top:-19.2pt;width:139.2pt;height:48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">
              <v:textbox>
                <w:txbxContent>
                  <w:p w14:paraId="59819D33" w14:textId="77777777" w:rsidR="00AB2087" w:rsidRPr="00C3026E" w:rsidRDefault="00AB2087" w:rsidP="00C3026E">
                    <w:pPr>
                      <w:jc w:val="center"/>
                      <w:rPr>
                        <w:sz w:val="16"/>
                        <w:szCs w:val="16"/>
                      </w:rPr>
                    </w:pPr>
                  </w:p>
                  <w:p w14:paraId="5C7899E0" w14:textId="115DA18F" w:rsidR="00AB2087" w:rsidRDefault="00AB2087" w:rsidP="00C3026E">
                    <w:pPr>
                      <w:jc w:val="center"/>
                    </w:pPr>
                    <w:r>
                      <w:t>___________________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t xml:space="preserve">Malezi II Program Evaluation </w:t>
    </w:r>
    <w:r>
      <w:tab/>
      <w:t xml:space="preserve">                                                         Study Number: </w:t>
    </w:r>
  </w:p>
  <w:p w14:paraId="1FDBD82E" w14:textId="77777777" w:rsidR="00AB2087" w:rsidRDefault="00AB2087">
    <w:pPr>
      <w:pStyle w:val="Header"/>
    </w:pPr>
  </w:p>
  <w:p w14:paraId="2C420B6C" w14:textId="77777777" w:rsidR="00AB2087" w:rsidRDefault="00AB20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0953"/>
    <w:multiLevelType w:val="hybridMultilevel"/>
    <w:tmpl w:val="B21A26BC"/>
    <w:lvl w:ilvl="0" w:tplc="04090005">
      <w:start w:val="1"/>
      <w:numFmt w:val="bullet"/>
      <w:lvlText w:val=""/>
      <w:lvlJc w:val="left"/>
      <w:pPr>
        <w:ind w:left="1008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05217054"/>
    <w:multiLevelType w:val="hybridMultilevel"/>
    <w:tmpl w:val="5D8E6472"/>
    <w:lvl w:ilvl="0" w:tplc="57CEE7E2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03EDB"/>
    <w:multiLevelType w:val="hybridMultilevel"/>
    <w:tmpl w:val="FB883F00"/>
    <w:lvl w:ilvl="0" w:tplc="3F4CA63C">
      <w:start w:val="2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45FBC"/>
    <w:multiLevelType w:val="hybridMultilevel"/>
    <w:tmpl w:val="8BBA0672"/>
    <w:lvl w:ilvl="0" w:tplc="DBD285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B1506"/>
    <w:multiLevelType w:val="hybridMultilevel"/>
    <w:tmpl w:val="4BB83A82"/>
    <w:lvl w:ilvl="0" w:tplc="DBD28526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A1E7F"/>
    <w:multiLevelType w:val="hybridMultilevel"/>
    <w:tmpl w:val="3DF65A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2817D0"/>
    <w:multiLevelType w:val="hybridMultilevel"/>
    <w:tmpl w:val="FB883F00"/>
    <w:lvl w:ilvl="0" w:tplc="3F4CA63C">
      <w:start w:val="2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231CD"/>
    <w:multiLevelType w:val="hybridMultilevel"/>
    <w:tmpl w:val="948AE47A"/>
    <w:lvl w:ilvl="0" w:tplc="104A3FA8">
      <w:start w:val="1"/>
      <w:numFmt w:val="decimal"/>
      <w:lvlText w:val="%1."/>
      <w:lvlJc w:val="left"/>
      <w:pPr>
        <w:ind w:left="720" w:hanging="360"/>
      </w:pPr>
      <w:rPr>
        <w:b w:val="0"/>
        <w:i w:val="0"/>
        <w:sz w:val="22"/>
        <w:szCs w:val="22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EB60D1"/>
    <w:multiLevelType w:val="hybridMultilevel"/>
    <w:tmpl w:val="DD78C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55CFF"/>
    <w:multiLevelType w:val="hybridMultilevel"/>
    <w:tmpl w:val="ECF27E94"/>
    <w:lvl w:ilvl="0" w:tplc="C4966C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2C50FC"/>
    <w:multiLevelType w:val="hybridMultilevel"/>
    <w:tmpl w:val="F7400C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54009D"/>
    <w:multiLevelType w:val="hybridMultilevel"/>
    <w:tmpl w:val="8F8EDDAE"/>
    <w:lvl w:ilvl="0" w:tplc="C4966C2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0312244">
    <w:abstractNumId w:val="0"/>
  </w:num>
  <w:num w:numId="2" w16cid:durableId="1579745839">
    <w:abstractNumId w:val="7"/>
  </w:num>
  <w:num w:numId="3" w16cid:durableId="44911756">
    <w:abstractNumId w:val="9"/>
  </w:num>
  <w:num w:numId="4" w16cid:durableId="1341618279">
    <w:abstractNumId w:val="11"/>
  </w:num>
  <w:num w:numId="5" w16cid:durableId="617026058">
    <w:abstractNumId w:val="10"/>
  </w:num>
  <w:num w:numId="6" w16cid:durableId="426272050">
    <w:abstractNumId w:val="6"/>
  </w:num>
  <w:num w:numId="7" w16cid:durableId="731738210">
    <w:abstractNumId w:val="5"/>
  </w:num>
  <w:num w:numId="8" w16cid:durableId="1647540265">
    <w:abstractNumId w:val="8"/>
  </w:num>
  <w:num w:numId="9" w16cid:durableId="856041783">
    <w:abstractNumId w:val="3"/>
  </w:num>
  <w:num w:numId="10" w16cid:durableId="322702333">
    <w:abstractNumId w:val="4"/>
  </w:num>
  <w:num w:numId="11" w16cid:durableId="1354648835">
    <w:abstractNumId w:val="1"/>
  </w:num>
  <w:num w:numId="12" w16cid:durableId="20246298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oNotTrackMov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56C"/>
    <w:rsid w:val="00064C10"/>
    <w:rsid w:val="00076181"/>
    <w:rsid w:val="00077F36"/>
    <w:rsid w:val="00090517"/>
    <w:rsid w:val="000A3521"/>
    <w:rsid w:val="000C2C65"/>
    <w:rsid w:val="000E68D8"/>
    <w:rsid w:val="00106150"/>
    <w:rsid w:val="00116520"/>
    <w:rsid w:val="00123967"/>
    <w:rsid w:val="001469F7"/>
    <w:rsid w:val="0017296D"/>
    <w:rsid w:val="0017371E"/>
    <w:rsid w:val="00180927"/>
    <w:rsid w:val="00194217"/>
    <w:rsid w:val="001A320C"/>
    <w:rsid w:val="001B2FE8"/>
    <w:rsid w:val="001D4699"/>
    <w:rsid w:val="0020773D"/>
    <w:rsid w:val="00223E6E"/>
    <w:rsid w:val="00226E05"/>
    <w:rsid w:val="00245DD0"/>
    <w:rsid w:val="00266C69"/>
    <w:rsid w:val="00271FAC"/>
    <w:rsid w:val="00294BC0"/>
    <w:rsid w:val="002A29EA"/>
    <w:rsid w:val="002C493F"/>
    <w:rsid w:val="002F7159"/>
    <w:rsid w:val="003D584C"/>
    <w:rsid w:val="003E279E"/>
    <w:rsid w:val="003E4003"/>
    <w:rsid w:val="00421279"/>
    <w:rsid w:val="0042129B"/>
    <w:rsid w:val="00443E8A"/>
    <w:rsid w:val="00455736"/>
    <w:rsid w:val="00456009"/>
    <w:rsid w:val="00462231"/>
    <w:rsid w:val="004625DB"/>
    <w:rsid w:val="0048500E"/>
    <w:rsid w:val="004A60CD"/>
    <w:rsid w:val="004B0305"/>
    <w:rsid w:val="004B12FC"/>
    <w:rsid w:val="004B2ADB"/>
    <w:rsid w:val="004B7077"/>
    <w:rsid w:val="00502D74"/>
    <w:rsid w:val="00506DCE"/>
    <w:rsid w:val="0051680D"/>
    <w:rsid w:val="00525BD3"/>
    <w:rsid w:val="00527CDE"/>
    <w:rsid w:val="0054657C"/>
    <w:rsid w:val="005540FA"/>
    <w:rsid w:val="00557616"/>
    <w:rsid w:val="005638B6"/>
    <w:rsid w:val="005877EC"/>
    <w:rsid w:val="005B3D1B"/>
    <w:rsid w:val="005C254B"/>
    <w:rsid w:val="005C4BAE"/>
    <w:rsid w:val="005E1948"/>
    <w:rsid w:val="0060789A"/>
    <w:rsid w:val="006111D3"/>
    <w:rsid w:val="00630C1C"/>
    <w:rsid w:val="00672E6B"/>
    <w:rsid w:val="00674312"/>
    <w:rsid w:val="00716FE8"/>
    <w:rsid w:val="0072178E"/>
    <w:rsid w:val="00751171"/>
    <w:rsid w:val="00753105"/>
    <w:rsid w:val="007762E9"/>
    <w:rsid w:val="007965FC"/>
    <w:rsid w:val="007F2729"/>
    <w:rsid w:val="0081752E"/>
    <w:rsid w:val="008369C8"/>
    <w:rsid w:val="008370C3"/>
    <w:rsid w:val="008674B2"/>
    <w:rsid w:val="008714E4"/>
    <w:rsid w:val="00881D33"/>
    <w:rsid w:val="00886B9F"/>
    <w:rsid w:val="008B5FC4"/>
    <w:rsid w:val="008C69D8"/>
    <w:rsid w:val="008E656C"/>
    <w:rsid w:val="008E66B7"/>
    <w:rsid w:val="00913755"/>
    <w:rsid w:val="009223BE"/>
    <w:rsid w:val="00925C7D"/>
    <w:rsid w:val="00963ABE"/>
    <w:rsid w:val="009676C1"/>
    <w:rsid w:val="00986AF0"/>
    <w:rsid w:val="009A2167"/>
    <w:rsid w:val="009B45E1"/>
    <w:rsid w:val="009C50F5"/>
    <w:rsid w:val="009E5CBE"/>
    <w:rsid w:val="00A56BA6"/>
    <w:rsid w:val="00A657BC"/>
    <w:rsid w:val="00A666AF"/>
    <w:rsid w:val="00A671C7"/>
    <w:rsid w:val="00AA3831"/>
    <w:rsid w:val="00AB2087"/>
    <w:rsid w:val="00AD3D37"/>
    <w:rsid w:val="00B0518B"/>
    <w:rsid w:val="00B12657"/>
    <w:rsid w:val="00B16056"/>
    <w:rsid w:val="00B17A1F"/>
    <w:rsid w:val="00B17CC9"/>
    <w:rsid w:val="00B23A89"/>
    <w:rsid w:val="00B263A0"/>
    <w:rsid w:val="00B2682F"/>
    <w:rsid w:val="00B307C1"/>
    <w:rsid w:val="00B316EC"/>
    <w:rsid w:val="00B40662"/>
    <w:rsid w:val="00B85E53"/>
    <w:rsid w:val="00BA51D2"/>
    <w:rsid w:val="00BA5892"/>
    <w:rsid w:val="00BC32A3"/>
    <w:rsid w:val="00C10B4E"/>
    <w:rsid w:val="00C3026E"/>
    <w:rsid w:val="00C36EA7"/>
    <w:rsid w:val="00C71486"/>
    <w:rsid w:val="00C841D8"/>
    <w:rsid w:val="00C91DF6"/>
    <w:rsid w:val="00C921B5"/>
    <w:rsid w:val="00CA38CB"/>
    <w:rsid w:val="00CC2DFC"/>
    <w:rsid w:val="00CC639F"/>
    <w:rsid w:val="00CD4E8B"/>
    <w:rsid w:val="00CF08A5"/>
    <w:rsid w:val="00D12954"/>
    <w:rsid w:val="00D621A0"/>
    <w:rsid w:val="00D821A3"/>
    <w:rsid w:val="00DA02C1"/>
    <w:rsid w:val="00DA5DA0"/>
    <w:rsid w:val="00DB7C4D"/>
    <w:rsid w:val="00DE6706"/>
    <w:rsid w:val="00DF5477"/>
    <w:rsid w:val="00E24E3E"/>
    <w:rsid w:val="00E3735D"/>
    <w:rsid w:val="00E44330"/>
    <w:rsid w:val="00E658A8"/>
    <w:rsid w:val="00E73C3E"/>
    <w:rsid w:val="00E902B7"/>
    <w:rsid w:val="00EB0152"/>
    <w:rsid w:val="00F21AA7"/>
    <w:rsid w:val="00F418B1"/>
    <w:rsid w:val="00F95E98"/>
    <w:rsid w:val="00FC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79DE11"/>
  <w15:chartTrackingRefBased/>
  <w15:docId w15:val="{83CCD567-08F0-4B25-8069-39E2D870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6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C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C69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Graphic,List Paragraph1,Bullet List,FooterText,Dot pt,F5 List Paragraph,List Paragraph Char Char Char,Indicator Text,Numbered Para 1,Bullet 1,Bullet Points,List Paragraph2,MAIN CONTENT,Normal numbered,No Spacing1"/>
    <w:basedOn w:val="Normal"/>
    <w:link w:val="ListParagraphChar"/>
    <w:uiPriority w:val="34"/>
    <w:qFormat/>
    <w:rsid w:val="007965FC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aliases w:val="Graphic Char,List Paragraph1 Char,Bullet List Char,FooterText Char,Dot pt Char,F5 List Paragraph Char,List Paragraph Char Char Char Char,Indicator Text Char,Numbered Para 1 Char,Bullet 1 Char,Bullet Points Char,List Paragraph2 Char"/>
    <w:link w:val="ListParagraph"/>
    <w:uiPriority w:val="34"/>
    <w:rsid w:val="007965FC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C30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26E"/>
  </w:style>
  <w:style w:type="paragraph" w:styleId="Footer">
    <w:name w:val="footer"/>
    <w:basedOn w:val="Normal"/>
    <w:link w:val="FooterChar"/>
    <w:uiPriority w:val="99"/>
    <w:unhideWhenUsed/>
    <w:rsid w:val="00C30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26E"/>
  </w:style>
  <w:style w:type="paragraph" w:customStyle="1" w:styleId="Body">
    <w:name w:val="Body"/>
    <w:rsid w:val="00C3026E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paragraph" w:styleId="Revision">
    <w:name w:val="Revision"/>
    <w:hidden/>
    <w:uiPriority w:val="99"/>
    <w:semiHidden/>
    <w:rsid w:val="003E27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9F2D52FF6654D83807C7FB98BB43E" ma:contentTypeVersion="14" ma:contentTypeDescription="Create a new document." ma:contentTypeScope="" ma:versionID="8a65a6da8f1bc0b396bf4c26229f6889">
  <xsd:schema xmlns:xsd="http://www.w3.org/2001/XMLSchema" xmlns:xs="http://www.w3.org/2001/XMLSchema" xmlns:p="http://schemas.microsoft.com/office/2006/metadata/properties" xmlns:ns3="e32277d6-9b05-4ed9-a0af-1a86a444ba94" xmlns:ns4="38d9d1da-7eec-41fc-a8b3-75c9970caafa" targetNamespace="http://schemas.microsoft.com/office/2006/metadata/properties" ma:root="true" ma:fieldsID="04d03c45624ab223217b8c2f06bdf6e4" ns3:_="" ns4:_="">
    <xsd:import namespace="e32277d6-9b05-4ed9-a0af-1a86a444ba94"/>
    <xsd:import namespace="38d9d1da-7eec-41fc-a8b3-75c9970caa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277d6-9b05-4ed9-a0af-1a86a444ba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9d1da-7eec-41fc-a8b3-75c9970caaf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088CDD-9698-4FC1-8E2D-494248AD89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D18AC3-081D-4D91-8332-9C4C293954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277d6-9b05-4ed9-a0af-1a86a444ba94"/>
    <ds:schemaRef ds:uri="38d9d1da-7eec-41fc-a8b3-75c9970caa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935BA8-AA59-4282-80D9-76F1FF6FABA4}">
  <ds:schemaRefs>
    <ds:schemaRef ds:uri="http://purl.org/dc/terms/"/>
    <ds:schemaRef ds:uri="http://schemas.microsoft.com/office/infopath/2007/PartnerControls"/>
    <ds:schemaRef ds:uri="http://www.w3.org/XML/1998/namespace"/>
    <ds:schemaRef ds:uri="38d9d1da-7eec-41fc-a8b3-75c9970caafa"/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e32277d6-9b05-4ed9-a0af-1a86a444ba94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91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ill</dc:creator>
  <cp:keywords/>
  <dc:description/>
  <cp:lastModifiedBy>Ferla, Josephine</cp:lastModifiedBy>
  <cp:revision>2</cp:revision>
  <dcterms:created xsi:type="dcterms:W3CDTF">2023-05-09T15:02:00Z</dcterms:created>
  <dcterms:modified xsi:type="dcterms:W3CDTF">2023-05-0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E9F2D52FF6654D83807C7FB98BB43E</vt:lpwstr>
  </property>
</Properties>
</file>